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2CD0" w:rsidRDefault="005F2CD0" w:rsidP="005F2CD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4 Table.</w:t>
      </w:r>
      <w:r w:rsidRPr="008E26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F71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mmary of identified </w:t>
      </w:r>
      <w:r w:rsidRPr="008E26C5">
        <w:rPr>
          <w:rFonts w:ascii="Times New Roman" w:hAnsi="Times New Roman" w:cs="Times New Roman"/>
          <w:b/>
          <w:sz w:val="24"/>
          <w:szCs w:val="24"/>
          <w:lang w:val="en-US"/>
        </w:rPr>
        <w:t>BS</w:t>
      </w:r>
      <w:r w:rsidRPr="008E26C5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</w:t>
      </w:r>
      <w:r w:rsidRPr="008E26C5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F71CC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ross-links </w:t>
      </w:r>
      <w:r w:rsidRPr="000F71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ull-length </w:t>
      </w:r>
      <w:r w:rsidRPr="000F71CC">
        <w:rPr>
          <w:rFonts w:ascii="Times New Roman" w:hAnsi="Times New Roman" w:cs="Times New Roman"/>
          <w:b/>
          <w:sz w:val="24"/>
          <w:szCs w:val="24"/>
          <w:lang w:val="en-US"/>
        </w:rPr>
        <w:t>PPAR</w:t>
      </w:r>
      <w:r w:rsidRPr="000F71CC">
        <w:rPr>
          <w:rFonts w:ascii="Times New Roman" w:hAnsi="Times New Roman"/>
          <w:b/>
          <w:sz w:val="24"/>
          <w:lang w:val="en-US"/>
        </w:rPr>
        <w:t xml:space="preserve"> </w:t>
      </w:r>
      <w:r w:rsidRPr="000F71CC">
        <w:rPr>
          <w:rFonts w:ascii="Times New Roman" w:hAnsi="Times New Roman"/>
          <w:b/>
          <w:sz w:val="24"/>
        </w:rPr>
        <w:t>β</w:t>
      </w:r>
      <w:r w:rsidRPr="000F71CC">
        <w:rPr>
          <w:rFonts w:ascii="Times New Roman" w:hAnsi="Times New Roman"/>
          <w:b/>
          <w:sz w:val="24"/>
          <w:lang w:val="en-US"/>
        </w:rPr>
        <w:t>/</w:t>
      </w:r>
      <w:r w:rsidRPr="000F71CC">
        <w:rPr>
          <w:rFonts w:ascii="Times New Roman" w:hAnsi="Times New Roman"/>
          <w:b/>
          <w:sz w:val="24"/>
        </w:rPr>
        <w:t>δ</w:t>
      </w:r>
      <w:r>
        <w:rPr>
          <w:rFonts w:ascii="Times New Roman" w:hAnsi="Times New Roman"/>
          <w:b/>
          <w:sz w:val="24"/>
          <w:lang w:val="en-US"/>
        </w:rPr>
        <w:t>.</w:t>
      </w:r>
    </w:p>
    <w:p w:rsidR="005F2CD0" w:rsidRDefault="005F2CD0" w:rsidP="005F2CD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ross-linked peptides are summarized; masses of cross-linked products with the cross-linker BS</w:t>
      </w:r>
      <w:r w:rsidRPr="000F71C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G-</w:t>
      </w:r>
      <w:r w:rsidRPr="000F71CC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0F71CC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light) </w:t>
      </w:r>
      <w:r w:rsidRPr="000F71CC">
        <w:rPr>
          <w:rFonts w:ascii="Times New Roman" w:hAnsi="Times New Roman" w:cs="Times New Roman"/>
          <w:i/>
          <w:sz w:val="24"/>
          <w:szCs w:val="24"/>
          <w:lang w:val="en-US"/>
        </w:rPr>
        <w:t>/D</w:t>
      </w:r>
      <w:r w:rsidRPr="000F71CC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4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heavy) are given; { denotes </w:t>
      </w:r>
      <w:r w:rsidRPr="00CE516E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>-terminus of the protein;</w:t>
      </w:r>
      <w:r w:rsidRPr="004942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} denotes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-terminus of the protein; q denotes glutamine deamidation (corresponding to E); n: denotes asparagine deamidation (corresponding to D); B denotes carbamidomethylation of cysteine; m denotes methionine oxidation; X denotes Bpa.</w:t>
      </w:r>
    </w:p>
    <w:tbl>
      <w:tblPr>
        <w:tblStyle w:val="Tabellenraster"/>
        <w:tblW w:w="14709" w:type="dxa"/>
        <w:tblLook w:val="04A0" w:firstRow="1" w:lastRow="0" w:firstColumn="1" w:lastColumn="0" w:noHBand="0" w:noVBand="1"/>
      </w:tblPr>
      <w:tblGrid>
        <w:gridCol w:w="1446"/>
        <w:gridCol w:w="3019"/>
        <w:gridCol w:w="1757"/>
        <w:gridCol w:w="1361"/>
        <w:gridCol w:w="1287"/>
        <w:gridCol w:w="1249"/>
        <w:gridCol w:w="652"/>
        <w:gridCol w:w="899"/>
        <w:gridCol w:w="835"/>
        <w:gridCol w:w="1207"/>
        <w:gridCol w:w="997"/>
      </w:tblGrid>
      <w:tr w:rsidR="005F2CD0" w:rsidTr="00A25354">
        <w:tc>
          <w:tcPr>
            <w:tcW w:w="1446" w:type="dxa"/>
            <w:vMerge w:val="restart"/>
          </w:tcPr>
          <w:p w:rsidR="005F2CD0" w:rsidRDefault="005F2CD0" w:rsidP="00A25354">
            <w:pPr>
              <w:jc w:val="center"/>
            </w:pPr>
            <w:r>
              <w:t>Peptide 1</w:t>
            </w:r>
          </w:p>
        </w:tc>
        <w:tc>
          <w:tcPr>
            <w:tcW w:w="3019" w:type="dxa"/>
            <w:vMerge w:val="restart"/>
          </w:tcPr>
          <w:p w:rsidR="005F2CD0" w:rsidRDefault="005F2CD0" w:rsidP="00A25354">
            <w:pPr>
              <w:jc w:val="center"/>
            </w:pPr>
            <w:r>
              <w:t>Peptide 2</w:t>
            </w:r>
          </w:p>
        </w:tc>
        <w:tc>
          <w:tcPr>
            <w:tcW w:w="1757" w:type="dxa"/>
            <w:vMerge w:val="restart"/>
          </w:tcPr>
          <w:p w:rsidR="005F2CD0" w:rsidRDefault="005F2CD0" w:rsidP="00A25354">
            <w:pPr>
              <w:jc w:val="center"/>
            </w:pPr>
            <w:r>
              <w:t>Cross-linked amino acids</w:t>
            </w:r>
          </w:p>
        </w:tc>
        <w:tc>
          <w:tcPr>
            <w:tcW w:w="1361" w:type="dxa"/>
            <w:vMerge w:val="restart"/>
          </w:tcPr>
          <w:p w:rsidR="005F2CD0" w:rsidRPr="00620367" w:rsidRDefault="005F2CD0" w:rsidP="00A25354">
            <w:pPr>
              <w:jc w:val="center"/>
            </w:pPr>
            <w:r>
              <w:t>[M+H]</w:t>
            </w:r>
            <w:r w:rsidRPr="00620367">
              <w:rPr>
                <w:vertAlign w:val="superscript"/>
              </w:rPr>
              <w:t>+</w:t>
            </w:r>
          </w:p>
        </w:tc>
        <w:tc>
          <w:tcPr>
            <w:tcW w:w="1287" w:type="dxa"/>
            <w:vMerge w:val="restart"/>
          </w:tcPr>
          <w:p w:rsidR="005F2CD0" w:rsidRDefault="005F2CD0" w:rsidP="00A25354">
            <w:pPr>
              <w:jc w:val="center"/>
            </w:pPr>
            <w:r w:rsidRPr="00620367">
              <w:rPr>
                <w:i/>
              </w:rPr>
              <w:t>m/z</w:t>
            </w:r>
          </w:p>
        </w:tc>
        <w:tc>
          <w:tcPr>
            <w:tcW w:w="1249" w:type="dxa"/>
            <w:vMerge w:val="restart"/>
          </w:tcPr>
          <w:p w:rsidR="005F2CD0" w:rsidRDefault="005F2CD0" w:rsidP="00A25354">
            <w:pPr>
              <w:jc w:val="center"/>
            </w:pPr>
            <w:r>
              <w:t>Charge state</w:t>
            </w:r>
          </w:p>
        </w:tc>
        <w:tc>
          <w:tcPr>
            <w:tcW w:w="1551" w:type="dxa"/>
            <w:gridSpan w:val="2"/>
          </w:tcPr>
          <w:p w:rsidR="005F2CD0" w:rsidRDefault="005F2CD0" w:rsidP="00A25354">
            <w:pPr>
              <w:jc w:val="center"/>
            </w:pPr>
            <w:r>
              <w:t>Cross-linker BS²G</w:t>
            </w:r>
          </w:p>
        </w:tc>
        <w:tc>
          <w:tcPr>
            <w:tcW w:w="3039" w:type="dxa"/>
            <w:gridSpan w:val="3"/>
          </w:tcPr>
          <w:p w:rsidR="005F2CD0" w:rsidRDefault="005F2CD0" w:rsidP="00A25354">
            <w:pPr>
              <w:jc w:val="center"/>
            </w:pPr>
            <w:r>
              <w:t>Ligand</w:t>
            </w:r>
          </w:p>
        </w:tc>
      </w:tr>
      <w:tr w:rsidR="005F2CD0" w:rsidTr="00A25354">
        <w:tc>
          <w:tcPr>
            <w:tcW w:w="1446" w:type="dxa"/>
            <w:vMerge/>
          </w:tcPr>
          <w:p w:rsidR="005F2CD0" w:rsidRDefault="005F2CD0" w:rsidP="00A25354">
            <w:pPr>
              <w:jc w:val="center"/>
            </w:pPr>
          </w:p>
        </w:tc>
        <w:tc>
          <w:tcPr>
            <w:tcW w:w="3019" w:type="dxa"/>
            <w:vMerge/>
          </w:tcPr>
          <w:p w:rsidR="005F2CD0" w:rsidRDefault="005F2CD0" w:rsidP="00A25354">
            <w:pPr>
              <w:jc w:val="center"/>
            </w:pPr>
          </w:p>
        </w:tc>
        <w:tc>
          <w:tcPr>
            <w:tcW w:w="1757" w:type="dxa"/>
            <w:vMerge/>
          </w:tcPr>
          <w:p w:rsidR="005F2CD0" w:rsidRDefault="005F2CD0" w:rsidP="00A25354">
            <w:pPr>
              <w:jc w:val="center"/>
            </w:pPr>
          </w:p>
        </w:tc>
        <w:tc>
          <w:tcPr>
            <w:tcW w:w="1361" w:type="dxa"/>
            <w:vMerge/>
          </w:tcPr>
          <w:p w:rsidR="005F2CD0" w:rsidRDefault="005F2CD0" w:rsidP="00A25354">
            <w:pPr>
              <w:jc w:val="center"/>
            </w:pPr>
          </w:p>
        </w:tc>
        <w:tc>
          <w:tcPr>
            <w:tcW w:w="1287" w:type="dxa"/>
            <w:vMerge/>
          </w:tcPr>
          <w:p w:rsidR="005F2CD0" w:rsidRDefault="005F2CD0" w:rsidP="00A25354">
            <w:pPr>
              <w:jc w:val="center"/>
            </w:pPr>
          </w:p>
        </w:tc>
        <w:tc>
          <w:tcPr>
            <w:tcW w:w="1249" w:type="dxa"/>
            <w:vMerge/>
          </w:tcPr>
          <w:p w:rsidR="005F2CD0" w:rsidRDefault="005F2CD0" w:rsidP="00A25354">
            <w:pPr>
              <w:jc w:val="center"/>
            </w:pPr>
          </w:p>
        </w:tc>
        <w:tc>
          <w:tcPr>
            <w:tcW w:w="652" w:type="dxa"/>
          </w:tcPr>
          <w:p w:rsidR="005F2CD0" w:rsidRDefault="005F2CD0" w:rsidP="00A25354">
            <w:pPr>
              <w:jc w:val="center"/>
            </w:pPr>
            <w:r>
              <w:t>Light</w:t>
            </w:r>
          </w:p>
        </w:tc>
        <w:tc>
          <w:tcPr>
            <w:tcW w:w="899" w:type="dxa"/>
          </w:tcPr>
          <w:p w:rsidR="005F2CD0" w:rsidRDefault="005F2CD0" w:rsidP="00A25354">
            <w:pPr>
              <w:jc w:val="center"/>
            </w:pPr>
            <w:r>
              <w:t>Heavy</w:t>
            </w:r>
          </w:p>
        </w:tc>
        <w:tc>
          <w:tcPr>
            <w:tcW w:w="835" w:type="dxa"/>
          </w:tcPr>
          <w:p w:rsidR="005F2CD0" w:rsidRDefault="005F2CD0" w:rsidP="00A25354">
            <w:r>
              <w:t>Free</w:t>
            </w:r>
          </w:p>
        </w:tc>
        <w:tc>
          <w:tcPr>
            <w:tcW w:w="1207" w:type="dxa"/>
          </w:tcPr>
          <w:p w:rsidR="005F2CD0" w:rsidRDefault="005F2CD0" w:rsidP="00A25354">
            <w:pPr>
              <w:jc w:val="center"/>
            </w:pPr>
            <w:r>
              <w:t>GW0742</w:t>
            </w:r>
          </w:p>
        </w:tc>
        <w:tc>
          <w:tcPr>
            <w:tcW w:w="997" w:type="dxa"/>
          </w:tcPr>
          <w:p w:rsidR="005F2CD0" w:rsidRDefault="005F2CD0" w:rsidP="00A25354">
            <w:pPr>
              <w:jc w:val="center"/>
            </w:pPr>
            <w:r>
              <w:t>GW1516</w:t>
            </w:r>
          </w:p>
        </w:tc>
      </w:tr>
      <w:tr w:rsidR="005F2CD0" w:rsidTr="00A25354">
        <w:tc>
          <w:tcPr>
            <w:tcW w:w="1446" w:type="dxa"/>
          </w:tcPr>
          <w:p w:rsidR="005F2CD0" w:rsidRPr="009D180D" w:rsidRDefault="005F2CD0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NKBQYBR] 125-131</w:t>
            </w:r>
          </w:p>
        </w:tc>
        <w:tc>
          <w:tcPr>
            <w:tcW w:w="3019" w:type="dxa"/>
          </w:tcPr>
          <w:p w:rsidR="005F2CD0" w:rsidRDefault="005F2CD0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[FQKBLALGMSHNAIR] </w:t>
            </w:r>
          </w:p>
          <w:p w:rsidR="005F2CD0" w:rsidRPr="009D180D" w:rsidRDefault="005F2CD0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-146</w:t>
            </w:r>
          </w:p>
        </w:tc>
        <w:tc>
          <w:tcPr>
            <w:tcW w:w="1757" w:type="dxa"/>
          </w:tcPr>
          <w:p w:rsidR="005F2CD0" w:rsidRDefault="005F2CD0" w:rsidP="00A25354">
            <w:r>
              <w:t>K126+K134</w:t>
            </w:r>
          </w:p>
        </w:tc>
        <w:tc>
          <w:tcPr>
            <w:tcW w:w="1361" w:type="dxa"/>
          </w:tcPr>
          <w:p w:rsidR="005F2CD0" w:rsidRDefault="005F2CD0" w:rsidP="00A25354">
            <w:r>
              <w:t>2869.349</w:t>
            </w:r>
          </w:p>
        </w:tc>
        <w:tc>
          <w:tcPr>
            <w:tcW w:w="1287" w:type="dxa"/>
          </w:tcPr>
          <w:p w:rsidR="005F2CD0" w:rsidRDefault="005F2CD0" w:rsidP="00A25354">
            <w:r>
              <w:t>718.093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Pr="009D180D" w:rsidRDefault="005F2CD0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NKBQYBR] 125-131</w:t>
            </w:r>
          </w:p>
        </w:tc>
        <w:tc>
          <w:tcPr>
            <w:tcW w:w="3019" w:type="dxa"/>
          </w:tcPr>
          <w:p w:rsidR="005F2CD0" w:rsidRDefault="005F2CD0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[FQKBLALGMSHNAIR] </w:t>
            </w:r>
          </w:p>
          <w:p w:rsidR="005F2CD0" w:rsidRPr="009D180D" w:rsidRDefault="005F2CD0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-146</w:t>
            </w:r>
          </w:p>
        </w:tc>
        <w:tc>
          <w:tcPr>
            <w:tcW w:w="1757" w:type="dxa"/>
          </w:tcPr>
          <w:p w:rsidR="005F2CD0" w:rsidRDefault="005F2CD0" w:rsidP="00A25354">
            <w:r>
              <w:t>K126+K134</w:t>
            </w:r>
          </w:p>
        </w:tc>
        <w:tc>
          <w:tcPr>
            <w:tcW w:w="1361" w:type="dxa"/>
          </w:tcPr>
          <w:p w:rsidR="005F2CD0" w:rsidRDefault="005F2CD0" w:rsidP="00A25354">
            <w:r>
              <w:t>2873.366</w:t>
            </w:r>
          </w:p>
        </w:tc>
        <w:tc>
          <w:tcPr>
            <w:tcW w:w="1287" w:type="dxa"/>
          </w:tcPr>
          <w:p w:rsidR="005F2CD0" w:rsidRDefault="005F2CD0" w:rsidP="00A25354">
            <w:r>
              <w:t>958.46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Pr="009D180D" w:rsidRDefault="005F2CD0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NKBQYBR] 125-131</w:t>
            </w:r>
          </w:p>
        </w:tc>
        <w:tc>
          <w:tcPr>
            <w:tcW w:w="3019" w:type="dxa"/>
          </w:tcPr>
          <w:p w:rsidR="005F2CD0" w:rsidRDefault="005F2CD0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[FQKBLALGmSHNAIR] </w:t>
            </w:r>
          </w:p>
          <w:p w:rsidR="005F2CD0" w:rsidRPr="009D180D" w:rsidRDefault="005F2CD0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-146</w:t>
            </w:r>
          </w:p>
        </w:tc>
        <w:tc>
          <w:tcPr>
            <w:tcW w:w="1757" w:type="dxa"/>
          </w:tcPr>
          <w:p w:rsidR="005F2CD0" w:rsidRDefault="005F2CD0" w:rsidP="00A25354">
            <w:r>
              <w:t>K126+K134</w:t>
            </w:r>
          </w:p>
        </w:tc>
        <w:tc>
          <w:tcPr>
            <w:tcW w:w="1361" w:type="dxa"/>
          </w:tcPr>
          <w:p w:rsidR="005F2CD0" w:rsidRDefault="005F2CD0" w:rsidP="00A25354">
            <w:r>
              <w:t>2889.368</w:t>
            </w:r>
          </w:p>
        </w:tc>
        <w:tc>
          <w:tcPr>
            <w:tcW w:w="1287" w:type="dxa"/>
          </w:tcPr>
          <w:p w:rsidR="005F2CD0" w:rsidRDefault="005F2CD0" w:rsidP="00A25354">
            <w:r>
              <w:t>578.679</w:t>
            </w:r>
          </w:p>
        </w:tc>
        <w:tc>
          <w:tcPr>
            <w:tcW w:w="1249" w:type="dxa"/>
          </w:tcPr>
          <w:p w:rsidR="005F2CD0" w:rsidRDefault="005F2CD0" w:rsidP="00A25354">
            <w:r>
              <w:t>5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Pr="009D180D" w:rsidRDefault="005F2CD0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NKBQYBR] 125-131</w:t>
            </w:r>
          </w:p>
        </w:tc>
        <w:tc>
          <w:tcPr>
            <w:tcW w:w="3019" w:type="dxa"/>
          </w:tcPr>
          <w:p w:rsidR="005F2CD0" w:rsidRDefault="005F2CD0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[FQKBLALGMSHnAIR] </w:t>
            </w:r>
          </w:p>
          <w:p w:rsidR="005F2CD0" w:rsidRPr="009D180D" w:rsidRDefault="005F2CD0" w:rsidP="00A253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-146</w:t>
            </w:r>
          </w:p>
        </w:tc>
        <w:tc>
          <w:tcPr>
            <w:tcW w:w="1757" w:type="dxa"/>
          </w:tcPr>
          <w:p w:rsidR="005F2CD0" w:rsidRDefault="005F2CD0" w:rsidP="00A25354">
            <w:r>
              <w:t>K126+K134</w:t>
            </w:r>
          </w:p>
        </w:tc>
        <w:tc>
          <w:tcPr>
            <w:tcW w:w="1361" w:type="dxa"/>
          </w:tcPr>
          <w:p w:rsidR="005F2CD0" w:rsidRDefault="005F2CD0" w:rsidP="00A25354">
            <w:r>
              <w:t>2874.351</w:t>
            </w:r>
          </w:p>
        </w:tc>
        <w:tc>
          <w:tcPr>
            <w:tcW w:w="1287" w:type="dxa"/>
          </w:tcPr>
          <w:p w:rsidR="005F2CD0" w:rsidRDefault="005F2CD0" w:rsidP="00A25354">
            <w:r>
              <w:t>719.343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F51A8C">
              <w:t>[KK]</w:t>
            </w:r>
            <w:r>
              <w:t xml:space="preserve"> </w:t>
            </w:r>
          </w:p>
          <w:p w:rsidR="005F2CD0" w:rsidRDefault="005F2CD0" w:rsidP="00A25354">
            <w:r>
              <w:t>197-198</w:t>
            </w:r>
          </w:p>
        </w:tc>
        <w:tc>
          <w:tcPr>
            <w:tcW w:w="3019" w:type="dxa"/>
          </w:tcPr>
          <w:p w:rsidR="005F2CD0" w:rsidRDefault="005F2CD0" w:rsidP="00A25354">
            <w:r w:rsidRPr="00F51A8C">
              <w:t>[KLVAGLTANEGSQYNPQVADLK]</w:t>
            </w:r>
          </w:p>
          <w:p w:rsidR="005F2CD0" w:rsidRDefault="005F2CD0" w:rsidP="00A25354">
            <w:r>
              <w:t>157-178</w:t>
            </w:r>
          </w:p>
        </w:tc>
        <w:tc>
          <w:tcPr>
            <w:tcW w:w="1757" w:type="dxa"/>
          </w:tcPr>
          <w:p w:rsidR="005F2CD0" w:rsidRDefault="005F2CD0" w:rsidP="00A25354">
            <w:r>
              <w:t>K157+K197/K198</w:t>
            </w:r>
          </w:p>
        </w:tc>
        <w:tc>
          <w:tcPr>
            <w:tcW w:w="1361" w:type="dxa"/>
          </w:tcPr>
          <w:p w:rsidR="005F2CD0" w:rsidRDefault="005F2CD0" w:rsidP="00A25354">
            <w:r>
              <w:t>2686.441</w:t>
            </w:r>
          </w:p>
        </w:tc>
        <w:tc>
          <w:tcPr>
            <w:tcW w:w="1287" w:type="dxa"/>
          </w:tcPr>
          <w:p w:rsidR="005F2CD0" w:rsidRDefault="005F2CD0" w:rsidP="00A25354">
            <w:r>
              <w:t>896.152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F51A8C">
              <w:t>[KK]</w:t>
            </w:r>
            <w:r>
              <w:t xml:space="preserve"> </w:t>
            </w:r>
          </w:p>
          <w:p w:rsidR="005F2CD0" w:rsidRDefault="005F2CD0" w:rsidP="00A25354">
            <w:r>
              <w:t>197-198</w:t>
            </w:r>
          </w:p>
        </w:tc>
        <w:tc>
          <w:tcPr>
            <w:tcW w:w="3019" w:type="dxa"/>
          </w:tcPr>
          <w:p w:rsidR="005F2CD0" w:rsidRDefault="005F2CD0" w:rsidP="00A25354">
            <w:r w:rsidRPr="00F51A8C">
              <w:t>[KLVAGLTANEGSQYNPQVADLK]</w:t>
            </w:r>
          </w:p>
          <w:p w:rsidR="005F2CD0" w:rsidRDefault="005F2CD0" w:rsidP="00A25354">
            <w:r>
              <w:t>157-178</w:t>
            </w:r>
          </w:p>
        </w:tc>
        <w:tc>
          <w:tcPr>
            <w:tcW w:w="1757" w:type="dxa"/>
          </w:tcPr>
          <w:p w:rsidR="005F2CD0" w:rsidRDefault="005F2CD0" w:rsidP="00A25354">
            <w:r>
              <w:t>K157+K197/K198</w:t>
            </w:r>
          </w:p>
        </w:tc>
        <w:tc>
          <w:tcPr>
            <w:tcW w:w="1361" w:type="dxa"/>
          </w:tcPr>
          <w:p w:rsidR="005F2CD0" w:rsidRDefault="005F2CD0" w:rsidP="00A25354">
            <w:r>
              <w:t>2690.462</w:t>
            </w:r>
          </w:p>
        </w:tc>
        <w:tc>
          <w:tcPr>
            <w:tcW w:w="1287" w:type="dxa"/>
          </w:tcPr>
          <w:p w:rsidR="005F2CD0" w:rsidRDefault="005F2CD0" w:rsidP="00A25354">
            <w:r>
              <w:t>673.371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2C29E3">
              <w:t>[SBKIQK]</w:t>
            </w:r>
          </w:p>
          <w:p w:rsidR="005F2CD0" w:rsidRDefault="005F2CD0" w:rsidP="00A25354">
            <w:r>
              <w:t>116-121</w:t>
            </w:r>
          </w:p>
        </w:tc>
        <w:tc>
          <w:tcPr>
            <w:tcW w:w="3019" w:type="dxa"/>
          </w:tcPr>
          <w:p w:rsidR="005F2CD0" w:rsidRDefault="005F2CD0" w:rsidP="00A25354">
            <w:r w:rsidRPr="002C29E3">
              <w:t>[FQKBLALGMSHNAIR]</w:t>
            </w:r>
          </w:p>
          <w:p w:rsidR="005F2CD0" w:rsidRDefault="005F2CD0" w:rsidP="00A25354">
            <w:r>
              <w:t>132-146</w:t>
            </w:r>
          </w:p>
        </w:tc>
        <w:tc>
          <w:tcPr>
            <w:tcW w:w="1757" w:type="dxa"/>
          </w:tcPr>
          <w:p w:rsidR="005F2CD0" w:rsidRDefault="005F2CD0" w:rsidP="00A25354">
            <w:r>
              <w:t>K118+K134</w:t>
            </w:r>
          </w:p>
        </w:tc>
        <w:tc>
          <w:tcPr>
            <w:tcW w:w="1361" w:type="dxa"/>
          </w:tcPr>
          <w:p w:rsidR="005F2CD0" w:rsidRDefault="005F2CD0" w:rsidP="00A25354">
            <w:r>
              <w:t>2608.347</w:t>
            </w:r>
          </w:p>
        </w:tc>
        <w:tc>
          <w:tcPr>
            <w:tcW w:w="1287" w:type="dxa"/>
          </w:tcPr>
          <w:p w:rsidR="005F2CD0" w:rsidRDefault="005F2CD0" w:rsidP="00A25354">
            <w:r>
              <w:t>652.842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2C29E3">
              <w:t>[SBKIQK]</w:t>
            </w:r>
          </w:p>
          <w:p w:rsidR="005F2CD0" w:rsidRDefault="005F2CD0" w:rsidP="00A25354">
            <w:r>
              <w:t>116-121</w:t>
            </w:r>
          </w:p>
        </w:tc>
        <w:tc>
          <w:tcPr>
            <w:tcW w:w="3019" w:type="dxa"/>
          </w:tcPr>
          <w:p w:rsidR="005F2CD0" w:rsidRDefault="005F2CD0" w:rsidP="00A25354">
            <w:r w:rsidRPr="002C29E3">
              <w:t>[FQKBLALGMSHNAIR]</w:t>
            </w:r>
          </w:p>
          <w:p w:rsidR="005F2CD0" w:rsidRDefault="005F2CD0" w:rsidP="00A25354">
            <w:r>
              <w:t>132-146</w:t>
            </w:r>
          </w:p>
        </w:tc>
        <w:tc>
          <w:tcPr>
            <w:tcW w:w="1757" w:type="dxa"/>
          </w:tcPr>
          <w:p w:rsidR="005F2CD0" w:rsidRDefault="005F2CD0" w:rsidP="00A25354">
            <w:r>
              <w:t>K118+K134</w:t>
            </w:r>
          </w:p>
        </w:tc>
        <w:tc>
          <w:tcPr>
            <w:tcW w:w="1361" w:type="dxa"/>
          </w:tcPr>
          <w:p w:rsidR="005F2CD0" w:rsidRDefault="005F2CD0" w:rsidP="00A25354">
            <w:r>
              <w:t>2608.350</w:t>
            </w:r>
          </w:p>
        </w:tc>
        <w:tc>
          <w:tcPr>
            <w:tcW w:w="1287" w:type="dxa"/>
          </w:tcPr>
          <w:p w:rsidR="005F2CD0" w:rsidRDefault="005F2CD0" w:rsidP="00A25354">
            <w:r>
              <w:t>870.121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r>
              <w:t>[SBKIq</w:t>
            </w:r>
            <w:r w:rsidRPr="002C29E3">
              <w:t>K]</w:t>
            </w:r>
          </w:p>
          <w:p w:rsidR="005F2CD0" w:rsidRDefault="005F2CD0" w:rsidP="00A25354">
            <w:r>
              <w:t>116-121</w:t>
            </w:r>
          </w:p>
        </w:tc>
        <w:tc>
          <w:tcPr>
            <w:tcW w:w="3019" w:type="dxa"/>
          </w:tcPr>
          <w:p w:rsidR="005F2CD0" w:rsidRDefault="005F2CD0" w:rsidP="00A25354">
            <w:r w:rsidRPr="002C29E3">
              <w:t>[FQKBLALGMSHNAIR]</w:t>
            </w:r>
          </w:p>
          <w:p w:rsidR="005F2CD0" w:rsidRDefault="005F2CD0" w:rsidP="00A25354">
            <w:r>
              <w:t>132-146</w:t>
            </w:r>
          </w:p>
        </w:tc>
        <w:tc>
          <w:tcPr>
            <w:tcW w:w="1757" w:type="dxa"/>
          </w:tcPr>
          <w:p w:rsidR="005F2CD0" w:rsidRDefault="005F2CD0" w:rsidP="00A25354">
            <w:r>
              <w:t>K118+K134</w:t>
            </w:r>
          </w:p>
        </w:tc>
        <w:tc>
          <w:tcPr>
            <w:tcW w:w="1361" w:type="dxa"/>
          </w:tcPr>
          <w:p w:rsidR="005F2CD0" w:rsidRDefault="005F2CD0" w:rsidP="00A25354">
            <w:r>
              <w:t>2605.304</w:t>
            </w:r>
          </w:p>
        </w:tc>
        <w:tc>
          <w:tcPr>
            <w:tcW w:w="1287" w:type="dxa"/>
          </w:tcPr>
          <w:p w:rsidR="005F2CD0" w:rsidRDefault="005F2CD0" w:rsidP="00A25354">
            <w:r>
              <w:t>652.081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r>
              <w:t>[m</w:t>
            </w:r>
            <w:r w:rsidRPr="00205561">
              <w:t>PEAEKR]</w:t>
            </w:r>
          </w:p>
          <w:p w:rsidR="005F2CD0" w:rsidRDefault="005F2CD0" w:rsidP="00A25354">
            <w:r>
              <w:t>150-156</w:t>
            </w:r>
          </w:p>
        </w:tc>
        <w:tc>
          <w:tcPr>
            <w:tcW w:w="3019" w:type="dxa"/>
          </w:tcPr>
          <w:p w:rsidR="005F2CD0" w:rsidRDefault="005F2CD0" w:rsidP="00A25354">
            <w:r w:rsidRPr="00205561">
              <w:t>[AFSKHIYNAYLK]</w:t>
            </w:r>
          </w:p>
          <w:p w:rsidR="005F2CD0" w:rsidRDefault="005F2CD0" w:rsidP="00A25354">
            <w:r>
              <w:t>179-190</w:t>
            </w:r>
          </w:p>
        </w:tc>
        <w:tc>
          <w:tcPr>
            <w:tcW w:w="1757" w:type="dxa"/>
          </w:tcPr>
          <w:p w:rsidR="005F2CD0" w:rsidRDefault="005F2CD0" w:rsidP="00A25354">
            <w:r>
              <w:t>K155+K182</w:t>
            </w:r>
          </w:p>
        </w:tc>
        <w:tc>
          <w:tcPr>
            <w:tcW w:w="1361" w:type="dxa"/>
          </w:tcPr>
          <w:p w:rsidR="005F2CD0" w:rsidRDefault="005F2CD0" w:rsidP="00A25354">
            <w:r>
              <w:t>2430.243</w:t>
            </w:r>
          </w:p>
        </w:tc>
        <w:tc>
          <w:tcPr>
            <w:tcW w:w="1287" w:type="dxa"/>
          </w:tcPr>
          <w:p w:rsidR="005F2CD0" w:rsidRDefault="005F2CD0" w:rsidP="00A25354">
            <w:r>
              <w:t>810.752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205561">
              <w:t>[MPEAEKR]</w:t>
            </w:r>
          </w:p>
          <w:p w:rsidR="005F2CD0" w:rsidRDefault="005F2CD0" w:rsidP="00A25354">
            <w:r>
              <w:t>150-156</w:t>
            </w:r>
          </w:p>
        </w:tc>
        <w:tc>
          <w:tcPr>
            <w:tcW w:w="3019" w:type="dxa"/>
          </w:tcPr>
          <w:p w:rsidR="005F2CD0" w:rsidRDefault="005F2CD0" w:rsidP="00A25354">
            <w:r w:rsidRPr="00205561">
              <w:t>[AFSKHIYNAYLK]</w:t>
            </w:r>
          </w:p>
          <w:p w:rsidR="005F2CD0" w:rsidRDefault="005F2CD0" w:rsidP="00A25354">
            <w:r>
              <w:t>179-190</w:t>
            </w:r>
          </w:p>
        </w:tc>
        <w:tc>
          <w:tcPr>
            <w:tcW w:w="1757" w:type="dxa"/>
          </w:tcPr>
          <w:p w:rsidR="005F2CD0" w:rsidRDefault="005F2CD0" w:rsidP="00A25354">
            <w:r>
              <w:t>K155+K182</w:t>
            </w:r>
          </w:p>
        </w:tc>
        <w:tc>
          <w:tcPr>
            <w:tcW w:w="1361" w:type="dxa"/>
          </w:tcPr>
          <w:p w:rsidR="005F2CD0" w:rsidRDefault="005F2CD0" w:rsidP="00A25354">
            <w:r>
              <w:t>2414.247</w:t>
            </w:r>
          </w:p>
        </w:tc>
        <w:tc>
          <w:tcPr>
            <w:tcW w:w="1287" w:type="dxa"/>
          </w:tcPr>
          <w:p w:rsidR="005F2CD0" w:rsidRDefault="005F2CD0" w:rsidP="00A25354">
            <w:r>
              <w:t>805.421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205561">
              <w:t>[MPEAEKR]</w:t>
            </w:r>
          </w:p>
          <w:p w:rsidR="005F2CD0" w:rsidRDefault="005F2CD0" w:rsidP="00A25354">
            <w:r>
              <w:t>150-156</w:t>
            </w:r>
          </w:p>
        </w:tc>
        <w:tc>
          <w:tcPr>
            <w:tcW w:w="3019" w:type="dxa"/>
          </w:tcPr>
          <w:p w:rsidR="005F2CD0" w:rsidRDefault="005F2CD0" w:rsidP="00A25354">
            <w:r w:rsidRPr="00205561">
              <w:t>[AFSKHIYNAYLK]</w:t>
            </w:r>
          </w:p>
          <w:p w:rsidR="005F2CD0" w:rsidRDefault="005F2CD0" w:rsidP="00A25354">
            <w:r>
              <w:t>179-190</w:t>
            </w:r>
          </w:p>
        </w:tc>
        <w:tc>
          <w:tcPr>
            <w:tcW w:w="1757" w:type="dxa"/>
          </w:tcPr>
          <w:p w:rsidR="005F2CD0" w:rsidRDefault="005F2CD0" w:rsidP="00A25354">
            <w:r>
              <w:t>K155+K182</w:t>
            </w:r>
          </w:p>
        </w:tc>
        <w:tc>
          <w:tcPr>
            <w:tcW w:w="1361" w:type="dxa"/>
          </w:tcPr>
          <w:p w:rsidR="005F2CD0" w:rsidRDefault="005F2CD0" w:rsidP="00A25354">
            <w:r>
              <w:t>2410.224</w:t>
            </w:r>
          </w:p>
        </w:tc>
        <w:tc>
          <w:tcPr>
            <w:tcW w:w="1287" w:type="dxa"/>
          </w:tcPr>
          <w:p w:rsidR="005F2CD0" w:rsidRDefault="005F2CD0" w:rsidP="00A25354">
            <w:r>
              <w:t>804.080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205561">
              <w:lastRenderedPageBreak/>
              <w:t>[MPEAEKR]</w:t>
            </w:r>
          </w:p>
          <w:p w:rsidR="005F2CD0" w:rsidRDefault="005F2CD0" w:rsidP="00A25354">
            <w:r>
              <w:t>150-156</w:t>
            </w:r>
          </w:p>
        </w:tc>
        <w:tc>
          <w:tcPr>
            <w:tcW w:w="3019" w:type="dxa"/>
          </w:tcPr>
          <w:p w:rsidR="005F2CD0" w:rsidRDefault="005F2CD0" w:rsidP="00A25354">
            <w:r w:rsidRPr="00205561">
              <w:t>[AFSKHIYNAYLK]</w:t>
            </w:r>
          </w:p>
          <w:p w:rsidR="005F2CD0" w:rsidRDefault="005F2CD0" w:rsidP="00A25354">
            <w:r>
              <w:t>179-190</w:t>
            </w:r>
          </w:p>
        </w:tc>
        <w:tc>
          <w:tcPr>
            <w:tcW w:w="1757" w:type="dxa"/>
          </w:tcPr>
          <w:p w:rsidR="005F2CD0" w:rsidRDefault="005F2CD0" w:rsidP="00A25354">
            <w:r>
              <w:t>K155+K182</w:t>
            </w:r>
          </w:p>
        </w:tc>
        <w:tc>
          <w:tcPr>
            <w:tcW w:w="1361" w:type="dxa"/>
          </w:tcPr>
          <w:p w:rsidR="005F2CD0" w:rsidRDefault="005F2CD0" w:rsidP="00A25354">
            <w:r>
              <w:t>2410.224</w:t>
            </w:r>
          </w:p>
        </w:tc>
        <w:tc>
          <w:tcPr>
            <w:tcW w:w="1287" w:type="dxa"/>
          </w:tcPr>
          <w:p w:rsidR="005F2CD0" w:rsidRDefault="005F2CD0" w:rsidP="00A25354">
            <w:r>
              <w:t>603.312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E874FC">
              <w:t>[SBKIQK]</w:t>
            </w:r>
          </w:p>
          <w:p w:rsidR="005F2CD0" w:rsidRDefault="005F2CD0" w:rsidP="00A25354">
            <w:r>
              <w:t>116-121</w:t>
            </w:r>
          </w:p>
        </w:tc>
        <w:tc>
          <w:tcPr>
            <w:tcW w:w="3019" w:type="dxa"/>
          </w:tcPr>
          <w:p w:rsidR="005F2CD0" w:rsidRDefault="005F2CD0" w:rsidP="00A25354">
            <w:r w:rsidRPr="00E874FC">
              <w:t>[AFSKHIYNAYLK]</w:t>
            </w:r>
          </w:p>
          <w:p w:rsidR="005F2CD0" w:rsidRDefault="005F2CD0" w:rsidP="00A25354">
            <w:r>
              <w:t>179-190</w:t>
            </w:r>
          </w:p>
        </w:tc>
        <w:tc>
          <w:tcPr>
            <w:tcW w:w="1757" w:type="dxa"/>
          </w:tcPr>
          <w:p w:rsidR="005F2CD0" w:rsidRDefault="005F2CD0" w:rsidP="00A25354">
            <w:r>
              <w:t>K118+S181/K182</w:t>
            </w:r>
          </w:p>
        </w:tc>
        <w:tc>
          <w:tcPr>
            <w:tcW w:w="1361" w:type="dxa"/>
          </w:tcPr>
          <w:p w:rsidR="005F2CD0" w:rsidRDefault="005F2CD0" w:rsidP="00A25354">
            <w:r>
              <w:t>2317.235</w:t>
            </w:r>
          </w:p>
        </w:tc>
        <w:tc>
          <w:tcPr>
            <w:tcW w:w="1287" w:type="dxa"/>
          </w:tcPr>
          <w:p w:rsidR="005F2CD0" w:rsidRDefault="005F2CD0" w:rsidP="00A25354">
            <w:r>
              <w:t>580.064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E874FC">
              <w:t>[SBKIQK]</w:t>
            </w:r>
          </w:p>
          <w:p w:rsidR="005F2CD0" w:rsidRDefault="005F2CD0" w:rsidP="00A25354">
            <w:r>
              <w:t>116-121</w:t>
            </w:r>
          </w:p>
        </w:tc>
        <w:tc>
          <w:tcPr>
            <w:tcW w:w="3019" w:type="dxa"/>
          </w:tcPr>
          <w:p w:rsidR="005F2CD0" w:rsidRDefault="005F2CD0" w:rsidP="00A25354">
            <w:r w:rsidRPr="00E874FC">
              <w:t>[AFSKHIYNAYLK]</w:t>
            </w:r>
          </w:p>
          <w:p w:rsidR="005F2CD0" w:rsidRDefault="005F2CD0" w:rsidP="00A25354">
            <w:r>
              <w:t>179-190</w:t>
            </w:r>
          </w:p>
        </w:tc>
        <w:tc>
          <w:tcPr>
            <w:tcW w:w="1757" w:type="dxa"/>
          </w:tcPr>
          <w:p w:rsidR="005F2CD0" w:rsidRDefault="005F2CD0" w:rsidP="00A25354">
            <w:r>
              <w:t>K118+S181/K182</w:t>
            </w:r>
          </w:p>
        </w:tc>
        <w:tc>
          <w:tcPr>
            <w:tcW w:w="1361" w:type="dxa"/>
          </w:tcPr>
          <w:p w:rsidR="005F2CD0" w:rsidRDefault="005F2CD0" w:rsidP="00A25354">
            <w:r>
              <w:t>2317.233</w:t>
            </w:r>
          </w:p>
        </w:tc>
        <w:tc>
          <w:tcPr>
            <w:tcW w:w="1287" w:type="dxa"/>
          </w:tcPr>
          <w:p w:rsidR="005F2CD0" w:rsidRDefault="005F2CD0" w:rsidP="00A25354">
            <w:r>
              <w:t>773.082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F51A8C">
              <w:t>[KK]</w:t>
            </w:r>
            <w:r>
              <w:t xml:space="preserve"> </w:t>
            </w:r>
          </w:p>
          <w:p w:rsidR="005F2CD0" w:rsidRDefault="005F2CD0" w:rsidP="00A25354">
            <w:r>
              <w:t>197-198</w:t>
            </w:r>
          </w:p>
        </w:tc>
        <w:tc>
          <w:tcPr>
            <w:tcW w:w="3019" w:type="dxa"/>
          </w:tcPr>
          <w:p w:rsidR="005F2CD0" w:rsidRDefault="005F2CD0" w:rsidP="00A25354">
            <w:r w:rsidRPr="00C206C5">
              <w:t>[HIYNAYLKNFNMTK]</w:t>
            </w:r>
          </w:p>
          <w:p w:rsidR="005F2CD0" w:rsidRDefault="005F2CD0" w:rsidP="00A25354">
            <w:r>
              <w:t>183-196</w:t>
            </w:r>
          </w:p>
        </w:tc>
        <w:tc>
          <w:tcPr>
            <w:tcW w:w="1757" w:type="dxa"/>
          </w:tcPr>
          <w:p w:rsidR="005F2CD0" w:rsidRDefault="005F2CD0" w:rsidP="00A25354">
            <w:r>
              <w:t>K190+K197/K198</w:t>
            </w:r>
          </w:p>
        </w:tc>
        <w:tc>
          <w:tcPr>
            <w:tcW w:w="1361" w:type="dxa"/>
          </w:tcPr>
          <w:p w:rsidR="005F2CD0" w:rsidRDefault="005F2CD0" w:rsidP="00A25354">
            <w:r>
              <w:t>2131.131</w:t>
            </w:r>
          </w:p>
        </w:tc>
        <w:tc>
          <w:tcPr>
            <w:tcW w:w="1287" w:type="dxa"/>
          </w:tcPr>
          <w:p w:rsidR="005F2CD0" w:rsidRDefault="005F2CD0" w:rsidP="00A25354">
            <w:r>
              <w:t>533.538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F51A8C">
              <w:t>[KK]</w:t>
            </w:r>
            <w:r>
              <w:t xml:space="preserve"> </w:t>
            </w:r>
          </w:p>
          <w:p w:rsidR="005F2CD0" w:rsidRDefault="005F2CD0" w:rsidP="00A25354">
            <w:r>
              <w:t>197-198</w:t>
            </w:r>
          </w:p>
        </w:tc>
        <w:tc>
          <w:tcPr>
            <w:tcW w:w="3019" w:type="dxa"/>
          </w:tcPr>
          <w:p w:rsidR="005F2CD0" w:rsidRDefault="005F2CD0" w:rsidP="00A25354">
            <w:r>
              <w:t>[HIYNAYLKNFNm</w:t>
            </w:r>
            <w:r w:rsidRPr="00C206C5">
              <w:t>TK]</w:t>
            </w:r>
          </w:p>
          <w:p w:rsidR="005F2CD0" w:rsidRDefault="005F2CD0" w:rsidP="00A25354">
            <w:r>
              <w:t>183-196</w:t>
            </w:r>
          </w:p>
        </w:tc>
        <w:tc>
          <w:tcPr>
            <w:tcW w:w="1757" w:type="dxa"/>
          </w:tcPr>
          <w:p w:rsidR="005F2CD0" w:rsidRDefault="005F2CD0" w:rsidP="00A25354">
            <w:r>
              <w:t>K190+K197/K198</w:t>
            </w:r>
          </w:p>
        </w:tc>
        <w:tc>
          <w:tcPr>
            <w:tcW w:w="1361" w:type="dxa"/>
          </w:tcPr>
          <w:p w:rsidR="005F2CD0" w:rsidRDefault="005F2CD0" w:rsidP="00A25354">
            <w:r>
              <w:t>2143.101</w:t>
            </w:r>
          </w:p>
        </w:tc>
        <w:tc>
          <w:tcPr>
            <w:tcW w:w="1287" w:type="dxa"/>
          </w:tcPr>
          <w:p w:rsidR="005F2CD0" w:rsidRDefault="005F2CD0" w:rsidP="00A25354">
            <w:r>
              <w:t>536.531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F51A8C">
              <w:t>[KK]</w:t>
            </w:r>
            <w:r>
              <w:t xml:space="preserve"> </w:t>
            </w:r>
          </w:p>
          <w:p w:rsidR="005F2CD0" w:rsidRDefault="005F2CD0" w:rsidP="00A25354">
            <w:r>
              <w:t>197-198</w:t>
            </w:r>
          </w:p>
        </w:tc>
        <w:tc>
          <w:tcPr>
            <w:tcW w:w="3019" w:type="dxa"/>
          </w:tcPr>
          <w:p w:rsidR="005F2CD0" w:rsidRDefault="005F2CD0" w:rsidP="00A25354">
            <w:r w:rsidRPr="002C29E3">
              <w:t>[FQKBLALGMSHNAIR]</w:t>
            </w:r>
          </w:p>
          <w:p w:rsidR="005F2CD0" w:rsidRDefault="005F2CD0" w:rsidP="00A25354">
            <w:r>
              <w:t>132-146</w:t>
            </w:r>
          </w:p>
        </w:tc>
        <w:tc>
          <w:tcPr>
            <w:tcW w:w="1757" w:type="dxa"/>
          </w:tcPr>
          <w:p w:rsidR="005F2CD0" w:rsidRDefault="005F2CD0" w:rsidP="00A25354">
            <w:r>
              <w:t>K134+K197/K198</w:t>
            </w:r>
          </w:p>
        </w:tc>
        <w:tc>
          <w:tcPr>
            <w:tcW w:w="1361" w:type="dxa"/>
          </w:tcPr>
          <w:p w:rsidR="005F2CD0" w:rsidRDefault="005F2CD0" w:rsidP="00A25354">
            <w:r>
              <w:t>2120.138</w:t>
            </w:r>
          </w:p>
        </w:tc>
        <w:tc>
          <w:tcPr>
            <w:tcW w:w="1287" w:type="dxa"/>
          </w:tcPr>
          <w:p w:rsidR="005F2CD0" w:rsidRDefault="005F2CD0" w:rsidP="00A25354">
            <w:r>
              <w:t>530.790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746990">
              <w:t>[MPEAEKR]</w:t>
            </w:r>
          </w:p>
          <w:p w:rsidR="005F2CD0" w:rsidRDefault="005F2CD0" w:rsidP="00A25354">
            <w:r>
              <w:t>150-156</w:t>
            </w:r>
          </w:p>
        </w:tc>
        <w:tc>
          <w:tcPr>
            <w:tcW w:w="3019" w:type="dxa"/>
          </w:tcPr>
          <w:p w:rsidR="005F2CD0" w:rsidRDefault="005F2CD0" w:rsidP="00A25354">
            <w:r w:rsidRPr="00746990">
              <w:t>[NKBQYBR]</w:t>
            </w:r>
          </w:p>
          <w:p w:rsidR="005F2CD0" w:rsidRDefault="005F2CD0" w:rsidP="00A25354">
            <w:r>
              <w:t>125-131</w:t>
            </w:r>
          </w:p>
        </w:tc>
        <w:tc>
          <w:tcPr>
            <w:tcW w:w="1757" w:type="dxa"/>
          </w:tcPr>
          <w:p w:rsidR="005F2CD0" w:rsidRDefault="005F2CD0" w:rsidP="00A25354">
            <w:r>
              <w:t>K126+K155</w:t>
            </w:r>
          </w:p>
        </w:tc>
        <w:tc>
          <w:tcPr>
            <w:tcW w:w="1361" w:type="dxa"/>
          </w:tcPr>
          <w:p w:rsidR="005F2CD0" w:rsidRDefault="005F2CD0" w:rsidP="00A25354">
            <w:r>
              <w:t>1987.910</w:t>
            </w:r>
          </w:p>
        </w:tc>
        <w:tc>
          <w:tcPr>
            <w:tcW w:w="1287" w:type="dxa"/>
          </w:tcPr>
          <w:p w:rsidR="005F2CD0" w:rsidRDefault="005F2CD0" w:rsidP="00A25354">
            <w:r>
              <w:t>663.308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746990">
              <w:t>[MPEAEKR]</w:t>
            </w:r>
          </w:p>
          <w:p w:rsidR="005F2CD0" w:rsidRDefault="005F2CD0" w:rsidP="00A25354">
            <w:r>
              <w:t>150-156</w:t>
            </w:r>
          </w:p>
        </w:tc>
        <w:tc>
          <w:tcPr>
            <w:tcW w:w="3019" w:type="dxa"/>
          </w:tcPr>
          <w:p w:rsidR="005F2CD0" w:rsidRDefault="005F2CD0" w:rsidP="00A25354">
            <w:r w:rsidRPr="004D0345">
              <w:t>[MKLEYEK]</w:t>
            </w:r>
          </w:p>
          <w:p w:rsidR="005F2CD0" w:rsidRDefault="005F2CD0" w:rsidP="00A25354">
            <w:r>
              <w:t>106-112</w:t>
            </w:r>
          </w:p>
        </w:tc>
        <w:tc>
          <w:tcPr>
            <w:tcW w:w="1757" w:type="dxa"/>
          </w:tcPr>
          <w:p w:rsidR="005F2CD0" w:rsidRDefault="005F2CD0" w:rsidP="00A25354">
            <w:r>
              <w:t>K107+K155</w:t>
            </w:r>
          </w:p>
        </w:tc>
        <w:tc>
          <w:tcPr>
            <w:tcW w:w="1361" w:type="dxa"/>
          </w:tcPr>
          <w:p w:rsidR="005F2CD0" w:rsidRDefault="005F2CD0" w:rsidP="00A25354">
            <w:r>
              <w:t>1899.948</w:t>
            </w:r>
          </w:p>
        </w:tc>
        <w:tc>
          <w:tcPr>
            <w:tcW w:w="1287" w:type="dxa"/>
          </w:tcPr>
          <w:p w:rsidR="005F2CD0" w:rsidRDefault="005F2CD0" w:rsidP="00A25354">
            <w:r>
              <w:t>475.742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746990">
              <w:t>[MPEAEKR]</w:t>
            </w:r>
          </w:p>
          <w:p w:rsidR="005F2CD0" w:rsidRDefault="005F2CD0" w:rsidP="00A25354">
            <w:r>
              <w:t>150-156</w:t>
            </w:r>
          </w:p>
        </w:tc>
        <w:tc>
          <w:tcPr>
            <w:tcW w:w="3019" w:type="dxa"/>
          </w:tcPr>
          <w:p w:rsidR="005F2CD0" w:rsidRDefault="005F2CD0" w:rsidP="00A25354">
            <w:r w:rsidRPr="004D0345">
              <w:t>[MKLEYEK]</w:t>
            </w:r>
          </w:p>
          <w:p w:rsidR="005F2CD0" w:rsidRDefault="005F2CD0" w:rsidP="00A25354">
            <w:r>
              <w:t>106-112</w:t>
            </w:r>
          </w:p>
        </w:tc>
        <w:tc>
          <w:tcPr>
            <w:tcW w:w="1757" w:type="dxa"/>
          </w:tcPr>
          <w:p w:rsidR="005F2CD0" w:rsidRDefault="005F2CD0" w:rsidP="00A25354">
            <w:r>
              <w:t>K107+K155</w:t>
            </w:r>
          </w:p>
        </w:tc>
        <w:tc>
          <w:tcPr>
            <w:tcW w:w="1361" w:type="dxa"/>
          </w:tcPr>
          <w:p w:rsidR="005F2CD0" w:rsidRDefault="005F2CD0" w:rsidP="00A25354">
            <w:r>
              <w:t>1899.950</w:t>
            </w:r>
          </w:p>
        </w:tc>
        <w:tc>
          <w:tcPr>
            <w:tcW w:w="1287" w:type="dxa"/>
          </w:tcPr>
          <w:p w:rsidR="005F2CD0" w:rsidRDefault="005F2CD0" w:rsidP="00A25354">
            <w:r>
              <w:t>950.479</w:t>
            </w:r>
          </w:p>
        </w:tc>
        <w:tc>
          <w:tcPr>
            <w:tcW w:w="1249" w:type="dxa"/>
          </w:tcPr>
          <w:p w:rsidR="005F2CD0" w:rsidRDefault="005F2CD0" w:rsidP="00A25354">
            <w:r>
              <w:t>2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746990">
              <w:t>[MPEAEKR]</w:t>
            </w:r>
          </w:p>
          <w:p w:rsidR="005F2CD0" w:rsidRDefault="005F2CD0" w:rsidP="00A25354">
            <w:r>
              <w:t>150-156</w:t>
            </w:r>
          </w:p>
        </w:tc>
        <w:tc>
          <w:tcPr>
            <w:tcW w:w="3019" w:type="dxa"/>
          </w:tcPr>
          <w:p w:rsidR="005F2CD0" w:rsidRDefault="005F2CD0" w:rsidP="00A25354">
            <w:r w:rsidRPr="004D0345">
              <w:t>[MKLEYEK]</w:t>
            </w:r>
          </w:p>
          <w:p w:rsidR="005F2CD0" w:rsidRDefault="005F2CD0" w:rsidP="00A25354">
            <w:r>
              <w:t>106-112</w:t>
            </w:r>
          </w:p>
        </w:tc>
        <w:tc>
          <w:tcPr>
            <w:tcW w:w="1757" w:type="dxa"/>
          </w:tcPr>
          <w:p w:rsidR="005F2CD0" w:rsidRDefault="005F2CD0" w:rsidP="00A25354">
            <w:r>
              <w:t>K107+K155</w:t>
            </w:r>
          </w:p>
        </w:tc>
        <w:tc>
          <w:tcPr>
            <w:tcW w:w="1361" w:type="dxa"/>
          </w:tcPr>
          <w:p w:rsidR="005F2CD0" w:rsidRDefault="005F2CD0" w:rsidP="00A25354">
            <w:r>
              <w:t>1895.927</w:t>
            </w:r>
          </w:p>
        </w:tc>
        <w:tc>
          <w:tcPr>
            <w:tcW w:w="1287" w:type="dxa"/>
          </w:tcPr>
          <w:p w:rsidR="005F2CD0" w:rsidRDefault="005F2CD0" w:rsidP="00A25354">
            <w:r>
              <w:t>632.647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746990">
              <w:t>[MPEAEKR]</w:t>
            </w:r>
          </w:p>
          <w:p w:rsidR="005F2CD0" w:rsidRDefault="005F2CD0" w:rsidP="00A25354">
            <w:r>
              <w:t>150-156</w:t>
            </w:r>
          </w:p>
        </w:tc>
        <w:tc>
          <w:tcPr>
            <w:tcW w:w="3019" w:type="dxa"/>
          </w:tcPr>
          <w:p w:rsidR="005F2CD0" w:rsidRDefault="005F2CD0" w:rsidP="00A25354">
            <w:r w:rsidRPr="004D0345">
              <w:t>[MKLEYEK]</w:t>
            </w:r>
          </w:p>
          <w:p w:rsidR="005F2CD0" w:rsidRDefault="005F2CD0" w:rsidP="00A25354">
            <w:r>
              <w:t>106-112</w:t>
            </w:r>
          </w:p>
        </w:tc>
        <w:tc>
          <w:tcPr>
            <w:tcW w:w="1757" w:type="dxa"/>
          </w:tcPr>
          <w:p w:rsidR="005F2CD0" w:rsidRDefault="005F2CD0" w:rsidP="00A25354">
            <w:r>
              <w:t>K107+K155</w:t>
            </w:r>
          </w:p>
        </w:tc>
        <w:tc>
          <w:tcPr>
            <w:tcW w:w="1361" w:type="dxa"/>
          </w:tcPr>
          <w:p w:rsidR="005F2CD0" w:rsidRDefault="005F2CD0" w:rsidP="00A25354">
            <w:r>
              <w:t>1895.924</w:t>
            </w:r>
          </w:p>
        </w:tc>
        <w:tc>
          <w:tcPr>
            <w:tcW w:w="1287" w:type="dxa"/>
          </w:tcPr>
          <w:p w:rsidR="005F2CD0" w:rsidRDefault="005F2CD0" w:rsidP="00A25354">
            <w:r>
              <w:t>474.736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746990">
              <w:t>[MPEAEKR]</w:t>
            </w:r>
          </w:p>
          <w:p w:rsidR="005F2CD0" w:rsidRDefault="005F2CD0" w:rsidP="00A25354">
            <w:r>
              <w:t>150-156</w:t>
            </w:r>
          </w:p>
        </w:tc>
        <w:tc>
          <w:tcPr>
            <w:tcW w:w="3019" w:type="dxa"/>
          </w:tcPr>
          <w:p w:rsidR="005F2CD0" w:rsidRDefault="005F2CD0" w:rsidP="00A25354">
            <w:r w:rsidRPr="004D0345">
              <w:t>[MKLEYEK]</w:t>
            </w:r>
          </w:p>
          <w:p w:rsidR="005F2CD0" w:rsidRDefault="005F2CD0" w:rsidP="00A25354">
            <w:r>
              <w:t>106-112</w:t>
            </w:r>
          </w:p>
        </w:tc>
        <w:tc>
          <w:tcPr>
            <w:tcW w:w="1757" w:type="dxa"/>
          </w:tcPr>
          <w:p w:rsidR="005F2CD0" w:rsidRDefault="005F2CD0" w:rsidP="00A25354">
            <w:r>
              <w:t>K107+K155</w:t>
            </w:r>
          </w:p>
        </w:tc>
        <w:tc>
          <w:tcPr>
            <w:tcW w:w="1361" w:type="dxa"/>
          </w:tcPr>
          <w:p w:rsidR="005F2CD0" w:rsidRDefault="005F2CD0" w:rsidP="00A25354">
            <w:r>
              <w:t>1895.927</w:t>
            </w:r>
          </w:p>
        </w:tc>
        <w:tc>
          <w:tcPr>
            <w:tcW w:w="1287" w:type="dxa"/>
          </w:tcPr>
          <w:p w:rsidR="005F2CD0" w:rsidRDefault="005F2CD0" w:rsidP="00A25354">
            <w:r>
              <w:t>948.467</w:t>
            </w:r>
          </w:p>
        </w:tc>
        <w:tc>
          <w:tcPr>
            <w:tcW w:w="1249" w:type="dxa"/>
          </w:tcPr>
          <w:p w:rsidR="005F2CD0" w:rsidRDefault="005F2CD0" w:rsidP="00A25354">
            <w:r>
              <w:t>2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746990">
              <w:t>[MPEAEKR]</w:t>
            </w:r>
          </w:p>
          <w:p w:rsidR="005F2CD0" w:rsidRDefault="005F2CD0" w:rsidP="00A25354">
            <w:r>
              <w:t>150-156</w:t>
            </w:r>
          </w:p>
        </w:tc>
        <w:tc>
          <w:tcPr>
            <w:tcW w:w="3019" w:type="dxa"/>
          </w:tcPr>
          <w:p w:rsidR="005F2CD0" w:rsidRDefault="005F2CD0" w:rsidP="00A25354">
            <w:r w:rsidRPr="004D0345">
              <w:t>[MKLEYEK]</w:t>
            </w:r>
          </w:p>
          <w:p w:rsidR="005F2CD0" w:rsidRDefault="005F2CD0" w:rsidP="00A25354">
            <w:r>
              <w:t>106-112</w:t>
            </w:r>
          </w:p>
        </w:tc>
        <w:tc>
          <w:tcPr>
            <w:tcW w:w="1757" w:type="dxa"/>
          </w:tcPr>
          <w:p w:rsidR="005F2CD0" w:rsidRDefault="005F2CD0" w:rsidP="00A25354">
            <w:r>
              <w:t>K107+K155</w:t>
            </w:r>
          </w:p>
        </w:tc>
        <w:tc>
          <w:tcPr>
            <w:tcW w:w="1361" w:type="dxa"/>
          </w:tcPr>
          <w:p w:rsidR="005F2CD0" w:rsidRDefault="005F2CD0" w:rsidP="00A25354">
            <w:r>
              <w:t>1899.949</w:t>
            </w:r>
          </w:p>
        </w:tc>
        <w:tc>
          <w:tcPr>
            <w:tcW w:w="1287" w:type="dxa"/>
          </w:tcPr>
          <w:p w:rsidR="005F2CD0" w:rsidRDefault="005F2CD0" w:rsidP="00A25354">
            <w:r>
              <w:t>633.988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746990">
              <w:t>[MPEAEKR]</w:t>
            </w:r>
          </w:p>
          <w:p w:rsidR="005F2CD0" w:rsidRDefault="005F2CD0" w:rsidP="00A25354">
            <w:r>
              <w:t>150-156</w:t>
            </w:r>
          </w:p>
        </w:tc>
        <w:tc>
          <w:tcPr>
            <w:tcW w:w="3019" w:type="dxa"/>
          </w:tcPr>
          <w:p w:rsidR="005F2CD0" w:rsidRDefault="005F2CD0" w:rsidP="00A25354">
            <w:r>
              <w:t>[m</w:t>
            </w:r>
            <w:r w:rsidRPr="004D0345">
              <w:t>KLEYEK]</w:t>
            </w:r>
          </w:p>
          <w:p w:rsidR="005F2CD0" w:rsidRDefault="005F2CD0" w:rsidP="00A25354">
            <w:r>
              <w:t>106-112</w:t>
            </w:r>
          </w:p>
        </w:tc>
        <w:tc>
          <w:tcPr>
            <w:tcW w:w="1757" w:type="dxa"/>
          </w:tcPr>
          <w:p w:rsidR="005F2CD0" w:rsidRDefault="005F2CD0" w:rsidP="00A25354">
            <w:r>
              <w:t>K107+K155</w:t>
            </w:r>
          </w:p>
        </w:tc>
        <w:tc>
          <w:tcPr>
            <w:tcW w:w="1361" w:type="dxa"/>
          </w:tcPr>
          <w:p w:rsidR="005F2CD0" w:rsidRDefault="005F2CD0" w:rsidP="00A25354">
            <w:r>
              <w:t>1911.920</w:t>
            </w:r>
          </w:p>
        </w:tc>
        <w:tc>
          <w:tcPr>
            <w:tcW w:w="1287" w:type="dxa"/>
          </w:tcPr>
          <w:p w:rsidR="005F2CD0" w:rsidRDefault="005F2CD0" w:rsidP="00A25354">
            <w:r>
              <w:t>478.735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r>
              <w:t>[m</w:t>
            </w:r>
            <w:r w:rsidRPr="00746990">
              <w:t>PEAEKR]</w:t>
            </w:r>
          </w:p>
          <w:p w:rsidR="005F2CD0" w:rsidRDefault="005F2CD0" w:rsidP="00A25354">
            <w:r>
              <w:t>150-156</w:t>
            </w:r>
          </w:p>
        </w:tc>
        <w:tc>
          <w:tcPr>
            <w:tcW w:w="3019" w:type="dxa"/>
          </w:tcPr>
          <w:p w:rsidR="005F2CD0" w:rsidRDefault="005F2CD0" w:rsidP="00A25354">
            <w:bookmarkStart w:id="0" w:name="OLE_LINK122"/>
            <w:bookmarkStart w:id="1" w:name="OLE_LINK123"/>
            <w:r>
              <w:t>[M</w:t>
            </w:r>
            <w:r w:rsidRPr="004D0345">
              <w:t>KLEYEK]</w:t>
            </w:r>
          </w:p>
          <w:p w:rsidR="005F2CD0" w:rsidRDefault="005F2CD0" w:rsidP="00A25354">
            <w:r>
              <w:t>106-112</w:t>
            </w:r>
            <w:bookmarkEnd w:id="0"/>
            <w:bookmarkEnd w:id="1"/>
          </w:p>
        </w:tc>
        <w:tc>
          <w:tcPr>
            <w:tcW w:w="1757" w:type="dxa"/>
          </w:tcPr>
          <w:p w:rsidR="005F2CD0" w:rsidRDefault="005F2CD0" w:rsidP="00A25354">
            <w:r>
              <w:t>K107+K155</w:t>
            </w:r>
          </w:p>
        </w:tc>
        <w:tc>
          <w:tcPr>
            <w:tcW w:w="1361" w:type="dxa"/>
          </w:tcPr>
          <w:p w:rsidR="005F2CD0" w:rsidRDefault="005F2CD0" w:rsidP="00A25354">
            <w:r>
              <w:t>1911.919</w:t>
            </w:r>
          </w:p>
        </w:tc>
        <w:tc>
          <w:tcPr>
            <w:tcW w:w="1287" w:type="dxa"/>
          </w:tcPr>
          <w:p w:rsidR="005F2CD0" w:rsidRDefault="005F2CD0" w:rsidP="00A25354">
            <w:r>
              <w:t>637.978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r>
              <w:t>[m</w:t>
            </w:r>
            <w:r w:rsidRPr="00746990">
              <w:t>PEAEKR]</w:t>
            </w:r>
          </w:p>
          <w:p w:rsidR="005F2CD0" w:rsidRDefault="005F2CD0" w:rsidP="00A25354">
            <w:r>
              <w:t>150-156</w:t>
            </w:r>
          </w:p>
        </w:tc>
        <w:tc>
          <w:tcPr>
            <w:tcW w:w="3019" w:type="dxa"/>
          </w:tcPr>
          <w:p w:rsidR="005F2CD0" w:rsidRDefault="005F2CD0" w:rsidP="00A25354">
            <w:r>
              <w:t>[M</w:t>
            </w:r>
            <w:r w:rsidRPr="004D0345">
              <w:t>KLEYEK]</w:t>
            </w:r>
          </w:p>
          <w:p w:rsidR="005F2CD0" w:rsidRDefault="005F2CD0" w:rsidP="00A25354">
            <w:r>
              <w:t>106-112</w:t>
            </w:r>
          </w:p>
        </w:tc>
        <w:tc>
          <w:tcPr>
            <w:tcW w:w="1757" w:type="dxa"/>
          </w:tcPr>
          <w:p w:rsidR="005F2CD0" w:rsidRDefault="005F2CD0" w:rsidP="00A25354">
            <w:r>
              <w:t>K107+K155</w:t>
            </w:r>
          </w:p>
        </w:tc>
        <w:tc>
          <w:tcPr>
            <w:tcW w:w="1361" w:type="dxa"/>
          </w:tcPr>
          <w:p w:rsidR="005F2CD0" w:rsidRDefault="005F2CD0" w:rsidP="00A25354">
            <w:r>
              <w:t>1915.947</w:t>
            </w:r>
          </w:p>
        </w:tc>
        <w:tc>
          <w:tcPr>
            <w:tcW w:w="1287" w:type="dxa"/>
          </w:tcPr>
          <w:p w:rsidR="005F2CD0" w:rsidRDefault="005F2CD0" w:rsidP="00A25354">
            <w:r>
              <w:t>639.320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>
              <w:t>[m</w:t>
            </w:r>
            <w:r w:rsidRPr="00746990">
              <w:t>PEAEKR]</w:t>
            </w:r>
          </w:p>
          <w:p w:rsidR="005F2CD0" w:rsidRDefault="005F2CD0" w:rsidP="00A25354">
            <w:r>
              <w:lastRenderedPageBreak/>
              <w:t>150-156</w:t>
            </w:r>
          </w:p>
        </w:tc>
        <w:tc>
          <w:tcPr>
            <w:tcW w:w="3019" w:type="dxa"/>
          </w:tcPr>
          <w:p w:rsidR="005F2CD0" w:rsidRDefault="005F2CD0" w:rsidP="00A25354">
            <w:r>
              <w:lastRenderedPageBreak/>
              <w:t>[M</w:t>
            </w:r>
            <w:r w:rsidRPr="004D0345">
              <w:t>KLEYEK]</w:t>
            </w:r>
          </w:p>
          <w:p w:rsidR="005F2CD0" w:rsidRDefault="005F2CD0" w:rsidP="00A25354">
            <w:r>
              <w:lastRenderedPageBreak/>
              <w:t>106-112</w:t>
            </w:r>
          </w:p>
        </w:tc>
        <w:tc>
          <w:tcPr>
            <w:tcW w:w="1757" w:type="dxa"/>
          </w:tcPr>
          <w:p w:rsidR="005F2CD0" w:rsidRDefault="005F2CD0" w:rsidP="00A25354">
            <w:r>
              <w:lastRenderedPageBreak/>
              <w:t>K107+K155</w:t>
            </w:r>
          </w:p>
        </w:tc>
        <w:tc>
          <w:tcPr>
            <w:tcW w:w="1361" w:type="dxa"/>
          </w:tcPr>
          <w:p w:rsidR="005F2CD0" w:rsidRDefault="005F2CD0" w:rsidP="00A25354">
            <w:r>
              <w:t>1911.922</w:t>
            </w:r>
          </w:p>
        </w:tc>
        <w:tc>
          <w:tcPr>
            <w:tcW w:w="1287" w:type="dxa"/>
          </w:tcPr>
          <w:p w:rsidR="005F2CD0" w:rsidRDefault="005F2CD0" w:rsidP="00A25354">
            <w:r>
              <w:t>956.465</w:t>
            </w:r>
          </w:p>
        </w:tc>
        <w:tc>
          <w:tcPr>
            <w:tcW w:w="1249" w:type="dxa"/>
          </w:tcPr>
          <w:p w:rsidR="005F2CD0" w:rsidRDefault="005F2CD0" w:rsidP="00A25354">
            <w:r>
              <w:t>2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r>
              <w:lastRenderedPageBreak/>
              <w:t>[m</w:t>
            </w:r>
            <w:r w:rsidRPr="00746990">
              <w:t>PEAEKR]</w:t>
            </w:r>
          </w:p>
          <w:p w:rsidR="005F2CD0" w:rsidRDefault="005F2CD0" w:rsidP="00A25354">
            <w:r>
              <w:t>150-156</w:t>
            </w:r>
          </w:p>
        </w:tc>
        <w:tc>
          <w:tcPr>
            <w:tcW w:w="3019" w:type="dxa"/>
          </w:tcPr>
          <w:p w:rsidR="005F2CD0" w:rsidRDefault="005F2CD0" w:rsidP="00A25354">
            <w:r>
              <w:t>[m</w:t>
            </w:r>
            <w:r w:rsidRPr="004D0345">
              <w:t>KLEYEK]</w:t>
            </w:r>
          </w:p>
          <w:p w:rsidR="005F2CD0" w:rsidRDefault="005F2CD0" w:rsidP="00A25354">
            <w:r>
              <w:t>106-112</w:t>
            </w:r>
          </w:p>
        </w:tc>
        <w:tc>
          <w:tcPr>
            <w:tcW w:w="1757" w:type="dxa"/>
          </w:tcPr>
          <w:p w:rsidR="005F2CD0" w:rsidRDefault="005F2CD0" w:rsidP="00A25354">
            <w:r>
              <w:t>K107+K155</w:t>
            </w:r>
          </w:p>
        </w:tc>
        <w:tc>
          <w:tcPr>
            <w:tcW w:w="1361" w:type="dxa"/>
          </w:tcPr>
          <w:p w:rsidR="005F2CD0" w:rsidRDefault="005F2CD0" w:rsidP="00A25354">
            <w:r>
              <w:t>1931.939</w:t>
            </w:r>
          </w:p>
        </w:tc>
        <w:tc>
          <w:tcPr>
            <w:tcW w:w="1287" w:type="dxa"/>
          </w:tcPr>
          <w:p w:rsidR="005F2CD0" w:rsidRDefault="005F2CD0" w:rsidP="00A25354">
            <w:r>
              <w:t>483.741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>
              <w:t>[m</w:t>
            </w:r>
            <w:r w:rsidRPr="00746990">
              <w:t>PEAEKR]</w:t>
            </w:r>
          </w:p>
          <w:p w:rsidR="005F2CD0" w:rsidRDefault="005F2CD0" w:rsidP="00A25354">
            <w:r>
              <w:t>150-156</w:t>
            </w:r>
          </w:p>
        </w:tc>
        <w:tc>
          <w:tcPr>
            <w:tcW w:w="3019" w:type="dxa"/>
          </w:tcPr>
          <w:p w:rsidR="005F2CD0" w:rsidRDefault="005F2CD0" w:rsidP="00A25354">
            <w:r>
              <w:t>[m</w:t>
            </w:r>
            <w:r w:rsidRPr="004D0345">
              <w:t>KLEYEK]</w:t>
            </w:r>
          </w:p>
          <w:p w:rsidR="005F2CD0" w:rsidRDefault="005F2CD0" w:rsidP="00A25354">
            <w:r>
              <w:t>106-112</w:t>
            </w:r>
          </w:p>
        </w:tc>
        <w:tc>
          <w:tcPr>
            <w:tcW w:w="1757" w:type="dxa"/>
          </w:tcPr>
          <w:p w:rsidR="005F2CD0" w:rsidRDefault="005F2CD0" w:rsidP="00A25354">
            <w:r>
              <w:t>K107+K155</w:t>
            </w:r>
          </w:p>
        </w:tc>
        <w:tc>
          <w:tcPr>
            <w:tcW w:w="1361" w:type="dxa"/>
          </w:tcPr>
          <w:p w:rsidR="005F2CD0" w:rsidRDefault="005F2CD0" w:rsidP="00A25354">
            <w:r>
              <w:t>1927.915</w:t>
            </w:r>
          </w:p>
        </w:tc>
        <w:tc>
          <w:tcPr>
            <w:tcW w:w="1287" w:type="dxa"/>
          </w:tcPr>
          <w:p w:rsidR="005F2CD0" w:rsidRDefault="005F2CD0" w:rsidP="00A25354">
            <w:r>
              <w:t>482.734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>
              <w:t>[m</w:t>
            </w:r>
            <w:r w:rsidRPr="00746990">
              <w:t>PEAEKR]</w:t>
            </w:r>
          </w:p>
          <w:p w:rsidR="005F2CD0" w:rsidRDefault="005F2CD0" w:rsidP="00A25354">
            <w:r>
              <w:t>150-156</w:t>
            </w:r>
          </w:p>
        </w:tc>
        <w:tc>
          <w:tcPr>
            <w:tcW w:w="3019" w:type="dxa"/>
          </w:tcPr>
          <w:p w:rsidR="005F2CD0" w:rsidRDefault="005F2CD0" w:rsidP="00A25354">
            <w:r>
              <w:t>[m</w:t>
            </w:r>
            <w:r w:rsidRPr="004D0345">
              <w:t>KLEYEK]</w:t>
            </w:r>
          </w:p>
          <w:p w:rsidR="005F2CD0" w:rsidRDefault="005F2CD0" w:rsidP="00A25354">
            <w:r>
              <w:t>106-112</w:t>
            </w:r>
          </w:p>
        </w:tc>
        <w:tc>
          <w:tcPr>
            <w:tcW w:w="1757" w:type="dxa"/>
          </w:tcPr>
          <w:p w:rsidR="005F2CD0" w:rsidRDefault="005F2CD0" w:rsidP="00A25354">
            <w:r>
              <w:t>K107+K155</w:t>
            </w:r>
          </w:p>
        </w:tc>
        <w:tc>
          <w:tcPr>
            <w:tcW w:w="1361" w:type="dxa"/>
          </w:tcPr>
          <w:p w:rsidR="005F2CD0" w:rsidRDefault="005F2CD0" w:rsidP="00A25354">
            <w:r>
              <w:t>1931.940</w:t>
            </w:r>
          </w:p>
        </w:tc>
        <w:tc>
          <w:tcPr>
            <w:tcW w:w="1287" w:type="dxa"/>
          </w:tcPr>
          <w:p w:rsidR="005F2CD0" w:rsidRDefault="005F2CD0" w:rsidP="00A25354">
            <w:r>
              <w:t>644.652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r>
              <w:t>[m</w:t>
            </w:r>
            <w:r w:rsidRPr="00746990">
              <w:t>PEAEKR]</w:t>
            </w:r>
          </w:p>
          <w:p w:rsidR="005F2CD0" w:rsidRDefault="005F2CD0" w:rsidP="00A25354">
            <w:r>
              <w:t>150-156</w:t>
            </w:r>
          </w:p>
        </w:tc>
        <w:tc>
          <w:tcPr>
            <w:tcW w:w="3019" w:type="dxa"/>
          </w:tcPr>
          <w:p w:rsidR="005F2CD0" w:rsidRDefault="005F2CD0" w:rsidP="00A25354">
            <w:r>
              <w:t>[m</w:t>
            </w:r>
            <w:r w:rsidRPr="004D0345">
              <w:t>KLEYEK]</w:t>
            </w:r>
          </w:p>
          <w:p w:rsidR="005F2CD0" w:rsidRDefault="005F2CD0" w:rsidP="00A25354">
            <w:r>
              <w:t>106-112</w:t>
            </w:r>
          </w:p>
        </w:tc>
        <w:tc>
          <w:tcPr>
            <w:tcW w:w="1757" w:type="dxa"/>
          </w:tcPr>
          <w:p w:rsidR="005F2CD0" w:rsidRDefault="005F2CD0" w:rsidP="00A25354">
            <w:r>
              <w:t>K107+K155</w:t>
            </w:r>
          </w:p>
        </w:tc>
        <w:tc>
          <w:tcPr>
            <w:tcW w:w="1361" w:type="dxa"/>
          </w:tcPr>
          <w:p w:rsidR="005F2CD0" w:rsidRDefault="005F2CD0" w:rsidP="00A25354">
            <w:r>
              <w:t>1927.915</w:t>
            </w:r>
          </w:p>
        </w:tc>
        <w:tc>
          <w:tcPr>
            <w:tcW w:w="1287" w:type="dxa"/>
          </w:tcPr>
          <w:p w:rsidR="005F2CD0" w:rsidRDefault="005F2CD0" w:rsidP="00A25354">
            <w:r>
              <w:t>643.310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9D532A">
              <w:t>[SBKIQK]</w:t>
            </w:r>
          </w:p>
          <w:p w:rsidR="005F2CD0" w:rsidRDefault="005F2CD0" w:rsidP="00A25354">
            <w:r>
              <w:t>116-121</w:t>
            </w:r>
          </w:p>
        </w:tc>
        <w:tc>
          <w:tcPr>
            <w:tcW w:w="3019" w:type="dxa"/>
          </w:tcPr>
          <w:p w:rsidR="005F2CD0" w:rsidRDefault="005F2CD0" w:rsidP="00A25354">
            <w:r w:rsidRPr="009D532A">
              <w:t>[NKBQYBR]</w:t>
            </w:r>
          </w:p>
          <w:p w:rsidR="005F2CD0" w:rsidRDefault="005F2CD0" w:rsidP="00A25354">
            <w:r>
              <w:t>125-131</w:t>
            </w:r>
          </w:p>
        </w:tc>
        <w:tc>
          <w:tcPr>
            <w:tcW w:w="1757" w:type="dxa"/>
          </w:tcPr>
          <w:p w:rsidR="005F2CD0" w:rsidRDefault="005F2CD0" w:rsidP="00A25354">
            <w:r>
              <w:t>K118+K126</w:t>
            </w:r>
          </w:p>
        </w:tc>
        <w:tc>
          <w:tcPr>
            <w:tcW w:w="1361" w:type="dxa"/>
          </w:tcPr>
          <w:p w:rsidR="005F2CD0" w:rsidRDefault="005F2CD0" w:rsidP="00A25354">
            <w:r>
              <w:t>1886.869</w:t>
            </w:r>
          </w:p>
        </w:tc>
        <w:tc>
          <w:tcPr>
            <w:tcW w:w="1287" w:type="dxa"/>
          </w:tcPr>
          <w:p w:rsidR="005F2CD0" w:rsidRDefault="005F2CD0" w:rsidP="00A25354">
            <w:r>
              <w:t>629.628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9D532A">
              <w:t>[SBKIQK]</w:t>
            </w:r>
          </w:p>
          <w:p w:rsidR="005F2CD0" w:rsidRDefault="005F2CD0" w:rsidP="00A25354">
            <w:r>
              <w:t>116-121</w:t>
            </w:r>
          </w:p>
        </w:tc>
        <w:tc>
          <w:tcPr>
            <w:tcW w:w="3019" w:type="dxa"/>
          </w:tcPr>
          <w:p w:rsidR="005F2CD0" w:rsidRDefault="005F2CD0" w:rsidP="00A25354">
            <w:r w:rsidRPr="009D532A">
              <w:t>[NKBQYBR]</w:t>
            </w:r>
          </w:p>
          <w:p w:rsidR="005F2CD0" w:rsidRDefault="005F2CD0" w:rsidP="00A25354">
            <w:r>
              <w:t>125-131</w:t>
            </w:r>
          </w:p>
        </w:tc>
        <w:tc>
          <w:tcPr>
            <w:tcW w:w="1757" w:type="dxa"/>
          </w:tcPr>
          <w:p w:rsidR="005F2CD0" w:rsidRDefault="005F2CD0" w:rsidP="00A25354">
            <w:r>
              <w:t>K118+K126</w:t>
            </w:r>
          </w:p>
        </w:tc>
        <w:tc>
          <w:tcPr>
            <w:tcW w:w="1361" w:type="dxa"/>
          </w:tcPr>
          <w:p w:rsidR="005F2CD0" w:rsidRDefault="005F2CD0" w:rsidP="00A25354">
            <w:r>
              <w:t>1890.892</w:t>
            </w:r>
          </w:p>
        </w:tc>
        <w:tc>
          <w:tcPr>
            <w:tcW w:w="1287" w:type="dxa"/>
          </w:tcPr>
          <w:p w:rsidR="005F2CD0" w:rsidRDefault="005F2CD0" w:rsidP="00A25354">
            <w:r>
              <w:t>630.967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>
              <w:t>[IKK]</w:t>
            </w:r>
          </w:p>
          <w:p w:rsidR="005F2CD0" w:rsidRDefault="005F2CD0" w:rsidP="00A25354">
            <w:r>
              <w:t>422-424</w:t>
            </w:r>
          </w:p>
        </w:tc>
        <w:tc>
          <w:tcPr>
            <w:tcW w:w="3019" w:type="dxa"/>
          </w:tcPr>
          <w:p w:rsidR="005F2CD0" w:rsidRDefault="005F2CD0" w:rsidP="00A25354">
            <w:r w:rsidRPr="00600C60">
              <w:t>[KPFSDIIEPK]</w:t>
            </w:r>
          </w:p>
          <w:p w:rsidR="005F2CD0" w:rsidRDefault="005F2CD0" w:rsidP="00A25354">
            <w:r>
              <w:t>324-333</w:t>
            </w:r>
          </w:p>
        </w:tc>
        <w:tc>
          <w:tcPr>
            <w:tcW w:w="1757" w:type="dxa"/>
          </w:tcPr>
          <w:p w:rsidR="005F2CD0" w:rsidRDefault="005F2CD0" w:rsidP="00A25354">
            <w:r>
              <w:t>K324+K423/K424</w:t>
            </w:r>
          </w:p>
        </w:tc>
        <w:tc>
          <w:tcPr>
            <w:tcW w:w="1361" w:type="dxa"/>
          </w:tcPr>
          <w:p w:rsidR="005F2CD0" w:rsidRDefault="005F2CD0" w:rsidP="00A25354">
            <w:r>
              <w:t>1660.982</w:t>
            </w:r>
          </w:p>
        </w:tc>
        <w:tc>
          <w:tcPr>
            <w:tcW w:w="1287" w:type="dxa"/>
          </w:tcPr>
          <w:p w:rsidR="005F2CD0" w:rsidRDefault="005F2CD0" w:rsidP="00A25354">
            <w:r>
              <w:t>554.332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r>
              <w:t>[IKK]</w:t>
            </w:r>
          </w:p>
          <w:p w:rsidR="005F2CD0" w:rsidRDefault="005F2CD0" w:rsidP="00A25354">
            <w:r>
              <w:t>422-424</w:t>
            </w:r>
          </w:p>
        </w:tc>
        <w:tc>
          <w:tcPr>
            <w:tcW w:w="3019" w:type="dxa"/>
          </w:tcPr>
          <w:p w:rsidR="005F2CD0" w:rsidRDefault="005F2CD0" w:rsidP="00A25354">
            <w:r w:rsidRPr="00600C60">
              <w:t>[KPFSDIIEPK]</w:t>
            </w:r>
          </w:p>
          <w:p w:rsidR="005F2CD0" w:rsidRDefault="005F2CD0" w:rsidP="00A25354">
            <w:r>
              <w:t>324-333</w:t>
            </w:r>
          </w:p>
        </w:tc>
        <w:tc>
          <w:tcPr>
            <w:tcW w:w="1757" w:type="dxa"/>
          </w:tcPr>
          <w:p w:rsidR="005F2CD0" w:rsidRDefault="005F2CD0" w:rsidP="00A25354">
            <w:r>
              <w:t>K324+K423/K424</w:t>
            </w:r>
          </w:p>
        </w:tc>
        <w:tc>
          <w:tcPr>
            <w:tcW w:w="1361" w:type="dxa"/>
          </w:tcPr>
          <w:p w:rsidR="005F2CD0" w:rsidRDefault="005F2CD0" w:rsidP="00A25354">
            <w:r>
              <w:t>1656.959</w:t>
            </w:r>
          </w:p>
        </w:tc>
        <w:tc>
          <w:tcPr>
            <w:tcW w:w="1287" w:type="dxa"/>
          </w:tcPr>
          <w:p w:rsidR="005F2CD0" w:rsidRDefault="005F2CD0" w:rsidP="00A25354">
            <w:r>
              <w:t>552.991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D828D4">
              <w:t>[IQKK]</w:t>
            </w:r>
          </w:p>
          <w:p w:rsidR="005F2CD0" w:rsidRDefault="005F2CD0" w:rsidP="00A25354">
            <w:r>
              <w:t>119-122</w:t>
            </w:r>
          </w:p>
        </w:tc>
        <w:tc>
          <w:tcPr>
            <w:tcW w:w="3019" w:type="dxa"/>
          </w:tcPr>
          <w:p w:rsidR="005F2CD0" w:rsidRDefault="005F2CD0" w:rsidP="00A25354">
            <w:r w:rsidRPr="00D828D4">
              <w:t>[NKBQYBR]</w:t>
            </w:r>
          </w:p>
          <w:p w:rsidR="005F2CD0" w:rsidRDefault="005F2CD0" w:rsidP="00A25354">
            <w:r>
              <w:t>125-131</w:t>
            </w:r>
          </w:p>
        </w:tc>
        <w:tc>
          <w:tcPr>
            <w:tcW w:w="1757" w:type="dxa"/>
          </w:tcPr>
          <w:p w:rsidR="005F2CD0" w:rsidRDefault="005F2CD0" w:rsidP="00A25354">
            <w:r>
              <w:t>K121+K126</w:t>
            </w:r>
          </w:p>
        </w:tc>
        <w:tc>
          <w:tcPr>
            <w:tcW w:w="1361" w:type="dxa"/>
          </w:tcPr>
          <w:p w:rsidR="005F2CD0" w:rsidRDefault="005F2CD0" w:rsidP="00A25354">
            <w:r>
              <w:t>1639.804</w:t>
            </w:r>
          </w:p>
        </w:tc>
        <w:tc>
          <w:tcPr>
            <w:tcW w:w="1287" w:type="dxa"/>
          </w:tcPr>
          <w:p w:rsidR="005F2CD0" w:rsidRDefault="005F2CD0" w:rsidP="00A25354">
            <w:r>
              <w:t>547.273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>
            <w:r>
              <w:t>X</w:t>
            </w:r>
          </w:p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D828D4">
              <w:t>[IQKK]</w:t>
            </w:r>
          </w:p>
          <w:p w:rsidR="005F2CD0" w:rsidRDefault="005F2CD0" w:rsidP="00A25354">
            <w:r>
              <w:t>119-122</w:t>
            </w:r>
          </w:p>
        </w:tc>
        <w:tc>
          <w:tcPr>
            <w:tcW w:w="3019" w:type="dxa"/>
          </w:tcPr>
          <w:p w:rsidR="005F2CD0" w:rsidRDefault="005F2CD0" w:rsidP="00A25354">
            <w:r w:rsidRPr="00D828D4">
              <w:t>[NKBQYBR]</w:t>
            </w:r>
          </w:p>
          <w:p w:rsidR="005F2CD0" w:rsidRDefault="005F2CD0" w:rsidP="00A25354">
            <w:r>
              <w:t>125-131</w:t>
            </w:r>
          </w:p>
        </w:tc>
        <w:tc>
          <w:tcPr>
            <w:tcW w:w="1757" w:type="dxa"/>
          </w:tcPr>
          <w:p w:rsidR="005F2CD0" w:rsidRDefault="005F2CD0" w:rsidP="00A25354">
            <w:r>
              <w:t>K121+K126</w:t>
            </w:r>
          </w:p>
        </w:tc>
        <w:tc>
          <w:tcPr>
            <w:tcW w:w="1361" w:type="dxa"/>
          </w:tcPr>
          <w:p w:rsidR="005F2CD0" w:rsidRDefault="005F2CD0" w:rsidP="00A25354">
            <w:r>
              <w:t>1639.803</w:t>
            </w:r>
          </w:p>
        </w:tc>
        <w:tc>
          <w:tcPr>
            <w:tcW w:w="1287" w:type="dxa"/>
          </w:tcPr>
          <w:p w:rsidR="005F2CD0" w:rsidRDefault="005F2CD0" w:rsidP="00A25354">
            <w:r>
              <w:t>410.706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>
            <w:r>
              <w:t>X</w:t>
            </w:r>
          </w:p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D828D4">
              <w:t>[IQKK]</w:t>
            </w:r>
          </w:p>
          <w:p w:rsidR="005F2CD0" w:rsidRDefault="005F2CD0" w:rsidP="00A25354">
            <w:r>
              <w:t>119-122</w:t>
            </w:r>
          </w:p>
        </w:tc>
        <w:tc>
          <w:tcPr>
            <w:tcW w:w="3019" w:type="dxa"/>
          </w:tcPr>
          <w:p w:rsidR="005F2CD0" w:rsidRDefault="005F2CD0" w:rsidP="00A25354">
            <w:r w:rsidRPr="00D828D4">
              <w:t>[NKBQYBR]</w:t>
            </w:r>
          </w:p>
          <w:p w:rsidR="005F2CD0" w:rsidRDefault="005F2CD0" w:rsidP="00A25354">
            <w:r>
              <w:t>125-131</w:t>
            </w:r>
          </w:p>
        </w:tc>
        <w:tc>
          <w:tcPr>
            <w:tcW w:w="1757" w:type="dxa"/>
          </w:tcPr>
          <w:p w:rsidR="005F2CD0" w:rsidRDefault="005F2CD0" w:rsidP="00A25354">
            <w:r>
              <w:t>K121+K126</w:t>
            </w:r>
          </w:p>
        </w:tc>
        <w:tc>
          <w:tcPr>
            <w:tcW w:w="1361" w:type="dxa"/>
          </w:tcPr>
          <w:p w:rsidR="005F2CD0" w:rsidRDefault="005F2CD0" w:rsidP="00A25354">
            <w:r>
              <w:t>1643.828</w:t>
            </w:r>
          </w:p>
        </w:tc>
        <w:tc>
          <w:tcPr>
            <w:tcW w:w="1287" w:type="dxa"/>
          </w:tcPr>
          <w:p w:rsidR="005F2CD0" w:rsidRDefault="005F2CD0" w:rsidP="00A25354">
            <w:r>
              <w:t>548.614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>
            <w:r>
              <w:t>X</w:t>
            </w:r>
          </w:p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D828D4">
              <w:t>[IQKK]</w:t>
            </w:r>
          </w:p>
          <w:p w:rsidR="005F2CD0" w:rsidRDefault="005F2CD0" w:rsidP="00A25354">
            <w:r>
              <w:t>119-122</w:t>
            </w:r>
          </w:p>
        </w:tc>
        <w:tc>
          <w:tcPr>
            <w:tcW w:w="3019" w:type="dxa"/>
          </w:tcPr>
          <w:p w:rsidR="005F2CD0" w:rsidRDefault="005F2CD0" w:rsidP="00A25354">
            <w:r w:rsidRPr="00D828D4">
              <w:t>[NKBQYBR]</w:t>
            </w:r>
          </w:p>
          <w:p w:rsidR="005F2CD0" w:rsidRDefault="005F2CD0" w:rsidP="00A25354">
            <w:r>
              <w:t>125-131</w:t>
            </w:r>
          </w:p>
        </w:tc>
        <w:tc>
          <w:tcPr>
            <w:tcW w:w="1757" w:type="dxa"/>
          </w:tcPr>
          <w:p w:rsidR="005F2CD0" w:rsidRDefault="005F2CD0" w:rsidP="00A25354">
            <w:r>
              <w:t>K121+K126</w:t>
            </w:r>
          </w:p>
        </w:tc>
        <w:tc>
          <w:tcPr>
            <w:tcW w:w="1361" w:type="dxa"/>
          </w:tcPr>
          <w:p w:rsidR="005F2CD0" w:rsidRDefault="005F2CD0" w:rsidP="00A25354">
            <w:r>
              <w:t>1643.828</w:t>
            </w:r>
          </w:p>
        </w:tc>
        <w:tc>
          <w:tcPr>
            <w:tcW w:w="1287" w:type="dxa"/>
          </w:tcPr>
          <w:p w:rsidR="005F2CD0" w:rsidRDefault="005F2CD0" w:rsidP="00A25354">
            <w:r>
              <w:t>411.712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>
            <w:r>
              <w:t>X</w:t>
            </w:r>
          </w:p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D828D4">
              <w:t>[IQKK]</w:t>
            </w:r>
          </w:p>
          <w:p w:rsidR="005F2CD0" w:rsidRDefault="005F2CD0" w:rsidP="00A25354">
            <w:r>
              <w:t>119-122</w:t>
            </w:r>
          </w:p>
        </w:tc>
        <w:tc>
          <w:tcPr>
            <w:tcW w:w="3019" w:type="dxa"/>
          </w:tcPr>
          <w:p w:rsidR="005F2CD0" w:rsidRDefault="005F2CD0" w:rsidP="00A25354">
            <w:r>
              <w:t>[n</w:t>
            </w:r>
            <w:r w:rsidRPr="00D828D4">
              <w:t>KBQYBR]</w:t>
            </w:r>
          </w:p>
          <w:p w:rsidR="005F2CD0" w:rsidRDefault="005F2CD0" w:rsidP="00A25354">
            <w:r>
              <w:t>125-131</w:t>
            </w:r>
          </w:p>
        </w:tc>
        <w:tc>
          <w:tcPr>
            <w:tcW w:w="1757" w:type="dxa"/>
          </w:tcPr>
          <w:p w:rsidR="005F2CD0" w:rsidRDefault="005F2CD0" w:rsidP="00A25354">
            <w:r>
              <w:t>K121+K126</w:t>
            </w:r>
          </w:p>
        </w:tc>
        <w:tc>
          <w:tcPr>
            <w:tcW w:w="1361" w:type="dxa"/>
          </w:tcPr>
          <w:p w:rsidR="005F2CD0" w:rsidRDefault="005F2CD0" w:rsidP="00A25354">
            <w:r>
              <w:t>1640.787</w:t>
            </w:r>
          </w:p>
        </w:tc>
        <w:tc>
          <w:tcPr>
            <w:tcW w:w="1287" w:type="dxa"/>
          </w:tcPr>
          <w:p w:rsidR="005F2CD0" w:rsidRDefault="005F2CD0" w:rsidP="00A25354">
            <w:r>
              <w:t>410.952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>
            <w:r>
              <w:t>X</w:t>
            </w:r>
          </w:p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D828D4">
              <w:t>[IQKK]</w:t>
            </w:r>
          </w:p>
          <w:p w:rsidR="005F2CD0" w:rsidRDefault="005F2CD0" w:rsidP="00A25354">
            <w:r>
              <w:t>119-122</w:t>
            </w:r>
          </w:p>
        </w:tc>
        <w:tc>
          <w:tcPr>
            <w:tcW w:w="3019" w:type="dxa"/>
          </w:tcPr>
          <w:p w:rsidR="005F2CD0" w:rsidRDefault="005F2CD0" w:rsidP="00A25354">
            <w:r>
              <w:t>[n</w:t>
            </w:r>
            <w:r w:rsidRPr="00D828D4">
              <w:t>KBQYBR]</w:t>
            </w:r>
          </w:p>
          <w:p w:rsidR="005F2CD0" w:rsidRDefault="005F2CD0" w:rsidP="00A25354">
            <w:r>
              <w:t>125-131</w:t>
            </w:r>
          </w:p>
        </w:tc>
        <w:tc>
          <w:tcPr>
            <w:tcW w:w="1757" w:type="dxa"/>
          </w:tcPr>
          <w:p w:rsidR="005F2CD0" w:rsidRDefault="005F2CD0" w:rsidP="00A25354">
            <w:r>
              <w:t>K121+K126</w:t>
            </w:r>
          </w:p>
        </w:tc>
        <w:tc>
          <w:tcPr>
            <w:tcW w:w="1361" w:type="dxa"/>
          </w:tcPr>
          <w:p w:rsidR="005F2CD0" w:rsidRDefault="005F2CD0" w:rsidP="00A25354">
            <w:r>
              <w:t>1640.788</w:t>
            </w:r>
          </w:p>
        </w:tc>
        <w:tc>
          <w:tcPr>
            <w:tcW w:w="1287" w:type="dxa"/>
          </w:tcPr>
          <w:p w:rsidR="005F2CD0" w:rsidRDefault="005F2CD0" w:rsidP="00A25354">
            <w:r>
              <w:t>547.601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>
            <w:r>
              <w:t>X</w:t>
            </w:r>
          </w:p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D828D4">
              <w:t>[IQKK]</w:t>
            </w:r>
          </w:p>
          <w:p w:rsidR="005F2CD0" w:rsidRDefault="005F2CD0" w:rsidP="00A25354">
            <w:r>
              <w:t>119-122</w:t>
            </w:r>
          </w:p>
        </w:tc>
        <w:tc>
          <w:tcPr>
            <w:tcW w:w="3019" w:type="dxa"/>
          </w:tcPr>
          <w:p w:rsidR="005F2CD0" w:rsidRDefault="005F2CD0" w:rsidP="00A25354">
            <w:r>
              <w:t>[n</w:t>
            </w:r>
            <w:r w:rsidRPr="00D828D4">
              <w:t>KBQYBR]</w:t>
            </w:r>
          </w:p>
          <w:p w:rsidR="005F2CD0" w:rsidRDefault="005F2CD0" w:rsidP="00A25354">
            <w:r>
              <w:t>125-131</w:t>
            </w:r>
          </w:p>
        </w:tc>
        <w:tc>
          <w:tcPr>
            <w:tcW w:w="1757" w:type="dxa"/>
          </w:tcPr>
          <w:p w:rsidR="005F2CD0" w:rsidRDefault="005F2CD0" w:rsidP="00A25354">
            <w:r>
              <w:t>K121+K126</w:t>
            </w:r>
          </w:p>
        </w:tc>
        <w:tc>
          <w:tcPr>
            <w:tcW w:w="1361" w:type="dxa"/>
          </w:tcPr>
          <w:p w:rsidR="005F2CD0" w:rsidRDefault="005F2CD0" w:rsidP="00A25354">
            <w:r>
              <w:t>1644.813</w:t>
            </w:r>
          </w:p>
        </w:tc>
        <w:tc>
          <w:tcPr>
            <w:tcW w:w="1287" w:type="dxa"/>
          </w:tcPr>
          <w:p w:rsidR="005F2CD0" w:rsidRDefault="005F2CD0" w:rsidP="00A25354">
            <w:r>
              <w:t>411.959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>
            <w:r>
              <w:t>X</w:t>
            </w:r>
          </w:p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D828D4">
              <w:t>[IQKK]</w:t>
            </w:r>
          </w:p>
          <w:p w:rsidR="005F2CD0" w:rsidRDefault="005F2CD0" w:rsidP="00A25354">
            <w:r>
              <w:t>119-122</w:t>
            </w:r>
          </w:p>
        </w:tc>
        <w:tc>
          <w:tcPr>
            <w:tcW w:w="3019" w:type="dxa"/>
          </w:tcPr>
          <w:p w:rsidR="005F2CD0" w:rsidRDefault="005F2CD0" w:rsidP="00A25354">
            <w:r>
              <w:t>[n</w:t>
            </w:r>
            <w:r w:rsidRPr="00D828D4">
              <w:t>KBQYBR]</w:t>
            </w:r>
          </w:p>
          <w:p w:rsidR="005F2CD0" w:rsidRDefault="005F2CD0" w:rsidP="00A25354">
            <w:r>
              <w:t>125-131</w:t>
            </w:r>
          </w:p>
        </w:tc>
        <w:tc>
          <w:tcPr>
            <w:tcW w:w="1757" w:type="dxa"/>
          </w:tcPr>
          <w:p w:rsidR="005F2CD0" w:rsidRDefault="005F2CD0" w:rsidP="00A25354">
            <w:r>
              <w:t>K121+K126</w:t>
            </w:r>
          </w:p>
        </w:tc>
        <w:tc>
          <w:tcPr>
            <w:tcW w:w="1361" w:type="dxa"/>
          </w:tcPr>
          <w:p w:rsidR="005F2CD0" w:rsidRDefault="005F2CD0" w:rsidP="00A25354">
            <w:r>
              <w:t>1644.815</w:t>
            </w:r>
          </w:p>
        </w:tc>
        <w:tc>
          <w:tcPr>
            <w:tcW w:w="1287" w:type="dxa"/>
          </w:tcPr>
          <w:p w:rsidR="005F2CD0" w:rsidRDefault="005F2CD0" w:rsidP="00A25354">
            <w:r>
              <w:t>548.943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>
            <w:r>
              <w:t>X</w:t>
            </w:r>
          </w:p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E3790F">
              <w:lastRenderedPageBreak/>
              <w:t>[KNR]</w:t>
            </w:r>
          </w:p>
          <w:p w:rsidR="005F2CD0" w:rsidRDefault="005F2CD0" w:rsidP="00A25354">
            <w:r>
              <w:t>122-124</w:t>
            </w:r>
          </w:p>
        </w:tc>
        <w:tc>
          <w:tcPr>
            <w:tcW w:w="3019" w:type="dxa"/>
          </w:tcPr>
          <w:p w:rsidR="005F2CD0" w:rsidRDefault="005F2CD0" w:rsidP="00A25354">
            <w:r w:rsidRPr="00E3790F">
              <w:t>[NKBQYBR]</w:t>
            </w:r>
          </w:p>
          <w:p w:rsidR="005F2CD0" w:rsidRDefault="005F2CD0" w:rsidP="00A25354">
            <w:r>
              <w:t>125-131</w:t>
            </w:r>
          </w:p>
        </w:tc>
        <w:tc>
          <w:tcPr>
            <w:tcW w:w="1757" w:type="dxa"/>
          </w:tcPr>
          <w:p w:rsidR="005F2CD0" w:rsidRDefault="005F2CD0" w:rsidP="00A25354">
            <w:r>
              <w:t>K122+K126</w:t>
            </w:r>
          </w:p>
        </w:tc>
        <w:tc>
          <w:tcPr>
            <w:tcW w:w="1361" w:type="dxa"/>
          </w:tcPr>
          <w:p w:rsidR="005F2CD0" w:rsidRDefault="005F2CD0" w:rsidP="00A25354">
            <w:r>
              <w:t>1540.713</w:t>
            </w:r>
          </w:p>
        </w:tc>
        <w:tc>
          <w:tcPr>
            <w:tcW w:w="1287" w:type="dxa"/>
          </w:tcPr>
          <w:p w:rsidR="005F2CD0" w:rsidRDefault="005F2CD0" w:rsidP="00A25354">
            <w:r>
              <w:t>514.243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>
            <w:r>
              <w:t>X</w:t>
            </w:r>
          </w:p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E3790F">
              <w:t>[KNR]</w:t>
            </w:r>
          </w:p>
          <w:p w:rsidR="005F2CD0" w:rsidRDefault="005F2CD0" w:rsidP="00A25354">
            <w:r>
              <w:t>122-124</w:t>
            </w:r>
          </w:p>
        </w:tc>
        <w:tc>
          <w:tcPr>
            <w:tcW w:w="3019" w:type="dxa"/>
          </w:tcPr>
          <w:p w:rsidR="005F2CD0" w:rsidRDefault="005F2CD0" w:rsidP="00A25354">
            <w:r w:rsidRPr="00E3790F">
              <w:t>[NKBQYBR]</w:t>
            </w:r>
          </w:p>
          <w:p w:rsidR="005F2CD0" w:rsidRDefault="005F2CD0" w:rsidP="00A25354">
            <w:r>
              <w:t>125-131</w:t>
            </w:r>
          </w:p>
        </w:tc>
        <w:tc>
          <w:tcPr>
            <w:tcW w:w="1757" w:type="dxa"/>
          </w:tcPr>
          <w:p w:rsidR="005F2CD0" w:rsidRDefault="005F2CD0" w:rsidP="00A25354">
            <w:r>
              <w:t>K122+K126</w:t>
            </w:r>
          </w:p>
        </w:tc>
        <w:tc>
          <w:tcPr>
            <w:tcW w:w="1361" w:type="dxa"/>
          </w:tcPr>
          <w:p w:rsidR="005F2CD0" w:rsidRDefault="005F2CD0" w:rsidP="00A25354">
            <w:r>
              <w:t>1540.712</w:t>
            </w:r>
          </w:p>
        </w:tc>
        <w:tc>
          <w:tcPr>
            <w:tcW w:w="1287" w:type="dxa"/>
          </w:tcPr>
          <w:p w:rsidR="005F2CD0" w:rsidRDefault="005F2CD0" w:rsidP="00A25354">
            <w:r>
              <w:t>385.934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>
            <w:r>
              <w:t>X</w:t>
            </w:r>
          </w:p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E3790F">
              <w:t>[KNR]</w:t>
            </w:r>
          </w:p>
          <w:p w:rsidR="005F2CD0" w:rsidRDefault="005F2CD0" w:rsidP="00A25354">
            <w:r>
              <w:t>122-124</w:t>
            </w:r>
          </w:p>
        </w:tc>
        <w:tc>
          <w:tcPr>
            <w:tcW w:w="3019" w:type="dxa"/>
          </w:tcPr>
          <w:p w:rsidR="005F2CD0" w:rsidRDefault="005F2CD0" w:rsidP="00A25354">
            <w:r w:rsidRPr="00E3790F">
              <w:t>[NKBQYBR]</w:t>
            </w:r>
          </w:p>
          <w:p w:rsidR="005F2CD0" w:rsidRDefault="005F2CD0" w:rsidP="00A25354">
            <w:r>
              <w:t>125-131</w:t>
            </w:r>
          </w:p>
        </w:tc>
        <w:tc>
          <w:tcPr>
            <w:tcW w:w="1757" w:type="dxa"/>
          </w:tcPr>
          <w:p w:rsidR="005F2CD0" w:rsidRDefault="005F2CD0" w:rsidP="00A25354">
            <w:r>
              <w:t>K122+K126</w:t>
            </w:r>
          </w:p>
        </w:tc>
        <w:tc>
          <w:tcPr>
            <w:tcW w:w="1361" w:type="dxa"/>
          </w:tcPr>
          <w:p w:rsidR="005F2CD0" w:rsidRDefault="005F2CD0" w:rsidP="00A25354">
            <w:r>
              <w:t>1544.736</w:t>
            </w:r>
          </w:p>
        </w:tc>
        <w:tc>
          <w:tcPr>
            <w:tcW w:w="1287" w:type="dxa"/>
          </w:tcPr>
          <w:p w:rsidR="005F2CD0" w:rsidRDefault="005F2CD0" w:rsidP="00A25354">
            <w:r>
              <w:t>386.939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>
            <w:r>
              <w:t>X</w:t>
            </w:r>
          </w:p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E3790F">
              <w:t>[KNR]</w:t>
            </w:r>
          </w:p>
          <w:p w:rsidR="005F2CD0" w:rsidRDefault="005F2CD0" w:rsidP="00A25354">
            <w:r>
              <w:t>122-124</w:t>
            </w:r>
          </w:p>
        </w:tc>
        <w:tc>
          <w:tcPr>
            <w:tcW w:w="3019" w:type="dxa"/>
          </w:tcPr>
          <w:p w:rsidR="005F2CD0" w:rsidRDefault="005F2CD0" w:rsidP="00A25354">
            <w:r>
              <w:t>[n</w:t>
            </w:r>
            <w:r w:rsidRPr="00E3790F">
              <w:t>KBQYBR]</w:t>
            </w:r>
          </w:p>
          <w:p w:rsidR="005F2CD0" w:rsidRDefault="005F2CD0" w:rsidP="00A25354">
            <w:r>
              <w:t>125-131</w:t>
            </w:r>
          </w:p>
        </w:tc>
        <w:tc>
          <w:tcPr>
            <w:tcW w:w="1757" w:type="dxa"/>
          </w:tcPr>
          <w:p w:rsidR="005F2CD0" w:rsidRDefault="005F2CD0" w:rsidP="00A25354">
            <w:r>
              <w:t>K122+K126</w:t>
            </w:r>
          </w:p>
        </w:tc>
        <w:tc>
          <w:tcPr>
            <w:tcW w:w="1361" w:type="dxa"/>
          </w:tcPr>
          <w:p w:rsidR="005F2CD0" w:rsidRDefault="005F2CD0" w:rsidP="00A25354">
            <w:r>
              <w:t>1541.695</w:t>
            </w:r>
          </w:p>
        </w:tc>
        <w:tc>
          <w:tcPr>
            <w:tcW w:w="1287" w:type="dxa"/>
          </w:tcPr>
          <w:p w:rsidR="005F2CD0" w:rsidRDefault="005F2CD0" w:rsidP="00A25354">
            <w:r>
              <w:t>386.179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>
            <w:r>
              <w:t>X</w:t>
            </w:r>
          </w:p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bookmarkStart w:id="2" w:name="OLE_LINK15"/>
            <w:bookmarkStart w:id="3" w:name="OLE_LINK16"/>
            <w:r w:rsidRPr="00E3790F">
              <w:t>[KNR]</w:t>
            </w:r>
          </w:p>
          <w:p w:rsidR="005F2CD0" w:rsidRDefault="005F2CD0" w:rsidP="00A25354">
            <w:r>
              <w:t>122-124</w:t>
            </w:r>
            <w:bookmarkEnd w:id="2"/>
            <w:bookmarkEnd w:id="3"/>
          </w:p>
        </w:tc>
        <w:tc>
          <w:tcPr>
            <w:tcW w:w="3019" w:type="dxa"/>
          </w:tcPr>
          <w:p w:rsidR="005F2CD0" w:rsidRDefault="005F2CD0" w:rsidP="00A25354">
            <w:r>
              <w:t>[n</w:t>
            </w:r>
            <w:r w:rsidRPr="00E3790F">
              <w:t>KBQYBR]</w:t>
            </w:r>
          </w:p>
          <w:p w:rsidR="005F2CD0" w:rsidRDefault="005F2CD0" w:rsidP="00A25354">
            <w:r>
              <w:t>125-131</w:t>
            </w:r>
          </w:p>
        </w:tc>
        <w:tc>
          <w:tcPr>
            <w:tcW w:w="1757" w:type="dxa"/>
          </w:tcPr>
          <w:p w:rsidR="005F2CD0" w:rsidRDefault="005F2CD0" w:rsidP="00A25354">
            <w:r>
              <w:t>K122+K126</w:t>
            </w:r>
          </w:p>
        </w:tc>
        <w:tc>
          <w:tcPr>
            <w:tcW w:w="1361" w:type="dxa"/>
          </w:tcPr>
          <w:p w:rsidR="005F2CD0" w:rsidRDefault="005F2CD0" w:rsidP="00A25354">
            <w:r>
              <w:t>1545.719</w:t>
            </w:r>
          </w:p>
        </w:tc>
        <w:tc>
          <w:tcPr>
            <w:tcW w:w="1287" w:type="dxa"/>
          </w:tcPr>
          <w:p w:rsidR="005F2CD0" w:rsidRDefault="005F2CD0" w:rsidP="00A25354">
            <w:r>
              <w:t>387.185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>
            <w:r>
              <w:t>X</w:t>
            </w:r>
          </w:p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E3790F">
              <w:t>[KNR]</w:t>
            </w:r>
          </w:p>
          <w:p w:rsidR="005F2CD0" w:rsidRDefault="005F2CD0" w:rsidP="00A25354">
            <w:r>
              <w:t>122-124</w:t>
            </w:r>
          </w:p>
        </w:tc>
        <w:tc>
          <w:tcPr>
            <w:tcW w:w="3019" w:type="dxa"/>
          </w:tcPr>
          <w:p w:rsidR="005F2CD0" w:rsidRDefault="005F2CD0" w:rsidP="00A25354">
            <w:r w:rsidRPr="00273251">
              <w:t>[SBKIQK]</w:t>
            </w:r>
          </w:p>
          <w:p w:rsidR="005F2CD0" w:rsidRDefault="005F2CD0" w:rsidP="00A25354">
            <w:r>
              <w:t>116-121</w:t>
            </w:r>
          </w:p>
        </w:tc>
        <w:tc>
          <w:tcPr>
            <w:tcW w:w="1757" w:type="dxa"/>
          </w:tcPr>
          <w:p w:rsidR="005F2CD0" w:rsidRDefault="005F2CD0" w:rsidP="00A25354">
            <w:r>
              <w:t>K118+K122</w:t>
            </w:r>
          </w:p>
        </w:tc>
        <w:tc>
          <w:tcPr>
            <w:tcW w:w="1361" w:type="dxa"/>
          </w:tcPr>
          <w:p w:rsidR="005F2CD0" w:rsidRDefault="005F2CD0" w:rsidP="00A25354">
            <w:r>
              <w:t>1275.685</w:t>
            </w:r>
          </w:p>
        </w:tc>
        <w:tc>
          <w:tcPr>
            <w:tcW w:w="1287" w:type="dxa"/>
          </w:tcPr>
          <w:p w:rsidR="005F2CD0" w:rsidRDefault="005F2CD0" w:rsidP="00A25354">
            <w:r>
              <w:t>638.346</w:t>
            </w:r>
          </w:p>
        </w:tc>
        <w:tc>
          <w:tcPr>
            <w:tcW w:w="1249" w:type="dxa"/>
          </w:tcPr>
          <w:p w:rsidR="005F2CD0" w:rsidRDefault="005F2CD0" w:rsidP="00A25354">
            <w:r>
              <w:t>2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>
            <w:r>
              <w:t>X</w:t>
            </w:r>
          </w:p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E3790F">
              <w:t>[KNR]</w:t>
            </w:r>
          </w:p>
          <w:p w:rsidR="005F2CD0" w:rsidRDefault="005F2CD0" w:rsidP="00A25354">
            <w:r>
              <w:t>122-124</w:t>
            </w:r>
          </w:p>
        </w:tc>
        <w:tc>
          <w:tcPr>
            <w:tcW w:w="3019" w:type="dxa"/>
          </w:tcPr>
          <w:p w:rsidR="005F2CD0" w:rsidRDefault="005F2CD0" w:rsidP="00A25354">
            <w:r w:rsidRPr="00273251">
              <w:t>[SBKIQK]</w:t>
            </w:r>
          </w:p>
          <w:p w:rsidR="005F2CD0" w:rsidRDefault="005F2CD0" w:rsidP="00A25354">
            <w:r>
              <w:t>116-121</w:t>
            </w:r>
          </w:p>
        </w:tc>
        <w:tc>
          <w:tcPr>
            <w:tcW w:w="1757" w:type="dxa"/>
          </w:tcPr>
          <w:p w:rsidR="005F2CD0" w:rsidRDefault="005F2CD0" w:rsidP="00A25354">
            <w:r>
              <w:t>K118+K122</w:t>
            </w:r>
          </w:p>
        </w:tc>
        <w:tc>
          <w:tcPr>
            <w:tcW w:w="1361" w:type="dxa"/>
          </w:tcPr>
          <w:p w:rsidR="005F2CD0" w:rsidRDefault="005F2CD0" w:rsidP="00A25354">
            <w:r>
              <w:t>1275.684</w:t>
            </w:r>
          </w:p>
        </w:tc>
        <w:tc>
          <w:tcPr>
            <w:tcW w:w="1287" w:type="dxa"/>
          </w:tcPr>
          <w:p w:rsidR="005F2CD0" w:rsidRDefault="005F2CD0" w:rsidP="00A25354">
            <w:r>
              <w:t>425.900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>
            <w:r>
              <w:t>X</w:t>
            </w:r>
          </w:p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E3790F">
              <w:t>[KNR]</w:t>
            </w:r>
          </w:p>
          <w:p w:rsidR="005F2CD0" w:rsidRDefault="005F2CD0" w:rsidP="00A25354">
            <w:r>
              <w:t>122-124</w:t>
            </w:r>
          </w:p>
        </w:tc>
        <w:tc>
          <w:tcPr>
            <w:tcW w:w="3019" w:type="dxa"/>
          </w:tcPr>
          <w:p w:rsidR="005F2CD0" w:rsidRDefault="005F2CD0" w:rsidP="00A25354">
            <w:r w:rsidRPr="00273251">
              <w:t>[SBKIQK]</w:t>
            </w:r>
          </w:p>
          <w:p w:rsidR="005F2CD0" w:rsidRDefault="005F2CD0" w:rsidP="00A25354">
            <w:r>
              <w:t>116-121</w:t>
            </w:r>
          </w:p>
        </w:tc>
        <w:tc>
          <w:tcPr>
            <w:tcW w:w="1757" w:type="dxa"/>
          </w:tcPr>
          <w:p w:rsidR="005F2CD0" w:rsidRDefault="005F2CD0" w:rsidP="00A25354">
            <w:r>
              <w:t>K118+K122</w:t>
            </w:r>
          </w:p>
        </w:tc>
        <w:tc>
          <w:tcPr>
            <w:tcW w:w="1361" w:type="dxa"/>
          </w:tcPr>
          <w:p w:rsidR="005F2CD0" w:rsidRDefault="005F2CD0" w:rsidP="00A25354">
            <w:r>
              <w:t>1275.685</w:t>
            </w:r>
          </w:p>
        </w:tc>
        <w:tc>
          <w:tcPr>
            <w:tcW w:w="1287" w:type="dxa"/>
          </w:tcPr>
          <w:p w:rsidR="005F2CD0" w:rsidRDefault="005F2CD0" w:rsidP="00A25354">
            <w:r>
              <w:t>319.677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>
            <w:r>
              <w:t>X</w:t>
            </w:r>
          </w:p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bookmarkStart w:id="4" w:name="OLE_LINK53"/>
            <w:bookmarkStart w:id="5" w:name="OLE_LINK54"/>
            <w:bookmarkStart w:id="6" w:name="OLE_LINK55"/>
            <w:r w:rsidRPr="00E3790F">
              <w:t>[KNR]</w:t>
            </w:r>
          </w:p>
          <w:p w:rsidR="005F2CD0" w:rsidRDefault="005F2CD0" w:rsidP="00A25354">
            <w:r>
              <w:t>122-124</w:t>
            </w:r>
            <w:bookmarkEnd w:id="4"/>
            <w:bookmarkEnd w:id="5"/>
            <w:bookmarkEnd w:id="6"/>
          </w:p>
        </w:tc>
        <w:tc>
          <w:tcPr>
            <w:tcW w:w="3019" w:type="dxa"/>
          </w:tcPr>
          <w:p w:rsidR="005F2CD0" w:rsidRDefault="005F2CD0" w:rsidP="00A25354">
            <w:r w:rsidRPr="00273251">
              <w:t>[SBKIQK]</w:t>
            </w:r>
          </w:p>
          <w:p w:rsidR="005F2CD0" w:rsidRDefault="005F2CD0" w:rsidP="00A25354">
            <w:r>
              <w:t>116-121</w:t>
            </w:r>
          </w:p>
        </w:tc>
        <w:tc>
          <w:tcPr>
            <w:tcW w:w="1757" w:type="dxa"/>
          </w:tcPr>
          <w:p w:rsidR="005F2CD0" w:rsidRDefault="005F2CD0" w:rsidP="00A25354">
            <w:r>
              <w:t>K118+K122</w:t>
            </w:r>
          </w:p>
        </w:tc>
        <w:tc>
          <w:tcPr>
            <w:tcW w:w="1361" w:type="dxa"/>
          </w:tcPr>
          <w:p w:rsidR="005F2CD0" w:rsidRDefault="005F2CD0" w:rsidP="00A25354">
            <w:r>
              <w:t>1279.710</w:t>
            </w:r>
          </w:p>
        </w:tc>
        <w:tc>
          <w:tcPr>
            <w:tcW w:w="1287" w:type="dxa"/>
          </w:tcPr>
          <w:p w:rsidR="005F2CD0" w:rsidRDefault="005F2CD0" w:rsidP="00A25354">
            <w:r>
              <w:t>638.346</w:t>
            </w:r>
          </w:p>
        </w:tc>
        <w:tc>
          <w:tcPr>
            <w:tcW w:w="1249" w:type="dxa"/>
          </w:tcPr>
          <w:p w:rsidR="005F2CD0" w:rsidRDefault="005F2CD0" w:rsidP="00A25354">
            <w:r>
              <w:t>2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>
            <w:r>
              <w:t>X</w:t>
            </w:r>
          </w:p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E3790F">
              <w:t>[KNR]</w:t>
            </w:r>
          </w:p>
          <w:p w:rsidR="005F2CD0" w:rsidRDefault="005F2CD0" w:rsidP="00A25354">
            <w:r>
              <w:t>122-124</w:t>
            </w:r>
          </w:p>
        </w:tc>
        <w:tc>
          <w:tcPr>
            <w:tcW w:w="3019" w:type="dxa"/>
          </w:tcPr>
          <w:p w:rsidR="005F2CD0" w:rsidRDefault="005F2CD0" w:rsidP="00A25354">
            <w:r w:rsidRPr="00273251">
              <w:t>[SBKIQK]</w:t>
            </w:r>
          </w:p>
          <w:p w:rsidR="005F2CD0" w:rsidRDefault="005F2CD0" w:rsidP="00A25354">
            <w:r>
              <w:t>116-121</w:t>
            </w:r>
          </w:p>
        </w:tc>
        <w:tc>
          <w:tcPr>
            <w:tcW w:w="1757" w:type="dxa"/>
          </w:tcPr>
          <w:p w:rsidR="005F2CD0" w:rsidRDefault="005F2CD0" w:rsidP="00A25354">
            <w:r>
              <w:t>K118+K122</w:t>
            </w:r>
          </w:p>
        </w:tc>
        <w:tc>
          <w:tcPr>
            <w:tcW w:w="1361" w:type="dxa"/>
          </w:tcPr>
          <w:p w:rsidR="005F2CD0" w:rsidRDefault="005F2CD0" w:rsidP="00A25354">
            <w:r>
              <w:t>1279.708</w:t>
            </w:r>
          </w:p>
        </w:tc>
        <w:tc>
          <w:tcPr>
            <w:tcW w:w="1287" w:type="dxa"/>
          </w:tcPr>
          <w:p w:rsidR="005F2CD0" w:rsidRDefault="005F2CD0" w:rsidP="00A25354">
            <w:r>
              <w:t>425.900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>
            <w:r>
              <w:t>X</w:t>
            </w:r>
          </w:p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E3790F">
              <w:t>[KNR]</w:t>
            </w:r>
          </w:p>
          <w:p w:rsidR="005F2CD0" w:rsidRDefault="005F2CD0" w:rsidP="00A25354">
            <w:r>
              <w:t>122-124</w:t>
            </w:r>
          </w:p>
        </w:tc>
        <w:tc>
          <w:tcPr>
            <w:tcW w:w="3019" w:type="dxa"/>
          </w:tcPr>
          <w:p w:rsidR="005F2CD0" w:rsidRDefault="005F2CD0" w:rsidP="00A25354">
            <w:bookmarkStart w:id="7" w:name="OLE_LINK92"/>
            <w:bookmarkStart w:id="8" w:name="OLE_LINK93"/>
            <w:r w:rsidRPr="00273251">
              <w:t>[SBKIQK]</w:t>
            </w:r>
          </w:p>
          <w:p w:rsidR="005F2CD0" w:rsidRDefault="005F2CD0" w:rsidP="00A25354">
            <w:r>
              <w:t>116-121</w:t>
            </w:r>
            <w:bookmarkEnd w:id="7"/>
            <w:bookmarkEnd w:id="8"/>
          </w:p>
        </w:tc>
        <w:tc>
          <w:tcPr>
            <w:tcW w:w="1757" w:type="dxa"/>
          </w:tcPr>
          <w:p w:rsidR="005F2CD0" w:rsidRDefault="005F2CD0" w:rsidP="00A25354">
            <w:r>
              <w:t>K118+K122</w:t>
            </w:r>
          </w:p>
        </w:tc>
        <w:tc>
          <w:tcPr>
            <w:tcW w:w="1361" w:type="dxa"/>
          </w:tcPr>
          <w:p w:rsidR="005F2CD0" w:rsidRDefault="005F2CD0" w:rsidP="00A25354">
            <w:r>
              <w:t>1279.708</w:t>
            </w:r>
          </w:p>
        </w:tc>
        <w:tc>
          <w:tcPr>
            <w:tcW w:w="1287" w:type="dxa"/>
          </w:tcPr>
          <w:p w:rsidR="005F2CD0" w:rsidRDefault="005F2CD0" w:rsidP="00A25354">
            <w:r>
              <w:t>319.677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>
            <w:r>
              <w:t>X</w:t>
            </w:r>
          </w:p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>
              <w:t>[KAR]</w:t>
            </w:r>
          </w:p>
          <w:p w:rsidR="005F2CD0" w:rsidRDefault="005F2CD0" w:rsidP="00A25354">
            <w:r>
              <w:t>198-200</w:t>
            </w:r>
          </w:p>
        </w:tc>
        <w:tc>
          <w:tcPr>
            <w:tcW w:w="3019" w:type="dxa"/>
          </w:tcPr>
          <w:p w:rsidR="005F2CD0" w:rsidRDefault="005F2CD0" w:rsidP="00A25354">
            <w:r w:rsidRPr="00F706F4">
              <w:t>[SILTGK]</w:t>
            </w:r>
          </w:p>
          <w:p w:rsidR="005F2CD0" w:rsidRDefault="005F2CD0" w:rsidP="00A25354">
            <w:r>
              <w:t>201-206</w:t>
            </w:r>
          </w:p>
        </w:tc>
        <w:tc>
          <w:tcPr>
            <w:tcW w:w="1757" w:type="dxa"/>
          </w:tcPr>
          <w:p w:rsidR="005F2CD0" w:rsidRDefault="005F2CD0" w:rsidP="00A25354">
            <w:r>
              <w:t>K198+S201</w:t>
            </w:r>
          </w:p>
        </w:tc>
        <w:tc>
          <w:tcPr>
            <w:tcW w:w="1361" w:type="dxa"/>
          </w:tcPr>
          <w:p w:rsidR="005F2CD0" w:rsidRDefault="005F2CD0" w:rsidP="00A25354">
            <w:r>
              <w:t>1087.647</w:t>
            </w:r>
          </w:p>
        </w:tc>
        <w:tc>
          <w:tcPr>
            <w:tcW w:w="1287" w:type="dxa"/>
          </w:tcPr>
          <w:p w:rsidR="005F2CD0" w:rsidRDefault="005F2CD0" w:rsidP="00A25354">
            <w:r>
              <w:t>544.327</w:t>
            </w:r>
          </w:p>
        </w:tc>
        <w:tc>
          <w:tcPr>
            <w:tcW w:w="1249" w:type="dxa"/>
          </w:tcPr>
          <w:p w:rsidR="005F2CD0" w:rsidRDefault="005F2CD0" w:rsidP="00A25354">
            <w:r>
              <w:t>2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>
              <w:t>[KAR]</w:t>
            </w:r>
          </w:p>
          <w:p w:rsidR="005F2CD0" w:rsidRDefault="005F2CD0" w:rsidP="00A25354">
            <w:r>
              <w:t>198-200</w:t>
            </w:r>
          </w:p>
        </w:tc>
        <w:tc>
          <w:tcPr>
            <w:tcW w:w="3019" w:type="dxa"/>
          </w:tcPr>
          <w:p w:rsidR="005F2CD0" w:rsidRDefault="005F2CD0" w:rsidP="00A25354">
            <w:r w:rsidRPr="00F706F4">
              <w:t>[SILTGK]</w:t>
            </w:r>
          </w:p>
          <w:p w:rsidR="005F2CD0" w:rsidRDefault="005F2CD0" w:rsidP="00A25354">
            <w:r>
              <w:t>201-206</w:t>
            </w:r>
          </w:p>
        </w:tc>
        <w:tc>
          <w:tcPr>
            <w:tcW w:w="1757" w:type="dxa"/>
          </w:tcPr>
          <w:p w:rsidR="005F2CD0" w:rsidRDefault="005F2CD0" w:rsidP="00A25354">
            <w:r>
              <w:t>K198+S201</w:t>
            </w:r>
          </w:p>
        </w:tc>
        <w:tc>
          <w:tcPr>
            <w:tcW w:w="1361" w:type="dxa"/>
          </w:tcPr>
          <w:p w:rsidR="005F2CD0" w:rsidRDefault="005F2CD0" w:rsidP="00A25354">
            <w:r>
              <w:t>1087.647</w:t>
            </w:r>
          </w:p>
        </w:tc>
        <w:tc>
          <w:tcPr>
            <w:tcW w:w="1287" w:type="dxa"/>
          </w:tcPr>
          <w:p w:rsidR="005F2CD0" w:rsidRDefault="005F2CD0" w:rsidP="00A25354">
            <w:r>
              <w:t>363.220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>
            <w:r>
              <w:t>X</w:t>
            </w:r>
          </w:p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>
              <w:t>[KAR]</w:t>
            </w:r>
          </w:p>
          <w:p w:rsidR="005F2CD0" w:rsidRDefault="005F2CD0" w:rsidP="00A25354">
            <w:r>
              <w:t>198-200</w:t>
            </w:r>
          </w:p>
        </w:tc>
        <w:tc>
          <w:tcPr>
            <w:tcW w:w="3019" w:type="dxa"/>
          </w:tcPr>
          <w:p w:rsidR="005F2CD0" w:rsidRDefault="005F2CD0" w:rsidP="00A25354">
            <w:r w:rsidRPr="00F706F4">
              <w:t>[SILTGK]</w:t>
            </w:r>
          </w:p>
          <w:p w:rsidR="005F2CD0" w:rsidRDefault="005F2CD0" w:rsidP="00A25354">
            <w:r>
              <w:t>201-206</w:t>
            </w:r>
          </w:p>
        </w:tc>
        <w:tc>
          <w:tcPr>
            <w:tcW w:w="1757" w:type="dxa"/>
          </w:tcPr>
          <w:p w:rsidR="005F2CD0" w:rsidRDefault="005F2CD0" w:rsidP="00A25354">
            <w:r>
              <w:t>K198+S201</w:t>
            </w:r>
          </w:p>
        </w:tc>
        <w:tc>
          <w:tcPr>
            <w:tcW w:w="1361" w:type="dxa"/>
          </w:tcPr>
          <w:p w:rsidR="005F2CD0" w:rsidRDefault="005F2CD0" w:rsidP="00A25354">
            <w:r>
              <w:t>1091.672</w:t>
            </w:r>
          </w:p>
        </w:tc>
        <w:tc>
          <w:tcPr>
            <w:tcW w:w="1287" w:type="dxa"/>
          </w:tcPr>
          <w:p w:rsidR="005F2CD0" w:rsidRDefault="005F2CD0" w:rsidP="00A25354">
            <w:r>
              <w:t>546.340</w:t>
            </w:r>
          </w:p>
        </w:tc>
        <w:tc>
          <w:tcPr>
            <w:tcW w:w="1249" w:type="dxa"/>
          </w:tcPr>
          <w:p w:rsidR="005F2CD0" w:rsidRDefault="005F2CD0" w:rsidP="00A25354">
            <w:r>
              <w:t>2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>
            <w:r>
              <w:t>X</w:t>
            </w:r>
          </w:p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bookmarkStart w:id="9" w:name="OLE_LINK62"/>
            <w:bookmarkStart w:id="10" w:name="OLE_LINK63"/>
            <w:bookmarkStart w:id="11" w:name="OLE_LINK64"/>
            <w:r>
              <w:t>[KAR]</w:t>
            </w:r>
          </w:p>
          <w:p w:rsidR="005F2CD0" w:rsidRDefault="005F2CD0" w:rsidP="00A25354">
            <w:r>
              <w:t>198-200</w:t>
            </w:r>
            <w:bookmarkEnd w:id="9"/>
            <w:bookmarkEnd w:id="10"/>
            <w:bookmarkEnd w:id="11"/>
          </w:p>
        </w:tc>
        <w:tc>
          <w:tcPr>
            <w:tcW w:w="3019" w:type="dxa"/>
          </w:tcPr>
          <w:p w:rsidR="005F2CD0" w:rsidRDefault="005F2CD0" w:rsidP="00A25354">
            <w:bookmarkStart w:id="12" w:name="OLE_LINK23"/>
            <w:bookmarkStart w:id="13" w:name="OLE_LINK24"/>
            <w:bookmarkStart w:id="14" w:name="OLE_LINK25"/>
            <w:r w:rsidRPr="00F706F4">
              <w:t>[SILTGK]</w:t>
            </w:r>
          </w:p>
          <w:p w:rsidR="005F2CD0" w:rsidRDefault="005F2CD0" w:rsidP="00A25354">
            <w:r>
              <w:t>201-206</w:t>
            </w:r>
            <w:bookmarkEnd w:id="12"/>
            <w:bookmarkEnd w:id="13"/>
            <w:bookmarkEnd w:id="14"/>
          </w:p>
        </w:tc>
        <w:tc>
          <w:tcPr>
            <w:tcW w:w="1757" w:type="dxa"/>
          </w:tcPr>
          <w:p w:rsidR="005F2CD0" w:rsidRDefault="005F2CD0" w:rsidP="00A25354">
            <w:r>
              <w:t>K198+S201</w:t>
            </w:r>
          </w:p>
        </w:tc>
        <w:tc>
          <w:tcPr>
            <w:tcW w:w="1361" w:type="dxa"/>
          </w:tcPr>
          <w:p w:rsidR="005F2CD0" w:rsidRDefault="005F2CD0" w:rsidP="00A25354">
            <w:r>
              <w:t>1091.671</w:t>
            </w:r>
          </w:p>
        </w:tc>
        <w:tc>
          <w:tcPr>
            <w:tcW w:w="1287" w:type="dxa"/>
          </w:tcPr>
          <w:p w:rsidR="005F2CD0" w:rsidRDefault="005F2CD0" w:rsidP="00A25354">
            <w:r>
              <w:t>364.562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CA5425">
              <w:t>[KK]</w:t>
            </w:r>
          </w:p>
          <w:p w:rsidR="005F2CD0" w:rsidRDefault="005F2CD0" w:rsidP="00A25354">
            <w:r>
              <w:t>197-198</w:t>
            </w:r>
          </w:p>
        </w:tc>
        <w:tc>
          <w:tcPr>
            <w:tcW w:w="3019" w:type="dxa"/>
          </w:tcPr>
          <w:p w:rsidR="005F2CD0" w:rsidRDefault="005F2CD0" w:rsidP="00A25354">
            <w:r w:rsidRPr="00F706F4">
              <w:t>[SILTGK]</w:t>
            </w:r>
          </w:p>
          <w:p w:rsidR="005F2CD0" w:rsidRDefault="005F2CD0" w:rsidP="00A25354">
            <w:r>
              <w:t>201-206</w:t>
            </w:r>
          </w:p>
        </w:tc>
        <w:tc>
          <w:tcPr>
            <w:tcW w:w="1757" w:type="dxa"/>
          </w:tcPr>
          <w:p w:rsidR="005F2CD0" w:rsidRDefault="005F2CD0" w:rsidP="00A25354">
            <w:r>
              <w:t>K197/K198+S201</w:t>
            </w:r>
          </w:p>
        </w:tc>
        <w:tc>
          <w:tcPr>
            <w:tcW w:w="1361" w:type="dxa"/>
          </w:tcPr>
          <w:p w:rsidR="005F2CD0" w:rsidRDefault="005F2CD0" w:rsidP="00A25354">
            <w:r>
              <w:t>988.603</w:t>
            </w:r>
          </w:p>
        </w:tc>
        <w:tc>
          <w:tcPr>
            <w:tcW w:w="1287" w:type="dxa"/>
          </w:tcPr>
          <w:p w:rsidR="005F2CD0" w:rsidRDefault="005F2CD0" w:rsidP="00A25354">
            <w:r>
              <w:t>330.206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>
            <w:r>
              <w:t>X</w:t>
            </w:r>
          </w:p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bookmarkStart w:id="15" w:name="OLE_LINK73"/>
            <w:bookmarkStart w:id="16" w:name="OLE_LINK74"/>
            <w:bookmarkStart w:id="17" w:name="OLE_LINK75"/>
            <w:bookmarkStart w:id="18" w:name="OLE_LINK76"/>
            <w:r w:rsidRPr="00CA5425">
              <w:t>[KK]</w:t>
            </w:r>
          </w:p>
          <w:p w:rsidR="005F2CD0" w:rsidRDefault="005F2CD0" w:rsidP="00A25354">
            <w:r>
              <w:lastRenderedPageBreak/>
              <w:t>197-198</w:t>
            </w:r>
            <w:bookmarkEnd w:id="15"/>
            <w:bookmarkEnd w:id="16"/>
            <w:bookmarkEnd w:id="17"/>
            <w:bookmarkEnd w:id="18"/>
          </w:p>
        </w:tc>
        <w:tc>
          <w:tcPr>
            <w:tcW w:w="3019" w:type="dxa"/>
          </w:tcPr>
          <w:p w:rsidR="005F2CD0" w:rsidRDefault="005F2CD0" w:rsidP="00A25354">
            <w:r w:rsidRPr="00F706F4">
              <w:lastRenderedPageBreak/>
              <w:t>[SILTGK]</w:t>
            </w:r>
          </w:p>
          <w:p w:rsidR="005F2CD0" w:rsidRDefault="005F2CD0" w:rsidP="00A25354">
            <w:r>
              <w:lastRenderedPageBreak/>
              <w:t>201-206</w:t>
            </w:r>
          </w:p>
        </w:tc>
        <w:tc>
          <w:tcPr>
            <w:tcW w:w="1757" w:type="dxa"/>
          </w:tcPr>
          <w:p w:rsidR="005F2CD0" w:rsidRDefault="005F2CD0" w:rsidP="00A25354">
            <w:r>
              <w:lastRenderedPageBreak/>
              <w:t>K197/K198+S201</w:t>
            </w:r>
          </w:p>
        </w:tc>
        <w:tc>
          <w:tcPr>
            <w:tcW w:w="1361" w:type="dxa"/>
          </w:tcPr>
          <w:p w:rsidR="005F2CD0" w:rsidRDefault="005F2CD0" w:rsidP="00A25354">
            <w:r>
              <w:t>992.628</w:t>
            </w:r>
          </w:p>
        </w:tc>
        <w:tc>
          <w:tcPr>
            <w:tcW w:w="1287" w:type="dxa"/>
          </w:tcPr>
          <w:p w:rsidR="005F2CD0" w:rsidRDefault="005F2CD0" w:rsidP="00A25354">
            <w:r>
              <w:t>331.548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>
            <w:r>
              <w:t>X</w:t>
            </w:r>
          </w:p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pPr>
              <w:tabs>
                <w:tab w:val="left" w:pos="1150"/>
              </w:tabs>
            </w:pPr>
            <w:r w:rsidRPr="004D61CA">
              <w:lastRenderedPageBreak/>
              <w:t>[NKBQYBR]</w:t>
            </w:r>
          </w:p>
          <w:p w:rsidR="005F2CD0" w:rsidRDefault="005F2CD0" w:rsidP="00A25354">
            <w:pPr>
              <w:tabs>
                <w:tab w:val="left" w:pos="1150"/>
              </w:tabs>
            </w:pPr>
            <w:r>
              <w:t>125-131</w:t>
            </w:r>
          </w:p>
        </w:tc>
        <w:tc>
          <w:tcPr>
            <w:tcW w:w="3019" w:type="dxa"/>
          </w:tcPr>
          <w:p w:rsidR="005F2CD0" w:rsidRDefault="005F2CD0" w:rsidP="00A25354">
            <w:r w:rsidRPr="004D61CA">
              <w:t>{GAMEQPQEEAPEVR]</w:t>
            </w:r>
          </w:p>
          <w:p w:rsidR="005F2CD0" w:rsidRDefault="005F2CD0" w:rsidP="00A25354">
            <w:r>
              <w:t>0-14</w:t>
            </w:r>
          </w:p>
        </w:tc>
        <w:tc>
          <w:tcPr>
            <w:tcW w:w="1757" w:type="dxa"/>
          </w:tcPr>
          <w:p w:rsidR="005F2CD0" w:rsidRDefault="005F2CD0" w:rsidP="00A25354">
            <w:r>
              <w:t>{+K126</w:t>
            </w:r>
          </w:p>
        </w:tc>
        <w:tc>
          <w:tcPr>
            <w:tcW w:w="1361" w:type="dxa"/>
          </w:tcPr>
          <w:p w:rsidR="005F2CD0" w:rsidRDefault="005F2CD0" w:rsidP="00A25354">
            <w:r>
              <w:t>2694.167</w:t>
            </w:r>
          </w:p>
        </w:tc>
        <w:tc>
          <w:tcPr>
            <w:tcW w:w="1287" w:type="dxa"/>
          </w:tcPr>
          <w:p w:rsidR="005F2CD0" w:rsidRDefault="005F2CD0" w:rsidP="00A25354">
            <w:r>
              <w:t>898.727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pPr>
              <w:tabs>
                <w:tab w:val="left" w:pos="1150"/>
              </w:tabs>
            </w:pPr>
            <w:r w:rsidRPr="004D61CA">
              <w:t>[NKBQYBR]</w:t>
            </w:r>
          </w:p>
          <w:p w:rsidR="005F2CD0" w:rsidRDefault="005F2CD0" w:rsidP="00A25354">
            <w:pPr>
              <w:tabs>
                <w:tab w:val="left" w:pos="1150"/>
              </w:tabs>
            </w:pPr>
            <w:r>
              <w:t>125-131</w:t>
            </w:r>
          </w:p>
        </w:tc>
        <w:tc>
          <w:tcPr>
            <w:tcW w:w="3019" w:type="dxa"/>
          </w:tcPr>
          <w:p w:rsidR="005F2CD0" w:rsidRDefault="005F2CD0" w:rsidP="00A25354">
            <w:r w:rsidRPr="004D61CA">
              <w:t>{GAMEQPQEEAPEVR]</w:t>
            </w:r>
          </w:p>
          <w:p w:rsidR="005F2CD0" w:rsidRDefault="005F2CD0" w:rsidP="00A25354">
            <w:r>
              <w:t>0-14</w:t>
            </w:r>
          </w:p>
        </w:tc>
        <w:tc>
          <w:tcPr>
            <w:tcW w:w="1757" w:type="dxa"/>
          </w:tcPr>
          <w:p w:rsidR="005F2CD0" w:rsidRDefault="005F2CD0" w:rsidP="00A25354">
            <w:r>
              <w:t>{+K126</w:t>
            </w:r>
          </w:p>
        </w:tc>
        <w:tc>
          <w:tcPr>
            <w:tcW w:w="1361" w:type="dxa"/>
          </w:tcPr>
          <w:p w:rsidR="005F2CD0" w:rsidRDefault="005F2CD0" w:rsidP="00A25354">
            <w:r>
              <w:t>2698.195</w:t>
            </w:r>
          </w:p>
        </w:tc>
        <w:tc>
          <w:tcPr>
            <w:tcW w:w="1287" w:type="dxa"/>
          </w:tcPr>
          <w:p w:rsidR="005F2CD0" w:rsidRDefault="005F2CD0" w:rsidP="00A25354">
            <w:r>
              <w:t>900.070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pPr>
              <w:tabs>
                <w:tab w:val="left" w:pos="1150"/>
              </w:tabs>
            </w:pPr>
            <w:r>
              <w:t>[n</w:t>
            </w:r>
            <w:r w:rsidRPr="004D61CA">
              <w:t>KBQYBR]</w:t>
            </w:r>
          </w:p>
          <w:p w:rsidR="005F2CD0" w:rsidRDefault="005F2CD0" w:rsidP="00A25354">
            <w:pPr>
              <w:tabs>
                <w:tab w:val="left" w:pos="1150"/>
              </w:tabs>
            </w:pPr>
            <w:r>
              <w:t>125-131</w:t>
            </w:r>
          </w:p>
        </w:tc>
        <w:tc>
          <w:tcPr>
            <w:tcW w:w="3019" w:type="dxa"/>
          </w:tcPr>
          <w:p w:rsidR="005F2CD0" w:rsidRDefault="005F2CD0" w:rsidP="00A25354">
            <w:bookmarkStart w:id="19" w:name="OLE_LINK33"/>
            <w:bookmarkStart w:id="20" w:name="OLE_LINK34"/>
            <w:r w:rsidRPr="004D61CA">
              <w:t>{GAMEQPQEEAPEVR]</w:t>
            </w:r>
          </w:p>
          <w:p w:rsidR="005F2CD0" w:rsidRDefault="005F2CD0" w:rsidP="00A25354">
            <w:r>
              <w:t>0-14</w:t>
            </w:r>
            <w:bookmarkEnd w:id="19"/>
            <w:bookmarkEnd w:id="20"/>
          </w:p>
        </w:tc>
        <w:tc>
          <w:tcPr>
            <w:tcW w:w="1757" w:type="dxa"/>
          </w:tcPr>
          <w:p w:rsidR="005F2CD0" w:rsidRDefault="005F2CD0" w:rsidP="00A25354">
            <w:r>
              <w:t>{+K126</w:t>
            </w:r>
          </w:p>
        </w:tc>
        <w:tc>
          <w:tcPr>
            <w:tcW w:w="1361" w:type="dxa"/>
          </w:tcPr>
          <w:p w:rsidR="005F2CD0" w:rsidRDefault="005F2CD0" w:rsidP="00A25354">
            <w:r>
              <w:t>2699.175</w:t>
            </w:r>
          </w:p>
        </w:tc>
        <w:tc>
          <w:tcPr>
            <w:tcW w:w="1287" w:type="dxa"/>
          </w:tcPr>
          <w:p w:rsidR="005F2CD0" w:rsidRDefault="005F2CD0" w:rsidP="00A25354">
            <w:r>
              <w:t>900.396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1A6C9A">
              <w:t>[MKLEYEK]</w:t>
            </w:r>
          </w:p>
          <w:p w:rsidR="005F2CD0" w:rsidRDefault="005F2CD0" w:rsidP="00A25354">
            <w:r>
              <w:t>106-112</w:t>
            </w:r>
          </w:p>
        </w:tc>
        <w:tc>
          <w:tcPr>
            <w:tcW w:w="3019" w:type="dxa"/>
          </w:tcPr>
          <w:p w:rsidR="005F2CD0" w:rsidRDefault="005F2CD0" w:rsidP="00A25354">
            <w:r>
              <w:t>{</w:t>
            </w:r>
            <w:bookmarkStart w:id="21" w:name="OLE_LINK35"/>
            <w:bookmarkStart w:id="22" w:name="OLE_LINK36"/>
            <w:bookmarkStart w:id="23" w:name="OLE_LINK37"/>
            <w:r>
              <w:t>GAm</w:t>
            </w:r>
            <w:r w:rsidRPr="004D61CA">
              <w:t>EQPQEEAPEVR]</w:t>
            </w:r>
          </w:p>
          <w:p w:rsidR="005F2CD0" w:rsidRDefault="005F2CD0" w:rsidP="00A25354">
            <w:r>
              <w:t>0-14</w:t>
            </w:r>
            <w:bookmarkEnd w:id="21"/>
            <w:bookmarkEnd w:id="22"/>
            <w:bookmarkEnd w:id="23"/>
          </w:p>
        </w:tc>
        <w:tc>
          <w:tcPr>
            <w:tcW w:w="1757" w:type="dxa"/>
          </w:tcPr>
          <w:p w:rsidR="005F2CD0" w:rsidRDefault="005F2CD0" w:rsidP="00A25354">
            <w:bookmarkStart w:id="24" w:name="OLE_LINK40"/>
            <w:bookmarkStart w:id="25" w:name="OLE_LINK41"/>
            <w:r>
              <w:t>{+K107</w:t>
            </w:r>
            <w:bookmarkEnd w:id="24"/>
            <w:bookmarkEnd w:id="25"/>
          </w:p>
        </w:tc>
        <w:tc>
          <w:tcPr>
            <w:tcW w:w="1361" w:type="dxa"/>
          </w:tcPr>
          <w:p w:rsidR="005F2CD0" w:rsidRDefault="005F2CD0" w:rsidP="00A25354">
            <w:r>
              <w:t>2626.234</w:t>
            </w:r>
          </w:p>
        </w:tc>
        <w:tc>
          <w:tcPr>
            <w:tcW w:w="1287" w:type="dxa"/>
          </w:tcPr>
          <w:p w:rsidR="005F2CD0" w:rsidRDefault="005F2CD0" w:rsidP="00A25354">
            <w:r>
              <w:t>876.083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1A6C9A">
              <w:t>[MPEAEKR]</w:t>
            </w:r>
          </w:p>
          <w:p w:rsidR="005F2CD0" w:rsidRDefault="005F2CD0" w:rsidP="00A25354">
            <w:r>
              <w:t>150-156</w:t>
            </w:r>
          </w:p>
        </w:tc>
        <w:tc>
          <w:tcPr>
            <w:tcW w:w="3019" w:type="dxa"/>
          </w:tcPr>
          <w:p w:rsidR="005F2CD0" w:rsidRDefault="005F2CD0" w:rsidP="00A25354">
            <w:r>
              <w:t>{GAm</w:t>
            </w:r>
            <w:r w:rsidRPr="004D61CA">
              <w:t>EQPQEEAPEVR]</w:t>
            </w:r>
          </w:p>
          <w:p w:rsidR="005F2CD0" w:rsidRDefault="005F2CD0" w:rsidP="00A25354">
            <w:r>
              <w:t>0-14</w:t>
            </w:r>
          </w:p>
        </w:tc>
        <w:tc>
          <w:tcPr>
            <w:tcW w:w="1757" w:type="dxa"/>
          </w:tcPr>
          <w:p w:rsidR="005F2CD0" w:rsidRDefault="005F2CD0" w:rsidP="00A25354">
            <w:r>
              <w:t>{+K155</w:t>
            </w:r>
          </w:p>
        </w:tc>
        <w:tc>
          <w:tcPr>
            <w:tcW w:w="1361" w:type="dxa"/>
          </w:tcPr>
          <w:p w:rsidR="005F2CD0" w:rsidRDefault="005F2CD0" w:rsidP="00A25354">
            <w:r>
              <w:t>2546.179</w:t>
            </w:r>
          </w:p>
        </w:tc>
        <w:tc>
          <w:tcPr>
            <w:tcW w:w="1287" w:type="dxa"/>
          </w:tcPr>
          <w:p w:rsidR="005F2CD0" w:rsidRDefault="005F2CD0" w:rsidP="00A25354">
            <w:r>
              <w:t>849.398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bookmarkStart w:id="26" w:name="OLE_LINK83"/>
            <w:bookmarkStart w:id="27" w:name="OLE_LINK84"/>
            <w:bookmarkStart w:id="28" w:name="OLE_LINK85"/>
            <w:r w:rsidRPr="001A6C9A">
              <w:t>[MPEAEKR]</w:t>
            </w:r>
          </w:p>
          <w:p w:rsidR="005F2CD0" w:rsidRDefault="005F2CD0" w:rsidP="00A25354">
            <w:r>
              <w:t>150-156</w:t>
            </w:r>
            <w:bookmarkEnd w:id="26"/>
            <w:bookmarkEnd w:id="27"/>
            <w:bookmarkEnd w:id="28"/>
          </w:p>
        </w:tc>
        <w:tc>
          <w:tcPr>
            <w:tcW w:w="3019" w:type="dxa"/>
          </w:tcPr>
          <w:p w:rsidR="005F2CD0" w:rsidRDefault="005F2CD0" w:rsidP="00A25354">
            <w:r>
              <w:t>{GAm</w:t>
            </w:r>
            <w:r w:rsidRPr="004D61CA">
              <w:t>EQPQEEAPEVR]</w:t>
            </w:r>
          </w:p>
          <w:p w:rsidR="005F2CD0" w:rsidRDefault="005F2CD0" w:rsidP="00A25354">
            <w:r>
              <w:t>0-14</w:t>
            </w:r>
          </w:p>
        </w:tc>
        <w:tc>
          <w:tcPr>
            <w:tcW w:w="1757" w:type="dxa"/>
          </w:tcPr>
          <w:p w:rsidR="005F2CD0" w:rsidRDefault="005F2CD0" w:rsidP="00A25354">
            <w:r>
              <w:t>{+K155</w:t>
            </w:r>
          </w:p>
        </w:tc>
        <w:tc>
          <w:tcPr>
            <w:tcW w:w="1361" w:type="dxa"/>
          </w:tcPr>
          <w:p w:rsidR="005F2CD0" w:rsidRDefault="005F2CD0" w:rsidP="00A25354">
            <w:r>
              <w:t>2542.158</w:t>
            </w:r>
          </w:p>
        </w:tc>
        <w:tc>
          <w:tcPr>
            <w:tcW w:w="1287" w:type="dxa"/>
          </w:tcPr>
          <w:p w:rsidR="005F2CD0" w:rsidRDefault="005F2CD0" w:rsidP="00A25354">
            <w:r>
              <w:t>848.058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D765C8">
              <w:t>[IQKK]</w:t>
            </w:r>
          </w:p>
          <w:p w:rsidR="005F2CD0" w:rsidRDefault="005F2CD0" w:rsidP="00A25354">
            <w:r>
              <w:t>119-122</w:t>
            </w:r>
          </w:p>
        </w:tc>
        <w:tc>
          <w:tcPr>
            <w:tcW w:w="3019" w:type="dxa"/>
          </w:tcPr>
          <w:p w:rsidR="005F2CD0" w:rsidRDefault="005F2CD0" w:rsidP="00A25354">
            <w:r w:rsidRPr="004D61CA">
              <w:t>{GAMEQPQEEAPEVR]</w:t>
            </w:r>
          </w:p>
          <w:p w:rsidR="005F2CD0" w:rsidRDefault="005F2CD0" w:rsidP="00A25354">
            <w:r>
              <w:t>0-14</w:t>
            </w:r>
          </w:p>
        </w:tc>
        <w:tc>
          <w:tcPr>
            <w:tcW w:w="1757" w:type="dxa"/>
          </w:tcPr>
          <w:p w:rsidR="005F2CD0" w:rsidRDefault="005F2CD0" w:rsidP="00A25354">
            <w:r>
              <w:t>{+K121/K122</w:t>
            </w:r>
          </w:p>
        </w:tc>
        <w:tc>
          <w:tcPr>
            <w:tcW w:w="1361" w:type="dxa"/>
          </w:tcPr>
          <w:p w:rsidR="005F2CD0" w:rsidRDefault="005F2CD0" w:rsidP="00A25354">
            <w:r>
              <w:t>2182.083</w:t>
            </w:r>
          </w:p>
        </w:tc>
        <w:tc>
          <w:tcPr>
            <w:tcW w:w="1287" w:type="dxa"/>
          </w:tcPr>
          <w:p w:rsidR="005F2CD0" w:rsidRDefault="005F2CD0" w:rsidP="00A25354">
            <w:r>
              <w:t>728.032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>
            <w:r>
              <w:t>X</w:t>
            </w:r>
          </w:p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D765C8">
              <w:t>[IQKK]</w:t>
            </w:r>
          </w:p>
          <w:p w:rsidR="005F2CD0" w:rsidRDefault="005F2CD0" w:rsidP="00A25354">
            <w:r>
              <w:t>119-122</w:t>
            </w:r>
          </w:p>
        </w:tc>
        <w:tc>
          <w:tcPr>
            <w:tcW w:w="3019" w:type="dxa"/>
          </w:tcPr>
          <w:p w:rsidR="005F2CD0" w:rsidRDefault="005F2CD0" w:rsidP="00A25354">
            <w:r w:rsidRPr="004D61CA">
              <w:t>{GAMEQPQEEAPEVR]</w:t>
            </w:r>
          </w:p>
          <w:p w:rsidR="005F2CD0" w:rsidRDefault="005F2CD0" w:rsidP="00A25354">
            <w:r>
              <w:t>0-14</w:t>
            </w:r>
          </w:p>
        </w:tc>
        <w:tc>
          <w:tcPr>
            <w:tcW w:w="1757" w:type="dxa"/>
          </w:tcPr>
          <w:p w:rsidR="005F2CD0" w:rsidRDefault="005F2CD0" w:rsidP="00A25354">
            <w:r>
              <w:t>{+K121/K122</w:t>
            </w:r>
          </w:p>
        </w:tc>
        <w:tc>
          <w:tcPr>
            <w:tcW w:w="1361" w:type="dxa"/>
          </w:tcPr>
          <w:p w:rsidR="005F2CD0" w:rsidRDefault="005F2CD0" w:rsidP="00A25354">
            <w:r>
              <w:t>2186.107</w:t>
            </w:r>
          </w:p>
        </w:tc>
        <w:tc>
          <w:tcPr>
            <w:tcW w:w="1287" w:type="dxa"/>
          </w:tcPr>
          <w:p w:rsidR="005F2CD0" w:rsidRDefault="005F2CD0" w:rsidP="00A25354">
            <w:r>
              <w:t>729.374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D765C8">
              <w:t>[IQKK]</w:t>
            </w:r>
          </w:p>
          <w:p w:rsidR="005F2CD0" w:rsidRDefault="005F2CD0" w:rsidP="00A25354">
            <w:r>
              <w:t>119-122</w:t>
            </w:r>
          </w:p>
        </w:tc>
        <w:tc>
          <w:tcPr>
            <w:tcW w:w="3019" w:type="dxa"/>
          </w:tcPr>
          <w:p w:rsidR="005F2CD0" w:rsidRDefault="005F2CD0" w:rsidP="00A25354">
            <w:bookmarkStart w:id="29" w:name="OLE_LINK51"/>
            <w:bookmarkStart w:id="30" w:name="OLE_LINK52"/>
            <w:r>
              <w:t>{GAm</w:t>
            </w:r>
            <w:r w:rsidRPr="004D61CA">
              <w:t>EQPQEEAPEVR]</w:t>
            </w:r>
          </w:p>
          <w:p w:rsidR="005F2CD0" w:rsidRDefault="005F2CD0" w:rsidP="00A25354">
            <w:r>
              <w:t>0-14</w:t>
            </w:r>
            <w:bookmarkEnd w:id="29"/>
            <w:bookmarkEnd w:id="30"/>
          </w:p>
        </w:tc>
        <w:tc>
          <w:tcPr>
            <w:tcW w:w="1757" w:type="dxa"/>
          </w:tcPr>
          <w:p w:rsidR="005F2CD0" w:rsidRDefault="005F2CD0" w:rsidP="00A25354">
            <w:r>
              <w:t>{+K121/K122</w:t>
            </w:r>
          </w:p>
        </w:tc>
        <w:tc>
          <w:tcPr>
            <w:tcW w:w="1361" w:type="dxa"/>
          </w:tcPr>
          <w:p w:rsidR="005F2CD0" w:rsidRDefault="005F2CD0" w:rsidP="00A25354">
            <w:r>
              <w:t>2198.079</w:t>
            </w:r>
          </w:p>
        </w:tc>
        <w:tc>
          <w:tcPr>
            <w:tcW w:w="1287" w:type="dxa"/>
          </w:tcPr>
          <w:p w:rsidR="005F2CD0" w:rsidRDefault="005F2CD0" w:rsidP="00A25354">
            <w:r>
              <w:t>733.365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E3790F">
              <w:t>[KNR]</w:t>
            </w:r>
          </w:p>
          <w:p w:rsidR="005F2CD0" w:rsidRDefault="005F2CD0" w:rsidP="00A25354">
            <w:r>
              <w:t>122-124</w:t>
            </w:r>
          </w:p>
        </w:tc>
        <w:tc>
          <w:tcPr>
            <w:tcW w:w="3019" w:type="dxa"/>
          </w:tcPr>
          <w:p w:rsidR="005F2CD0" w:rsidRDefault="005F2CD0" w:rsidP="00A25354">
            <w:r>
              <w:t>{GAm</w:t>
            </w:r>
            <w:r w:rsidRPr="004D61CA">
              <w:t>EQPQEEAPEVR]</w:t>
            </w:r>
          </w:p>
          <w:p w:rsidR="005F2CD0" w:rsidRDefault="005F2CD0" w:rsidP="00A25354">
            <w:r>
              <w:t>0-14</w:t>
            </w:r>
          </w:p>
        </w:tc>
        <w:tc>
          <w:tcPr>
            <w:tcW w:w="1757" w:type="dxa"/>
          </w:tcPr>
          <w:p w:rsidR="005F2CD0" w:rsidRDefault="005F2CD0" w:rsidP="00A25354">
            <w:r>
              <w:t>{+K122</w:t>
            </w:r>
          </w:p>
        </w:tc>
        <w:tc>
          <w:tcPr>
            <w:tcW w:w="1361" w:type="dxa"/>
          </w:tcPr>
          <w:p w:rsidR="005F2CD0" w:rsidRDefault="005F2CD0" w:rsidP="00A25354">
            <w:r>
              <w:t>2098.987</w:t>
            </w:r>
          </w:p>
        </w:tc>
        <w:tc>
          <w:tcPr>
            <w:tcW w:w="1287" w:type="dxa"/>
          </w:tcPr>
          <w:p w:rsidR="005F2CD0" w:rsidRDefault="005F2CD0" w:rsidP="00A25354">
            <w:r>
              <w:t>700.334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>
            <w:r>
              <w:t>X</w:t>
            </w:r>
          </w:p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bookmarkStart w:id="31" w:name="OLE_LINK115"/>
            <w:bookmarkStart w:id="32" w:name="OLE_LINK116"/>
            <w:bookmarkStart w:id="33" w:name="OLE_LINK117"/>
            <w:r w:rsidRPr="00E3790F">
              <w:t>[KNR]</w:t>
            </w:r>
          </w:p>
          <w:p w:rsidR="005F2CD0" w:rsidRDefault="005F2CD0" w:rsidP="00A25354">
            <w:r>
              <w:t>122-124</w:t>
            </w:r>
            <w:bookmarkEnd w:id="31"/>
            <w:bookmarkEnd w:id="32"/>
            <w:bookmarkEnd w:id="33"/>
          </w:p>
        </w:tc>
        <w:tc>
          <w:tcPr>
            <w:tcW w:w="3019" w:type="dxa"/>
          </w:tcPr>
          <w:p w:rsidR="005F2CD0" w:rsidRDefault="005F2CD0" w:rsidP="00A25354">
            <w:r>
              <w:t>{GAm</w:t>
            </w:r>
            <w:r w:rsidRPr="004D61CA">
              <w:t>EQPQEEAPEVR]</w:t>
            </w:r>
          </w:p>
          <w:p w:rsidR="005F2CD0" w:rsidRDefault="005F2CD0" w:rsidP="00A25354">
            <w:r>
              <w:t>0-14</w:t>
            </w:r>
          </w:p>
        </w:tc>
        <w:tc>
          <w:tcPr>
            <w:tcW w:w="1757" w:type="dxa"/>
          </w:tcPr>
          <w:p w:rsidR="005F2CD0" w:rsidRDefault="005F2CD0" w:rsidP="00A25354">
            <w:r>
              <w:t>{+K122</w:t>
            </w:r>
          </w:p>
        </w:tc>
        <w:tc>
          <w:tcPr>
            <w:tcW w:w="1361" w:type="dxa"/>
          </w:tcPr>
          <w:p w:rsidR="005F2CD0" w:rsidRDefault="005F2CD0" w:rsidP="00A25354">
            <w:r>
              <w:t>2103.007</w:t>
            </w:r>
          </w:p>
        </w:tc>
        <w:tc>
          <w:tcPr>
            <w:tcW w:w="1287" w:type="dxa"/>
          </w:tcPr>
          <w:p w:rsidR="005F2CD0" w:rsidRDefault="005F2CD0" w:rsidP="00A25354">
            <w:r>
              <w:t>701.674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>
              <w:t>[Kn</w:t>
            </w:r>
            <w:r w:rsidRPr="00E3790F">
              <w:t>R]</w:t>
            </w:r>
          </w:p>
          <w:p w:rsidR="005F2CD0" w:rsidRDefault="005F2CD0" w:rsidP="00A25354">
            <w:r>
              <w:t>122-124</w:t>
            </w:r>
          </w:p>
        </w:tc>
        <w:tc>
          <w:tcPr>
            <w:tcW w:w="3019" w:type="dxa"/>
          </w:tcPr>
          <w:p w:rsidR="005F2CD0" w:rsidRDefault="005F2CD0" w:rsidP="00A25354">
            <w:r>
              <w:t>{GAm</w:t>
            </w:r>
            <w:r w:rsidRPr="004D61CA">
              <w:t>EQPQEEAPEVR]</w:t>
            </w:r>
          </w:p>
          <w:p w:rsidR="005F2CD0" w:rsidRDefault="005F2CD0" w:rsidP="00A25354">
            <w:r>
              <w:t>0-14</w:t>
            </w:r>
          </w:p>
        </w:tc>
        <w:tc>
          <w:tcPr>
            <w:tcW w:w="1757" w:type="dxa"/>
          </w:tcPr>
          <w:p w:rsidR="005F2CD0" w:rsidRDefault="005F2CD0" w:rsidP="00A25354">
            <w:r>
              <w:t>{+K122</w:t>
            </w:r>
          </w:p>
        </w:tc>
        <w:tc>
          <w:tcPr>
            <w:tcW w:w="1361" w:type="dxa"/>
          </w:tcPr>
          <w:p w:rsidR="005F2CD0" w:rsidRDefault="005F2CD0" w:rsidP="00A25354">
            <w:r>
              <w:t>2099.968</w:t>
            </w:r>
          </w:p>
        </w:tc>
        <w:tc>
          <w:tcPr>
            <w:tcW w:w="1287" w:type="dxa"/>
          </w:tcPr>
          <w:p w:rsidR="005F2CD0" w:rsidRDefault="005F2CD0" w:rsidP="00A25354">
            <w:r>
              <w:t>700.661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>
              <w:t>[KAR]</w:t>
            </w:r>
          </w:p>
          <w:p w:rsidR="005F2CD0" w:rsidRDefault="005F2CD0" w:rsidP="00A25354">
            <w:r>
              <w:t>198-200</w:t>
            </w:r>
          </w:p>
        </w:tc>
        <w:tc>
          <w:tcPr>
            <w:tcW w:w="3019" w:type="dxa"/>
          </w:tcPr>
          <w:p w:rsidR="005F2CD0" w:rsidRDefault="005F2CD0" w:rsidP="00A25354">
            <w:r w:rsidRPr="004D61CA">
              <w:t>{GAMEQPQEEAPEVR]</w:t>
            </w:r>
          </w:p>
          <w:p w:rsidR="005F2CD0" w:rsidRDefault="005F2CD0" w:rsidP="00A25354">
            <w:r>
              <w:t>0-14</w:t>
            </w:r>
          </w:p>
        </w:tc>
        <w:tc>
          <w:tcPr>
            <w:tcW w:w="1757" w:type="dxa"/>
          </w:tcPr>
          <w:p w:rsidR="005F2CD0" w:rsidRDefault="005F2CD0" w:rsidP="00A25354">
            <w:r>
              <w:t>{+K198</w:t>
            </w:r>
          </w:p>
        </w:tc>
        <w:tc>
          <w:tcPr>
            <w:tcW w:w="1361" w:type="dxa"/>
          </w:tcPr>
          <w:p w:rsidR="005F2CD0" w:rsidRDefault="005F2CD0" w:rsidP="00A25354">
            <w:r>
              <w:t>2039.984</w:t>
            </w:r>
          </w:p>
        </w:tc>
        <w:tc>
          <w:tcPr>
            <w:tcW w:w="1287" w:type="dxa"/>
          </w:tcPr>
          <w:p w:rsidR="005F2CD0" w:rsidRDefault="005F2CD0" w:rsidP="00A25354">
            <w:r>
              <w:t>680.666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bookmarkStart w:id="34" w:name="OLE_LINK90"/>
            <w:bookmarkStart w:id="35" w:name="OLE_LINK91"/>
            <w:r>
              <w:t>[KAR]</w:t>
            </w:r>
          </w:p>
          <w:p w:rsidR="005F2CD0" w:rsidRDefault="005F2CD0" w:rsidP="00A25354">
            <w:r>
              <w:t>198-200</w:t>
            </w:r>
            <w:bookmarkEnd w:id="34"/>
            <w:bookmarkEnd w:id="35"/>
          </w:p>
        </w:tc>
        <w:tc>
          <w:tcPr>
            <w:tcW w:w="3019" w:type="dxa"/>
          </w:tcPr>
          <w:p w:rsidR="005F2CD0" w:rsidRDefault="005F2CD0" w:rsidP="00A25354">
            <w:bookmarkStart w:id="36" w:name="OLE_LINK69"/>
            <w:bookmarkStart w:id="37" w:name="OLE_LINK70"/>
            <w:bookmarkStart w:id="38" w:name="OLE_LINK71"/>
            <w:bookmarkStart w:id="39" w:name="OLE_LINK72"/>
            <w:r w:rsidRPr="004D61CA">
              <w:t>{</w:t>
            </w:r>
            <w:bookmarkStart w:id="40" w:name="OLE_LINK67"/>
            <w:bookmarkStart w:id="41" w:name="OLE_LINK68"/>
            <w:r>
              <w:t>GAm</w:t>
            </w:r>
            <w:r w:rsidRPr="004D61CA">
              <w:t>EQPQEEAPEVR</w:t>
            </w:r>
            <w:bookmarkEnd w:id="40"/>
            <w:bookmarkEnd w:id="41"/>
            <w:r w:rsidRPr="004D61CA">
              <w:t>]</w:t>
            </w:r>
          </w:p>
          <w:p w:rsidR="005F2CD0" w:rsidRDefault="005F2CD0" w:rsidP="00A25354">
            <w:r>
              <w:t>0-14</w:t>
            </w:r>
            <w:bookmarkEnd w:id="36"/>
            <w:bookmarkEnd w:id="37"/>
            <w:bookmarkEnd w:id="38"/>
            <w:bookmarkEnd w:id="39"/>
          </w:p>
        </w:tc>
        <w:tc>
          <w:tcPr>
            <w:tcW w:w="1757" w:type="dxa"/>
          </w:tcPr>
          <w:p w:rsidR="005F2CD0" w:rsidRDefault="005F2CD0" w:rsidP="00A25354">
            <w:r>
              <w:t>{+K198</w:t>
            </w:r>
          </w:p>
        </w:tc>
        <w:tc>
          <w:tcPr>
            <w:tcW w:w="1361" w:type="dxa"/>
          </w:tcPr>
          <w:p w:rsidR="005F2CD0" w:rsidRDefault="005F2CD0" w:rsidP="00A25354">
            <w:r>
              <w:t>2055.978</w:t>
            </w:r>
          </w:p>
        </w:tc>
        <w:tc>
          <w:tcPr>
            <w:tcW w:w="1287" w:type="dxa"/>
          </w:tcPr>
          <w:p w:rsidR="005F2CD0" w:rsidRDefault="005F2CD0" w:rsidP="00A25354">
            <w:r>
              <w:t>685.997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bookmarkStart w:id="42" w:name="OLE_LINK80"/>
            <w:bookmarkStart w:id="43" w:name="OLE_LINK81"/>
            <w:bookmarkStart w:id="44" w:name="OLE_LINK82"/>
            <w:r w:rsidRPr="00CA5425">
              <w:t>[KK]</w:t>
            </w:r>
          </w:p>
          <w:p w:rsidR="005F2CD0" w:rsidRDefault="005F2CD0" w:rsidP="00A25354">
            <w:r>
              <w:t>197-198</w:t>
            </w:r>
            <w:bookmarkEnd w:id="42"/>
            <w:bookmarkEnd w:id="43"/>
            <w:bookmarkEnd w:id="44"/>
          </w:p>
        </w:tc>
        <w:tc>
          <w:tcPr>
            <w:tcW w:w="3019" w:type="dxa"/>
          </w:tcPr>
          <w:p w:rsidR="005F2CD0" w:rsidRDefault="005F2CD0" w:rsidP="00A25354">
            <w:r>
              <w:t>{GAm</w:t>
            </w:r>
            <w:r w:rsidRPr="004D61CA">
              <w:t>EQPQEEAPEVR]</w:t>
            </w:r>
          </w:p>
          <w:p w:rsidR="005F2CD0" w:rsidRPr="004D61CA" w:rsidRDefault="005F2CD0" w:rsidP="00A25354">
            <w:r>
              <w:t>0-14</w:t>
            </w:r>
          </w:p>
        </w:tc>
        <w:tc>
          <w:tcPr>
            <w:tcW w:w="1757" w:type="dxa"/>
          </w:tcPr>
          <w:p w:rsidR="005F2CD0" w:rsidRDefault="005F2CD0" w:rsidP="00A25354">
            <w:r>
              <w:t>{+K197/K198</w:t>
            </w:r>
          </w:p>
        </w:tc>
        <w:tc>
          <w:tcPr>
            <w:tcW w:w="1361" w:type="dxa"/>
          </w:tcPr>
          <w:p w:rsidR="005F2CD0" w:rsidRDefault="005F2CD0" w:rsidP="00A25354">
            <w:r>
              <w:t>1956.929</w:t>
            </w:r>
          </w:p>
        </w:tc>
        <w:tc>
          <w:tcPr>
            <w:tcW w:w="1287" w:type="dxa"/>
          </w:tcPr>
          <w:p w:rsidR="005F2CD0" w:rsidRDefault="005F2CD0" w:rsidP="00A25354">
            <w:r>
              <w:t>652.981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>
            <w:r>
              <w:t>X</w:t>
            </w:r>
          </w:p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CA5425">
              <w:t>[KK]</w:t>
            </w:r>
          </w:p>
          <w:p w:rsidR="005F2CD0" w:rsidRDefault="005F2CD0" w:rsidP="00A25354">
            <w:r>
              <w:t>197-198</w:t>
            </w:r>
          </w:p>
        </w:tc>
        <w:tc>
          <w:tcPr>
            <w:tcW w:w="3019" w:type="dxa"/>
          </w:tcPr>
          <w:p w:rsidR="005F2CD0" w:rsidRDefault="005F2CD0" w:rsidP="00A25354">
            <w:r>
              <w:t>{GAMEq</w:t>
            </w:r>
            <w:r w:rsidRPr="004D61CA">
              <w:t>PQEEAPEVR]</w:t>
            </w:r>
          </w:p>
          <w:p w:rsidR="005F2CD0" w:rsidRPr="004D61CA" w:rsidRDefault="005F2CD0" w:rsidP="00A25354">
            <w:r>
              <w:t>0-14</w:t>
            </w:r>
          </w:p>
        </w:tc>
        <w:tc>
          <w:tcPr>
            <w:tcW w:w="1757" w:type="dxa"/>
          </w:tcPr>
          <w:p w:rsidR="005F2CD0" w:rsidRDefault="005F2CD0" w:rsidP="00A25354">
            <w:bookmarkStart w:id="45" w:name="OLE_LINK77"/>
            <w:bookmarkStart w:id="46" w:name="OLE_LINK78"/>
            <w:bookmarkStart w:id="47" w:name="OLE_LINK79"/>
            <w:r>
              <w:t>{+K197/K198</w:t>
            </w:r>
            <w:bookmarkEnd w:id="45"/>
            <w:bookmarkEnd w:id="46"/>
            <w:bookmarkEnd w:id="47"/>
          </w:p>
        </w:tc>
        <w:tc>
          <w:tcPr>
            <w:tcW w:w="1361" w:type="dxa"/>
          </w:tcPr>
          <w:p w:rsidR="005F2CD0" w:rsidRDefault="005F2CD0" w:rsidP="00A25354">
            <w:r>
              <w:t>1941.923</w:t>
            </w:r>
          </w:p>
        </w:tc>
        <w:tc>
          <w:tcPr>
            <w:tcW w:w="1287" w:type="dxa"/>
          </w:tcPr>
          <w:p w:rsidR="005F2CD0" w:rsidRDefault="005F2CD0" w:rsidP="00A25354">
            <w:r>
              <w:t>647.979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>
            <w:r>
              <w:t>X</w:t>
            </w:r>
          </w:p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0D1A1E">
              <w:lastRenderedPageBreak/>
              <w:t>[IKK]</w:t>
            </w:r>
          </w:p>
          <w:p w:rsidR="005F2CD0" w:rsidRDefault="005F2CD0" w:rsidP="00A25354">
            <w:r>
              <w:t>422-424</w:t>
            </w:r>
          </w:p>
        </w:tc>
        <w:tc>
          <w:tcPr>
            <w:tcW w:w="3019" w:type="dxa"/>
          </w:tcPr>
          <w:p w:rsidR="005F2CD0" w:rsidRDefault="005F2CD0" w:rsidP="00A25354">
            <w:r w:rsidRPr="000D1A1E">
              <w:t>[TETETSLHPLLQEIYKDmY}</w:t>
            </w:r>
          </w:p>
          <w:p w:rsidR="005F2CD0" w:rsidRPr="004D61CA" w:rsidRDefault="005F2CD0" w:rsidP="00A25354">
            <w:r>
              <w:t>425-444</w:t>
            </w:r>
          </w:p>
        </w:tc>
        <w:tc>
          <w:tcPr>
            <w:tcW w:w="1757" w:type="dxa"/>
          </w:tcPr>
          <w:p w:rsidR="005F2CD0" w:rsidRDefault="005F2CD0" w:rsidP="00A25354">
            <w:r>
              <w:t>K423+K440</w:t>
            </w:r>
          </w:p>
        </w:tc>
        <w:tc>
          <w:tcPr>
            <w:tcW w:w="1361" w:type="dxa"/>
          </w:tcPr>
          <w:p w:rsidR="005F2CD0" w:rsidRDefault="005F2CD0" w:rsidP="00A25354">
            <w:r>
              <w:t>2810.420</w:t>
            </w:r>
          </w:p>
        </w:tc>
        <w:tc>
          <w:tcPr>
            <w:tcW w:w="1287" w:type="dxa"/>
          </w:tcPr>
          <w:p w:rsidR="005F2CD0" w:rsidRDefault="005F2CD0" w:rsidP="00A25354">
            <w:r>
              <w:t>937.478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CA5425">
              <w:t>[KK]</w:t>
            </w:r>
          </w:p>
          <w:p w:rsidR="005F2CD0" w:rsidRDefault="005F2CD0" w:rsidP="00A25354">
            <w:r>
              <w:t>197-198</w:t>
            </w:r>
          </w:p>
        </w:tc>
        <w:tc>
          <w:tcPr>
            <w:tcW w:w="3019" w:type="dxa"/>
          </w:tcPr>
          <w:p w:rsidR="005F2CD0" w:rsidRDefault="005F2CD0" w:rsidP="00A25354">
            <w:r w:rsidRPr="001A6C9A">
              <w:t>[MPEAEKR]</w:t>
            </w:r>
          </w:p>
          <w:p w:rsidR="005F2CD0" w:rsidRPr="004D61CA" w:rsidRDefault="005F2CD0" w:rsidP="00A25354">
            <w:r>
              <w:t>150-156</w:t>
            </w:r>
          </w:p>
        </w:tc>
        <w:tc>
          <w:tcPr>
            <w:tcW w:w="1757" w:type="dxa"/>
          </w:tcPr>
          <w:p w:rsidR="005F2CD0" w:rsidRDefault="005F2CD0" w:rsidP="00A25354">
            <w:r>
              <w:t>K155+K197</w:t>
            </w:r>
          </w:p>
        </w:tc>
        <w:tc>
          <w:tcPr>
            <w:tcW w:w="1361" w:type="dxa"/>
          </w:tcPr>
          <w:p w:rsidR="005F2CD0" w:rsidRDefault="005F2CD0" w:rsidP="00A25354">
            <w:r>
              <w:t>1230.652</w:t>
            </w:r>
          </w:p>
        </w:tc>
        <w:tc>
          <w:tcPr>
            <w:tcW w:w="1287" w:type="dxa"/>
          </w:tcPr>
          <w:p w:rsidR="005F2CD0" w:rsidRDefault="005F2CD0" w:rsidP="00A25354">
            <w:r>
              <w:t>410.889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>
            <w:r>
              <w:t>X</w:t>
            </w:r>
          </w:p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CA5425">
              <w:t>[KK]</w:t>
            </w:r>
          </w:p>
          <w:p w:rsidR="005F2CD0" w:rsidRDefault="005F2CD0" w:rsidP="00A25354">
            <w:r>
              <w:t>197-198</w:t>
            </w:r>
          </w:p>
        </w:tc>
        <w:tc>
          <w:tcPr>
            <w:tcW w:w="3019" w:type="dxa"/>
          </w:tcPr>
          <w:p w:rsidR="005F2CD0" w:rsidRDefault="005F2CD0" w:rsidP="00A25354">
            <w:bookmarkStart w:id="48" w:name="OLE_LINK118"/>
            <w:bookmarkStart w:id="49" w:name="OLE_LINK119"/>
            <w:bookmarkStart w:id="50" w:name="OLE_LINK120"/>
            <w:bookmarkStart w:id="51" w:name="OLE_LINK121"/>
            <w:r w:rsidRPr="001A6C9A">
              <w:t>[MPEAEKR]</w:t>
            </w:r>
          </w:p>
          <w:p w:rsidR="005F2CD0" w:rsidRPr="004D61CA" w:rsidRDefault="005F2CD0" w:rsidP="00A25354">
            <w:r>
              <w:t>150-156</w:t>
            </w:r>
            <w:bookmarkEnd w:id="48"/>
            <w:bookmarkEnd w:id="49"/>
            <w:bookmarkEnd w:id="50"/>
            <w:bookmarkEnd w:id="51"/>
          </w:p>
        </w:tc>
        <w:tc>
          <w:tcPr>
            <w:tcW w:w="1757" w:type="dxa"/>
          </w:tcPr>
          <w:p w:rsidR="005F2CD0" w:rsidRDefault="005F2CD0" w:rsidP="00A25354">
            <w:r>
              <w:t>K155+K197</w:t>
            </w:r>
          </w:p>
        </w:tc>
        <w:tc>
          <w:tcPr>
            <w:tcW w:w="1361" w:type="dxa"/>
          </w:tcPr>
          <w:p w:rsidR="005F2CD0" w:rsidRDefault="005F2CD0" w:rsidP="00A25354">
            <w:r>
              <w:t>1234.676</w:t>
            </w:r>
          </w:p>
        </w:tc>
        <w:tc>
          <w:tcPr>
            <w:tcW w:w="1287" w:type="dxa"/>
          </w:tcPr>
          <w:p w:rsidR="005F2CD0" w:rsidRDefault="005F2CD0" w:rsidP="00A25354">
            <w:r>
              <w:t>309.424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CA5425">
              <w:t>[KK]</w:t>
            </w:r>
          </w:p>
          <w:p w:rsidR="005F2CD0" w:rsidRDefault="005F2CD0" w:rsidP="00A25354">
            <w:r>
              <w:t>197-198</w:t>
            </w:r>
          </w:p>
        </w:tc>
        <w:tc>
          <w:tcPr>
            <w:tcW w:w="3019" w:type="dxa"/>
          </w:tcPr>
          <w:p w:rsidR="005F2CD0" w:rsidRDefault="005F2CD0" w:rsidP="00A25354">
            <w:r w:rsidRPr="001A6C9A">
              <w:t>[MPEAEKR</w:t>
            </w:r>
            <w:r>
              <w:t>K</w:t>
            </w:r>
            <w:r w:rsidRPr="001A6C9A">
              <w:t>]</w:t>
            </w:r>
          </w:p>
          <w:p w:rsidR="005F2CD0" w:rsidRPr="004D61CA" w:rsidRDefault="005F2CD0" w:rsidP="00A25354">
            <w:r>
              <w:t>150-157</w:t>
            </w:r>
          </w:p>
        </w:tc>
        <w:tc>
          <w:tcPr>
            <w:tcW w:w="1757" w:type="dxa"/>
          </w:tcPr>
          <w:p w:rsidR="005F2CD0" w:rsidRDefault="005F2CD0" w:rsidP="00A25354">
            <w:r>
              <w:t>K155+K197/K198</w:t>
            </w:r>
          </w:p>
        </w:tc>
        <w:tc>
          <w:tcPr>
            <w:tcW w:w="1361" w:type="dxa"/>
          </w:tcPr>
          <w:p w:rsidR="005F2CD0" w:rsidRDefault="005F2CD0" w:rsidP="00A25354">
            <w:r>
              <w:t>1358.746</w:t>
            </w:r>
          </w:p>
        </w:tc>
        <w:tc>
          <w:tcPr>
            <w:tcW w:w="1287" w:type="dxa"/>
          </w:tcPr>
          <w:p w:rsidR="005F2CD0" w:rsidRDefault="005F2CD0" w:rsidP="00A25354">
            <w:r>
              <w:t>340.442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CA5425">
              <w:t>[KK]</w:t>
            </w:r>
          </w:p>
          <w:p w:rsidR="005F2CD0" w:rsidRDefault="005F2CD0" w:rsidP="00A25354">
            <w:r>
              <w:t>197-198</w:t>
            </w:r>
          </w:p>
        </w:tc>
        <w:tc>
          <w:tcPr>
            <w:tcW w:w="3019" w:type="dxa"/>
          </w:tcPr>
          <w:p w:rsidR="005F2CD0" w:rsidRDefault="005F2CD0" w:rsidP="00A25354">
            <w:r w:rsidRPr="001A6C9A">
              <w:t>[MPEAEKR</w:t>
            </w:r>
            <w:r>
              <w:t>K</w:t>
            </w:r>
            <w:r w:rsidRPr="001A6C9A">
              <w:t>]</w:t>
            </w:r>
          </w:p>
          <w:p w:rsidR="005F2CD0" w:rsidRPr="004D61CA" w:rsidRDefault="005F2CD0" w:rsidP="00A25354">
            <w:r>
              <w:t>150-157</w:t>
            </w:r>
          </w:p>
        </w:tc>
        <w:tc>
          <w:tcPr>
            <w:tcW w:w="1757" w:type="dxa"/>
          </w:tcPr>
          <w:p w:rsidR="005F2CD0" w:rsidRDefault="005F2CD0" w:rsidP="00A25354">
            <w:r>
              <w:t>K155+K197/K198</w:t>
            </w:r>
          </w:p>
        </w:tc>
        <w:tc>
          <w:tcPr>
            <w:tcW w:w="1361" w:type="dxa"/>
          </w:tcPr>
          <w:p w:rsidR="005F2CD0" w:rsidRDefault="005F2CD0" w:rsidP="00A25354">
            <w:r>
              <w:t>1362.770</w:t>
            </w:r>
          </w:p>
        </w:tc>
        <w:tc>
          <w:tcPr>
            <w:tcW w:w="1287" w:type="dxa"/>
          </w:tcPr>
          <w:p w:rsidR="005F2CD0" w:rsidRDefault="005F2CD0" w:rsidP="00A25354">
            <w:r>
              <w:t>341.448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bookmarkStart w:id="52" w:name="OLE_LINK102"/>
            <w:bookmarkStart w:id="53" w:name="OLE_LINK103"/>
            <w:bookmarkStart w:id="54" w:name="OLE_LINK104"/>
            <w:r>
              <w:t>[KAR]</w:t>
            </w:r>
          </w:p>
          <w:p w:rsidR="005F2CD0" w:rsidRDefault="005F2CD0" w:rsidP="00A25354">
            <w:r>
              <w:t>198-200</w:t>
            </w:r>
            <w:bookmarkEnd w:id="52"/>
            <w:bookmarkEnd w:id="53"/>
            <w:bookmarkEnd w:id="54"/>
          </w:p>
        </w:tc>
        <w:tc>
          <w:tcPr>
            <w:tcW w:w="3019" w:type="dxa"/>
          </w:tcPr>
          <w:p w:rsidR="005F2CD0" w:rsidRDefault="005F2CD0" w:rsidP="00A25354">
            <w:r w:rsidRPr="00273251">
              <w:t>[SBKIQK]</w:t>
            </w:r>
          </w:p>
          <w:p w:rsidR="005F2CD0" w:rsidRPr="004D61CA" w:rsidRDefault="005F2CD0" w:rsidP="00A25354">
            <w:r>
              <w:t>116-121</w:t>
            </w:r>
          </w:p>
        </w:tc>
        <w:tc>
          <w:tcPr>
            <w:tcW w:w="1757" w:type="dxa"/>
          </w:tcPr>
          <w:p w:rsidR="005F2CD0" w:rsidRDefault="005F2CD0" w:rsidP="00A25354">
            <w:r>
              <w:t>K118+K198</w:t>
            </w:r>
          </w:p>
        </w:tc>
        <w:tc>
          <w:tcPr>
            <w:tcW w:w="1361" w:type="dxa"/>
          </w:tcPr>
          <w:p w:rsidR="005F2CD0" w:rsidRDefault="005F2CD0" w:rsidP="00A25354">
            <w:r>
              <w:t>1232.678</w:t>
            </w:r>
          </w:p>
        </w:tc>
        <w:tc>
          <w:tcPr>
            <w:tcW w:w="1287" w:type="dxa"/>
          </w:tcPr>
          <w:p w:rsidR="005F2CD0" w:rsidRDefault="005F2CD0" w:rsidP="00A25354">
            <w:r>
              <w:t>411.564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r>
              <w:t>[KAR]</w:t>
            </w:r>
          </w:p>
          <w:p w:rsidR="005F2CD0" w:rsidRDefault="005F2CD0" w:rsidP="00A25354">
            <w:r>
              <w:t>198-200</w:t>
            </w:r>
          </w:p>
        </w:tc>
        <w:tc>
          <w:tcPr>
            <w:tcW w:w="3019" w:type="dxa"/>
          </w:tcPr>
          <w:p w:rsidR="005F2CD0" w:rsidRDefault="005F2CD0" w:rsidP="00A25354">
            <w:r w:rsidRPr="00273251">
              <w:t>[SBKIQK]</w:t>
            </w:r>
          </w:p>
          <w:p w:rsidR="005F2CD0" w:rsidRPr="004D61CA" w:rsidRDefault="005F2CD0" w:rsidP="00A25354">
            <w:r>
              <w:t>116-121</w:t>
            </w:r>
          </w:p>
        </w:tc>
        <w:tc>
          <w:tcPr>
            <w:tcW w:w="1757" w:type="dxa"/>
          </w:tcPr>
          <w:p w:rsidR="005F2CD0" w:rsidRDefault="005F2CD0" w:rsidP="00A25354">
            <w:r>
              <w:t>K118+K198</w:t>
            </w:r>
          </w:p>
        </w:tc>
        <w:tc>
          <w:tcPr>
            <w:tcW w:w="1361" w:type="dxa"/>
          </w:tcPr>
          <w:p w:rsidR="005F2CD0" w:rsidRDefault="005F2CD0" w:rsidP="00A25354">
            <w:r>
              <w:t>1236.702</w:t>
            </w:r>
          </w:p>
        </w:tc>
        <w:tc>
          <w:tcPr>
            <w:tcW w:w="1287" w:type="dxa"/>
          </w:tcPr>
          <w:p w:rsidR="005F2CD0" w:rsidRDefault="005F2CD0" w:rsidP="00A25354">
            <w:r>
              <w:t>412.906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D7537E">
              <w:t>[mPEAEKR]</w:t>
            </w:r>
          </w:p>
          <w:p w:rsidR="005F2CD0" w:rsidRDefault="005F2CD0" w:rsidP="00A25354">
            <w:r>
              <w:t>150-156</w:t>
            </w:r>
          </w:p>
        </w:tc>
        <w:tc>
          <w:tcPr>
            <w:tcW w:w="3019" w:type="dxa"/>
          </w:tcPr>
          <w:p w:rsidR="005F2CD0" w:rsidRDefault="005F2CD0" w:rsidP="00A25354">
            <w:r w:rsidRPr="00D7537E">
              <w:t>[HIYNAYLKNFNMTK]</w:t>
            </w:r>
          </w:p>
          <w:p w:rsidR="005F2CD0" w:rsidRPr="004D61CA" w:rsidRDefault="005F2CD0" w:rsidP="00A25354">
            <w:r>
              <w:t>183-196</w:t>
            </w:r>
          </w:p>
        </w:tc>
        <w:tc>
          <w:tcPr>
            <w:tcW w:w="1757" w:type="dxa"/>
          </w:tcPr>
          <w:p w:rsidR="005F2CD0" w:rsidRDefault="005F2CD0" w:rsidP="00A25354">
            <w:bookmarkStart w:id="55" w:name="OLE_LINK96"/>
            <w:bookmarkStart w:id="56" w:name="OLE_LINK97"/>
            <w:bookmarkStart w:id="57" w:name="OLE_LINK98"/>
            <w:r>
              <w:t>K155+K190</w:t>
            </w:r>
            <w:bookmarkEnd w:id="55"/>
            <w:bookmarkEnd w:id="56"/>
            <w:bookmarkEnd w:id="57"/>
          </w:p>
        </w:tc>
        <w:tc>
          <w:tcPr>
            <w:tcW w:w="1361" w:type="dxa"/>
          </w:tcPr>
          <w:p w:rsidR="005F2CD0" w:rsidRDefault="005F2CD0" w:rsidP="00A25354">
            <w:r>
              <w:t>2732.355</w:t>
            </w:r>
          </w:p>
        </w:tc>
        <w:tc>
          <w:tcPr>
            <w:tcW w:w="1287" w:type="dxa"/>
          </w:tcPr>
          <w:p w:rsidR="005F2CD0" w:rsidRDefault="005F2CD0" w:rsidP="00A25354">
            <w:r>
              <w:t>683.844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bookmarkStart w:id="58" w:name="OLE_LINK99"/>
            <w:bookmarkStart w:id="59" w:name="OLE_LINK100"/>
            <w:bookmarkStart w:id="60" w:name="OLE_LINK101"/>
            <w:r>
              <w:t>[M</w:t>
            </w:r>
            <w:r w:rsidRPr="00D7537E">
              <w:t>PEAEKR]</w:t>
            </w:r>
          </w:p>
          <w:p w:rsidR="005F2CD0" w:rsidRDefault="005F2CD0" w:rsidP="00A25354">
            <w:r>
              <w:t>150-156</w:t>
            </w:r>
            <w:bookmarkEnd w:id="58"/>
            <w:bookmarkEnd w:id="59"/>
            <w:bookmarkEnd w:id="60"/>
          </w:p>
        </w:tc>
        <w:tc>
          <w:tcPr>
            <w:tcW w:w="3019" w:type="dxa"/>
          </w:tcPr>
          <w:p w:rsidR="005F2CD0" w:rsidRDefault="005F2CD0" w:rsidP="00A25354">
            <w:r>
              <w:t>[HIYNAYLKNFNm</w:t>
            </w:r>
            <w:r w:rsidRPr="00D7537E">
              <w:t>TK]</w:t>
            </w:r>
          </w:p>
          <w:p w:rsidR="005F2CD0" w:rsidRPr="004D61CA" w:rsidRDefault="005F2CD0" w:rsidP="00A25354">
            <w:r>
              <w:t>183-196</w:t>
            </w:r>
          </w:p>
        </w:tc>
        <w:tc>
          <w:tcPr>
            <w:tcW w:w="1757" w:type="dxa"/>
          </w:tcPr>
          <w:p w:rsidR="005F2CD0" w:rsidRDefault="005F2CD0" w:rsidP="00A25354">
            <w:r>
              <w:t>K155+K190</w:t>
            </w:r>
          </w:p>
        </w:tc>
        <w:tc>
          <w:tcPr>
            <w:tcW w:w="1361" w:type="dxa"/>
          </w:tcPr>
          <w:p w:rsidR="005F2CD0" w:rsidRDefault="005F2CD0" w:rsidP="00A25354">
            <w:r>
              <w:t>2732.342</w:t>
            </w:r>
          </w:p>
        </w:tc>
        <w:tc>
          <w:tcPr>
            <w:tcW w:w="1287" w:type="dxa"/>
          </w:tcPr>
          <w:p w:rsidR="005F2CD0" w:rsidRDefault="005F2CD0" w:rsidP="00A25354">
            <w:r>
              <w:t>683.841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r>
              <w:t>[M</w:t>
            </w:r>
            <w:r w:rsidRPr="00D7537E">
              <w:t>PEAEKR]</w:t>
            </w:r>
          </w:p>
          <w:p w:rsidR="005F2CD0" w:rsidRDefault="005F2CD0" w:rsidP="00A25354">
            <w:r>
              <w:t>150-156</w:t>
            </w:r>
          </w:p>
        </w:tc>
        <w:tc>
          <w:tcPr>
            <w:tcW w:w="3019" w:type="dxa"/>
          </w:tcPr>
          <w:p w:rsidR="005F2CD0" w:rsidRDefault="005F2CD0" w:rsidP="00A25354">
            <w:r>
              <w:t>[LLQKm</w:t>
            </w:r>
            <w:r w:rsidRPr="0063418A">
              <w:t>ADLR]</w:t>
            </w:r>
          </w:p>
          <w:p w:rsidR="005F2CD0" w:rsidRDefault="005F2CD0" w:rsidP="00A25354">
            <w:r>
              <w:t>401-409</w:t>
            </w:r>
          </w:p>
        </w:tc>
        <w:tc>
          <w:tcPr>
            <w:tcW w:w="1757" w:type="dxa"/>
          </w:tcPr>
          <w:p w:rsidR="005F2CD0" w:rsidRDefault="005F2CD0" w:rsidP="00A25354">
            <w:r>
              <w:t>K155+K404</w:t>
            </w:r>
          </w:p>
        </w:tc>
        <w:tc>
          <w:tcPr>
            <w:tcW w:w="1361" w:type="dxa"/>
          </w:tcPr>
          <w:p w:rsidR="005F2CD0" w:rsidRDefault="005F2CD0" w:rsidP="00A25354">
            <w:r>
              <w:t>2059.071</w:t>
            </w:r>
          </w:p>
        </w:tc>
        <w:tc>
          <w:tcPr>
            <w:tcW w:w="1287" w:type="dxa"/>
          </w:tcPr>
          <w:p w:rsidR="005F2CD0" w:rsidRDefault="005F2CD0" w:rsidP="00A25354">
            <w:r>
              <w:t>515.523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63418A">
              <w:t>[IQKK]</w:t>
            </w:r>
          </w:p>
          <w:p w:rsidR="005F2CD0" w:rsidRDefault="005F2CD0" w:rsidP="00A25354">
            <w:r>
              <w:t>119-122</w:t>
            </w:r>
          </w:p>
        </w:tc>
        <w:tc>
          <w:tcPr>
            <w:tcW w:w="3019" w:type="dxa"/>
          </w:tcPr>
          <w:p w:rsidR="005F2CD0" w:rsidRDefault="005F2CD0" w:rsidP="00A25354">
            <w:r w:rsidRPr="0063418A">
              <w:t>[VBGDKASGFHYGVHABEGBK]</w:t>
            </w:r>
          </w:p>
          <w:p w:rsidR="005F2CD0" w:rsidRDefault="005F2CD0" w:rsidP="00A25354">
            <w:r w:rsidRPr="0063418A">
              <w:t>78-97</w:t>
            </w:r>
          </w:p>
        </w:tc>
        <w:tc>
          <w:tcPr>
            <w:tcW w:w="1757" w:type="dxa"/>
          </w:tcPr>
          <w:p w:rsidR="005F2CD0" w:rsidRDefault="005F2CD0" w:rsidP="00A25354">
            <w:r>
              <w:t>K82+K121/K122</w:t>
            </w:r>
          </w:p>
        </w:tc>
        <w:tc>
          <w:tcPr>
            <w:tcW w:w="1361" w:type="dxa"/>
          </w:tcPr>
          <w:p w:rsidR="005F2CD0" w:rsidRDefault="005F2CD0" w:rsidP="00A25354">
            <w:r>
              <w:t>2854.340</w:t>
            </w:r>
          </w:p>
        </w:tc>
        <w:tc>
          <w:tcPr>
            <w:tcW w:w="1287" w:type="dxa"/>
          </w:tcPr>
          <w:p w:rsidR="005F2CD0" w:rsidRDefault="005F2CD0" w:rsidP="00A25354">
            <w:r>
              <w:t>952.118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bookmarkStart w:id="61" w:name="OLE_LINK105"/>
            <w:bookmarkStart w:id="62" w:name="OLE_LINK106"/>
            <w:bookmarkStart w:id="63" w:name="OLE_LINK107"/>
            <w:r>
              <w:t>[KKAR]</w:t>
            </w:r>
          </w:p>
          <w:p w:rsidR="005F2CD0" w:rsidRDefault="005F2CD0" w:rsidP="00A25354">
            <w:r>
              <w:t>197-200</w:t>
            </w:r>
            <w:bookmarkEnd w:id="61"/>
            <w:bookmarkEnd w:id="62"/>
            <w:bookmarkEnd w:id="63"/>
          </w:p>
        </w:tc>
        <w:tc>
          <w:tcPr>
            <w:tcW w:w="3019" w:type="dxa"/>
          </w:tcPr>
          <w:p w:rsidR="005F2CD0" w:rsidRDefault="005F2CD0" w:rsidP="00A25354">
            <w:r w:rsidRPr="004D61CA">
              <w:t>{GAMEQPQEEAPEVR]</w:t>
            </w:r>
          </w:p>
          <w:p w:rsidR="005F2CD0" w:rsidRDefault="005F2CD0" w:rsidP="00A25354">
            <w:r>
              <w:t>0-14</w:t>
            </w:r>
          </w:p>
        </w:tc>
        <w:tc>
          <w:tcPr>
            <w:tcW w:w="1757" w:type="dxa"/>
          </w:tcPr>
          <w:p w:rsidR="005F2CD0" w:rsidRDefault="005F2CD0" w:rsidP="00A25354">
            <w:r>
              <w:t>{+K197/K198</w:t>
            </w:r>
          </w:p>
        </w:tc>
        <w:tc>
          <w:tcPr>
            <w:tcW w:w="1361" w:type="dxa"/>
          </w:tcPr>
          <w:p w:rsidR="005F2CD0" w:rsidRDefault="005F2CD0" w:rsidP="00A25354">
            <w:r>
              <w:t>2168.081</w:t>
            </w:r>
          </w:p>
        </w:tc>
        <w:tc>
          <w:tcPr>
            <w:tcW w:w="1287" w:type="dxa"/>
          </w:tcPr>
          <w:p w:rsidR="005F2CD0" w:rsidRDefault="005F2CD0" w:rsidP="00A25354">
            <w:r>
              <w:t>723.365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>
              <w:t>[KKAR]</w:t>
            </w:r>
          </w:p>
          <w:p w:rsidR="005F2CD0" w:rsidRDefault="005F2CD0" w:rsidP="00A25354">
            <w:r>
              <w:t>197-200</w:t>
            </w:r>
          </w:p>
        </w:tc>
        <w:tc>
          <w:tcPr>
            <w:tcW w:w="3019" w:type="dxa"/>
          </w:tcPr>
          <w:p w:rsidR="005F2CD0" w:rsidRDefault="005F2CD0" w:rsidP="00A25354">
            <w:r>
              <w:t>{GAM</w:t>
            </w:r>
            <w:r w:rsidRPr="004D61CA">
              <w:t>EQPQEEAPEVR]</w:t>
            </w:r>
          </w:p>
          <w:p w:rsidR="005F2CD0" w:rsidRDefault="005F2CD0" w:rsidP="00A25354">
            <w:r>
              <w:t>0-14</w:t>
            </w:r>
          </w:p>
        </w:tc>
        <w:tc>
          <w:tcPr>
            <w:tcW w:w="1757" w:type="dxa"/>
          </w:tcPr>
          <w:p w:rsidR="005F2CD0" w:rsidRDefault="005F2CD0" w:rsidP="00A25354">
            <w:r>
              <w:t>{+K197/K198</w:t>
            </w:r>
          </w:p>
        </w:tc>
        <w:tc>
          <w:tcPr>
            <w:tcW w:w="1361" w:type="dxa"/>
          </w:tcPr>
          <w:p w:rsidR="005F2CD0" w:rsidRDefault="005F2CD0" w:rsidP="00A25354">
            <w:r>
              <w:t>2172.102</w:t>
            </w:r>
          </w:p>
        </w:tc>
        <w:tc>
          <w:tcPr>
            <w:tcW w:w="1287" w:type="dxa"/>
          </w:tcPr>
          <w:p w:rsidR="005F2CD0" w:rsidRDefault="005F2CD0" w:rsidP="00A25354">
            <w:r>
              <w:t>724.706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bookmarkStart w:id="64" w:name="OLE_LINK124"/>
            <w:bookmarkStart w:id="65" w:name="OLE_LINK125"/>
            <w:bookmarkStart w:id="66" w:name="OLE_LINK126"/>
            <w:r w:rsidRPr="00E3790F">
              <w:t>[KNR]</w:t>
            </w:r>
          </w:p>
          <w:p w:rsidR="005F2CD0" w:rsidRDefault="005F2CD0" w:rsidP="00A25354">
            <w:r>
              <w:t>122-124</w:t>
            </w:r>
            <w:bookmarkEnd w:id="64"/>
            <w:bookmarkEnd w:id="65"/>
            <w:bookmarkEnd w:id="66"/>
          </w:p>
        </w:tc>
        <w:tc>
          <w:tcPr>
            <w:tcW w:w="3019" w:type="dxa"/>
          </w:tcPr>
          <w:p w:rsidR="005F2CD0" w:rsidRDefault="005F2CD0" w:rsidP="00A25354">
            <w:r w:rsidRPr="00905DE1">
              <w:t>[FQKBLALGMSHNAIR]</w:t>
            </w:r>
          </w:p>
          <w:p w:rsidR="005F2CD0" w:rsidRDefault="005F2CD0" w:rsidP="00A25354">
            <w:r>
              <w:t>132-146</w:t>
            </w:r>
          </w:p>
        </w:tc>
        <w:tc>
          <w:tcPr>
            <w:tcW w:w="1757" w:type="dxa"/>
          </w:tcPr>
          <w:p w:rsidR="005F2CD0" w:rsidRDefault="005F2CD0" w:rsidP="00A25354">
            <w:r>
              <w:t>K122+K134</w:t>
            </w:r>
          </w:p>
        </w:tc>
        <w:tc>
          <w:tcPr>
            <w:tcW w:w="1361" w:type="dxa"/>
          </w:tcPr>
          <w:p w:rsidR="005F2CD0" w:rsidRDefault="005F2CD0" w:rsidP="00A25354">
            <w:r>
              <w:t>2258.159</w:t>
            </w:r>
          </w:p>
        </w:tc>
        <w:tc>
          <w:tcPr>
            <w:tcW w:w="1287" w:type="dxa"/>
          </w:tcPr>
          <w:p w:rsidR="005F2CD0" w:rsidRDefault="005F2CD0" w:rsidP="00A25354">
            <w:r>
              <w:t>565.295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>
            <w:r>
              <w:t>X</w:t>
            </w:r>
          </w:p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1A6C9A">
              <w:t>[MPEAEKR]</w:t>
            </w:r>
          </w:p>
          <w:p w:rsidR="005F2CD0" w:rsidRDefault="005F2CD0" w:rsidP="00A25354">
            <w:r>
              <w:t>150-156</w:t>
            </w:r>
          </w:p>
        </w:tc>
        <w:tc>
          <w:tcPr>
            <w:tcW w:w="3019" w:type="dxa"/>
          </w:tcPr>
          <w:p w:rsidR="005F2CD0" w:rsidRDefault="005F2CD0" w:rsidP="00A25354">
            <w:r>
              <w:t>[M</w:t>
            </w:r>
            <w:r w:rsidRPr="004D0345">
              <w:t>KLEYEK</w:t>
            </w:r>
            <w:r>
              <w:t>BER</w:t>
            </w:r>
            <w:r w:rsidRPr="004D0345">
              <w:t>]</w:t>
            </w:r>
          </w:p>
          <w:p w:rsidR="005F2CD0" w:rsidRDefault="005F2CD0" w:rsidP="00A25354">
            <w:r>
              <w:t>106-115</w:t>
            </w:r>
          </w:p>
        </w:tc>
        <w:tc>
          <w:tcPr>
            <w:tcW w:w="1757" w:type="dxa"/>
          </w:tcPr>
          <w:p w:rsidR="005F2CD0" w:rsidRDefault="005F2CD0" w:rsidP="00A25354">
            <w:r>
              <w:t>K107+K155</w:t>
            </w:r>
          </w:p>
        </w:tc>
        <w:tc>
          <w:tcPr>
            <w:tcW w:w="1361" w:type="dxa"/>
          </w:tcPr>
          <w:p w:rsidR="005F2CD0" w:rsidRDefault="005F2CD0" w:rsidP="00A25354">
            <w:r>
              <w:t>2341.098</w:t>
            </w:r>
          </w:p>
        </w:tc>
        <w:tc>
          <w:tcPr>
            <w:tcW w:w="1287" w:type="dxa"/>
          </w:tcPr>
          <w:p w:rsidR="005F2CD0" w:rsidRDefault="005F2CD0" w:rsidP="00A25354">
            <w:r>
              <w:t>586.030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E3790F">
              <w:t>[KNR]</w:t>
            </w:r>
          </w:p>
          <w:p w:rsidR="005F2CD0" w:rsidRDefault="005F2CD0" w:rsidP="00A25354">
            <w:r>
              <w:t>122-124</w:t>
            </w:r>
          </w:p>
        </w:tc>
        <w:tc>
          <w:tcPr>
            <w:tcW w:w="3019" w:type="dxa"/>
          </w:tcPr>
          <w:p w:rsidR="005F2CD0" w:rsidRDefault="005F2CD0" w:rsidP="00A25354">
            <w:r w:rsidRPr="004F7DBD">
              <w:t>[KLVAGLTANEGSQYNPQVADLK]</w:t>
            </w:r>
          </w:p>
          <w:p w:rsidR="005F2CD0" w:rsidRDefault="005F2CD0" w:rsidP="00A25354">
            <w:r>
              <w:t>157-178</w:t>
            </w:r>
          </w:p>
        </w:tc>
        <w:tc>
          <w:tcPr>
            <w:tcW w:w="1757" w:type="dxa"/>
          </w:tcPr>
          <w:p w:rsidR="005F2CD0" w:rsidRDefault="005F2CD0" w:rsidP="00A25354">
            <w:r>
              <w:t>K122+K157</w:t>
            </w:r>
          </w:p>
        </w:tc>
        <w:tc>
          <w:tcPr>
            <w:tcW w:w="1361" w:type="dxa"/>
          </w:tcPr>
          <w:p w:rsidR="005F2CD0" w:rsidRPr="002950A8" w:rsidRDefault="005F2CD0" w:rsidP="00A25354">
            <w:r>
              <w:t>2828.494</w:t>
            </w:r>
          </w:p>
        </w:tc>
        <w:tc>
          <w:tcPr>
            <w:tcW w:w="1287" w:type="dxa"/>
          </w:tcPr>
          <w:p w:rsidR="005F2CD0" w:rsidRDefault="005F2CD0" w:rsidP="00A25354">
            <w:r>
              <w:t>707.879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>
            <w:r>
              <w:t>X</w:t>
            </w:r>
          </w:p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E3790F">
              <w:t>[KNR]</w:t>
            </w:r>
          </w:p>
          <w:p w:rsidR="005F2CD0" w:rsidRDefault="005F2CD0" w:rsidP="00A25354">
            <w:r>
              <w:lastRenderedPageBreak/>
              <w:t>122-124</w:t>
            </w:r>
          </w:p>
        </w:tc>
        <w:tc>
          <w:tcPr>
            <w:tcW w:w="3019" w:type="dxa"/>
          </w:tcPr>
          <w:p w:rsidR="005F2CD0" w:rsidRDefault="005F2CD0" w:rsidP="00A25354">
            <w:r w:rsidRPr="00E3790F">
              <w:lastRenderedPageBreak/>
              <w:t>[NKBQYBR]</w:t>
            </w:r>
          </w:p>
          <w:p w:rsidR="005F2CD0" w:rsidRDefault="005F2CD0" w:rsidP="00A25354">
            <w:r>
              <w:lastRenderedPageBreak/>
              <w:t>125-131</w:t>
            </w:r>
          </w:p>
        </w:tc>
        <w:tc>
          <w:tcPr>
            <w:tcW w:w="1757" w:type="dxa"/>
          </w:tcPr>
          <w:p w:rsidR="005F2CD0" w:rsidRDefault="005F2CD0" w:rsidP="00A25354">
            <w:r>
              <w:lastRenderedPageBreak/>
              <w:t>K122+K126</w:t>
            </w:r>
          </w:p>
        </w:tc>
        <w:tc>
          <w:tcPr>
            <w:tcW w:w="1361" w:type="dxa"/>
          </w:tcPr>
          <w:p w:rsidR="005F2CD0" w:rsidRDefault="005F2CD0" w:rsidP="00A25354">
            <w:r>
              <w:t>1544.737</w:t>
            </w:r>
          </w:p>
        </w:tc>
        <w:tc>
          <w:tcPr>
            <w:tcW w:w="1287" w:type="dxa"/>
          </w:tcPr>
          <w:p w:rsidR="005F2CD0" w:rsidRDefault="005F2CD0" w:rsidP="00A25354">
            <w:r>
              <w:t>515.583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/>
        </w:tc>
        <w:tc>
          <w:tcPr>
            <w:tcW w:w="1207" w:type="dxa"/>
          </w:tcPr>
          <w:p w:rsidR="005F2CD0" w:rsidRDefault="005F2CD0" w:rsidP="00A25354">
            <w:r>
              <w:t>X</w:t>
            </w:r>
          </w:p>
        </w:tc>
        <w:tc>
          <w:tcPr>
            <w:tcW w:w="997" w:type="dxa"/>
          </w:tcPr>
          <w:p w:rsidR="005F2CD0" w:rsidRDefault="005F2CD0" w:rsidP="00A25354"/>
        </w:tc>
      </w:tr>
      <w:tr w:rsidR="005F2CD0" w:rsidTr="00A25354">
        <w:tc>
          <w:tcPr>
            <w:tcW w:w="1446" w:type="dxa"/>
          </w:tcPr>
          <w:p w:rsidR="005F2CD0" w:rsidRDefault="005F2CD0" w:rsidP="00A25354">
            <w:r>
              <w:lastRenderedPageBreak/>
              <w:t>[KKAR]</w:t>
            </w:r>
          </w:p>
          <w:p w:rsidR="005F2CD0" w:rsidRDefault="005F2CD0" w:rsidP="00A25354">
            <w:r>
              <w:t>197-200</w:t>
            </w:r>
          </w:p>
        </w:tc>
        <w:tc>
          <w:tcPr>
            <w:tcW w:w="3019" w:type="dxa"/>
          </w:tcPr>
          <w:p w:rsidR="005F2CD0" w:rsidRDefault="005F2CD0" w:rsidP="00A25354">
            <w:r w:rsidRPr="00F706F4">
              <w:t>[SILTGK]</w:t>
            </w:r>
          </w:p>
          <w:p w:rsidR="005F2CD0" w:rsidRDefault="005F2CD0" w:rsidP="00A25354">
            <w:r>
              <w:t>201-206</w:t>
            </w:r>
          </w:p>
        </w:tc>
        <w:tc>
          <w:tcPr>
            <w:tcW w:w="1757" w:type="dxa"/>
          </w:tcPr>
          <w:p w:rsidR="005F2CD0" w:rsidRDefault="005F2CD0" w:rsidP="00A25354">
            <w:r>
              <w:t>K198+S201</w:t>
            </w:r>
          </w:p>
        </w:tc>
        <w:tc>
          <w:tcPr>
            <w:tcW w:w="1361" w:type="dxa"/>
          </w:tcPr>
          <w:p w:rsidR="005F2CD0" w:rsidRDefault="005F2CD0" w:rsidP="00A25354">
            <w:r>
              <w:t>1215.742</w:t>
            </w:r>
          </w:p>
        </w:tc>
        <w:tc>
          <w:tcPr>
            <w:tcW w:w="1287" w:type="dxa"/>
          </w:tcPr>
          <w:p w:rsidR="005F2CD0" w:rsidRDefault="005F2CD0" w:rsidP="00A25354">
            <w:r>
              <w:t>405.919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/>
        </w:tc>
        <w:tc>
          <w:tcPr>
            <w:tcW w:w="1207" w:type="dxa"/>
          </w:tcPr>
          <w:p w:rsidR="005F2CD0" w:rsidRDefault="005F2CD0" w:rsidP="00A25354">
            <w:r>
              <w:t>X</w:t>
            </w:r>
          </w:p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E3790F">
              <w:t>[KNR]</w:t>
            </w:r>
          </w:p>
          <w:p w:rsidR="005F2CD0" w:rsidRDefault="005F2CD0" w:rsidP="00A25354">
            <w:r>
              <w:t>122-124</w:t>
            </w:r>
          </w:p>
        </w:tc>
        <w:tc>
          <w:tcPr>
            <w:tcW w:w="3019" w:type="dxa"/>
          </w:tcPr>
          <w:p w:rsidR="005F2CD0" w:rsidRDefault="005F2CD0" w:rsidP="00A25354">
            <w:r>
              <w:t>[FQKBLALGm</w:t>
            </w:r>
            <w:r w:rsidRPr="00905DE1">
              <w:t>SHNAIR]</w:t>
            </w:r>
          </w:p>
          <w:p w:rsidR="005F2CD0" w:rsidRDefault="005F2CD0" w:rsidP="00A25354">
            <w:r>
              <w:t>132-146</w:t>
            </w:r>
          </w:p>
        </w:tc>
        <w:tc>
          <w:tcPr>
            <w:tcW w:w="1757" w:type="dxa"/>
          </w:tcPr>
          <w:p w:rsidR="005F2CD0" w:rsidRDefault="005F2CD0" w:rsidP="00A25354">
            <w:r>
              <w:t>K122+K134</w:t>
            </w:r>
          </w:p>
        </w:tc>
        <w:tc>
          <w:tcPr>
            <w:tcW w:w="1361" w:type="dxa"/>
          </w:tcPr>
          <w:p w:rsidR="005F2CD0" w:rsidRDefault="005F2CD0" w:rsidP="00A25354">
            <w:r>
              <w:t>2274.161</w:t>
            </w:r>
          </w:p>
        </w:tc>
        <w:tc>
          <w:tcPr>
            <w:tcW w:w="1287" w:type="dxa"/>
          </w:tcPr>
          <w:p w:rsidR="005F2CD0" w:rsidRDefault="005F2CD0" w:rsidP="00A25354">
            <w:r>
              <w:t>569.296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/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E3790F">
              <w:t>[KNR]</w:t>
            </w:r>
          </w:p>
          <w:p w:rsidR="005F2CD0" w:rsidRDefault="005F2CD0" w:rsidP="00A25354">
            <w:r>
              <w:t>122-124</w:t>
            </w:r>
          </w:p>
        </w:tc>
        <w:tc>
          <w:tcPr>
            <w:tcW w:w="3019" w:type="dxa"/>
          </w:tcPr>
          <w:p w:rsidR="005F2CD0" w:rsidRDefault="005F2CD0" w:rsidP="00A25354">
            <w:r>
              <w:t>[FQKBLALGm</w:t>
            </w:r>
            <w:r w:rsidRPr="00905DE1">
              <w:t>SHNAIR]</w:t>
            </w:r>
          </w:p>
          <w:p w:rsidR="005F2CD0" w:rsidRDefault="005F2CD0" w:rsidP="00A25354">
            <w:r>
              <w:t>132-146</w:t>
            </w:r>
          </w:p>
        </w:tc>
        <w:tc>
          <w:tcPr>
            <w:tcW w:w="1757" w:type="dxa"/>
          </w:tcPr>
          <w:p w:rsidR="005F2CD0" w:rsidRDefault="005F2CD0" w:rsidP="00A25354">
            <w:r>
              <w:t>K122+K134</w:t>
            </w:r>
          </w:p>
        </w:tc>
        <w:tc>
          <w:tcPr>
            <w:tcW w:w="1361" w:type="dxa"/>
          </w:tcPr>
          <w:p w:rsidR="005F2CD0" w:rsidRDefault="005F2CD0" w:rsidP="00A25354">
            <w:r>
              <w:t>2278.185</w:t>
            </w:r>
          </w:p>
        </w:tc>
        <w:tc>
          <w:tcPr>
            <w:tcW w:w="1287" w:type="dxa"/>
          </w:tcPr>
          <w:p w:rsidR="005F2CD0" w:rsidRDefault="005F2CD0" w:rsidP="00A25354">
            <w:r>
              <w:t>570.302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/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F51A8C">
              <w:t>[KK]</w:t>
            </w:r>
            <w:r>
              <w:t xml:space="preserve"> </w:t>
            </w:r>
          </w:p>
          <w:p w:rsidR="005F2CD0" w:rsidRDefault="005F2CD0" w:rsidP="00A25354">
            <w:r>
              <w:t>197-198</w:t>
            </w:r>
          </w:p>
        </w:tc>
        <w:tc>
          <w:tcPr>
            <w:tcW w:w="3019" w:type="dxa"/>
          </w:tcPr>
          <w:p w:rsidR="005F2CD0" w:rsidRDefault="005F2CD0" w:rsidP="00A25354">
            <w:r>
              <w:t>[FQKBLALGm</w:t>
            </w:r>
            <w:r w:rsidRPr="002C29E3">
              <w:t>SHNAIR]</w:t>
            </w:r>
          </w:p>
          <w:p w:rsidR="005F2CD0" w:rsidRDefault="005F2CD0" w:rsidP="00A25354">
            <w:r>
              <w:t>132-146</w:t>
            </w:r>
          </w:p>
        </w:tc>
        <w:tc>
          <w:tcPr>
            <w:tcW w:w="1757" w:type="dxa"/>
          </w:tcPr>
          <w:p w:rsidR="005F2CD0" w:rsidRDefault="005F2CD0" w:rsidP="00A25354">
            <w:r>
              <w:t>K134+K197/K198</w:t>
            </w:r>
          </w:p>
        </w:tc>
        <w:tc>
          <w:tcPr>
            <w:tcW w:w="1361" w:type="dxa"/>
          </w:tcPr>
          <w:p w:rsidR="005F2CD0" w:rsidRDefault="005F2CD0" w:rsidP="00A25354">
            <w:r>
              <w:t>2136.135</w:t>
            </w:r>
          </w:p>
        </w:tc>
        <w:tc>
          <w:tcPr>
            <w:tcW w:w="1287" w:type="dxa"/>
          </w:tcPr>
          <w:p w:rsidR="005F2CD0" w:rsidRDefault="005F2CD0" w:rsidP="00A25354">
            <w:r>
              <w:t>534.789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/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CA5425">
              <w:t>[KK]</w:t>
            </w:r>
          </w:p>
          <w:p w:rsidR="005F2CD0" w:rsidRDefault="005F2CD0" w:rsidP="00A25354">
            <w:r>
              <w:t>197-198</w:t>
            </w:r>
          </w:p>
        </w:tc>
        <w:tc>
          <w:tcPr>
            <w:tcW w:w="3019" w:type="dxa"/>
          </w:tcPr>
          <w:p w:rsidR="005F2CD0" w:rsidRDefault="005F2CD0" w:rsidP="00A25354">
            <w:r w:rsidRPr="001A6C9A">
              <w:t>[MPEAEKR]</w:t>
            </w:r>
          </w:p>
          <w:p w:rsidR="005F2CD0" w:rsidRPr="004D61CA" w:rsidRDefault="005F2CD0" w:rsidP="00A25354">
            <w:r>
              <w:t>150-156</w:t>
            </w:r>
          </w:p>
        </w:tc>
        <w:tc>
          <w:tcPr>
            <w:tcW w:w="1757" w:type="dxa"/>
          </w:tcPr>
          <w:p w:rsidR="005F2CD0" w:rsidRDefault="005F2CD0" w:rsidP="00A25354">
            <w:r>
              <w:t>K155+K197</w:t>
            </w:r>
          </w:p>
        </w:tc>
        <w:tc>
          <w:tcPr>
            <w:tcW w:w="1361" w:type="dxa"/>
          </w:tcPr>
          <w:p w:rsidR="005F2CD0" w:rsidRDefault="005F2CD0" w:rsidP="00A25354">
            <w:r>
              <w:t>1230.649</w:t>
            </w:r>
          </w:p>
        </w:tc>
        <w:tc>
          <w:tcPr>
            <w:tcW w:w="1287" w:type="dxa"/>
          </w:tcPr>
          <w:p w:rsidR="005F2CD0" w:rsidRDefault="005F2CD0" w:rsidP="00A25354">
            <w:r>
              <w:t>308.418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/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pPr>
              <w:tabs>
                <w:tab w:val="left" w:pos="1150"/>
              </w:tabs>
            </w:pPr>
            <w:r w:rsidRPr="004D61CA">
              <w:t>[NKBQYBR]</w:t>
            </w:r>
          </w:p>
          <w:p w:rsidR="005F2CD0" w:rsidRDefault="005F2CD0" w:rsidP="00A25354">
            <w:pPr>
              <w:tabs>
                <w:tab w:val="left" w:pos="1150"/>
              </w:tabs>
            </w:pPr>
            <w:r>
              <w:t>125-131</w:t>
            </w:r>
          </w:p>
        </w:tc>
        <w:tc>
          <w:tcPr>
            <w:tcW w:w="3019" w:type="dxa"/>
          </w:tcPr>
          <w:p w:rsidR="005F2CD0" w:rsidRDefault="005F2CD0" w:rsidP="00A25354">
            <w:r>
              <w:t>{GAm</w:t>
            </w:r>
            <w:r w:rsidRPr="004D61CA">
              <w:t>EQPQEEAPEVR]</w:t>
            </w:r>
          </w:p>
          <w:p w:rsidR="005F2CD0" w:rsidRDefault="005F2CD0" w:rsidP="00A25354">
            <w:r>
              <w:t>0-14</w:t>
            </w:r>
          </w:p>
        </w:tc>
        <w:tc>
          <w:tcPr>
            <w:tcW w:w="1757" w:type="dxa"/>
          </w:tcPr>
          <w:p w:rsidR="005F2CD0" w:rsidRDefault="005F2CD0" w:rsidP="00A25354">
            <w:r>
              <w:t>{+K126</w:t>
            </w:r>
          </w:p>
        </w:tc>
        <w:tc>
          <w:tcPr>
            <w:tcW w:w="1361" w:type="dxa"/>
          </w:tcPr>
          <w:p w:rsidR="005F2CD0" w:rsidRDefault="005F2CD0" w:rsidP="00A25354">
            <w:r>
              <w:t>2714.189</w:t>
            </w:r>
          </w:p>
        </w:tc>
        <w:tc>
          <w:tcPr>
            <w:tcW w:w="1287" w:type="dxa"/>
          </w:tcPr>
          <w:p w:rsidR="005F2CD0" w:rsidRDefault="005F2CD0" w:rsidP="00A25354">
            <w:r>
              <w:t>905.401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/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pPr>
              <w:tabs>
                <w:tab w:val="left" w:pos="1150"/>
              </w:tabs>
            </w:pPr>
            <w:r w:rsidRPr="004D61CA">
              <w:t>[NKBQYBR]</w:t>
            </w:r>
          </w:p>
          <w:p w:rsidR="005F2CD0" w:rsidRDefault="005F2CD0" w:rsidP="00A25354">
            <w:pPr>
              <w:tabs>
                <w:tab w:val="left" w:pos="1150"/>
              </w:tabs>
            </w:pPr>
            <w:r>
              <w:t>125-131</w:t>
            </w:r>
          </w:p>
        </w:tc>
        <w:tc>
          <w:tcPr>
            <w:tcW w:w="3019" w:type="dxa"/>
          </w:tcPr>
          <w:p w:rsidR="005F2CD0" w:rsidRDefault="005F2CD0" w:rsidP="00A25354">
            <w:r>
              <w:t>{GAm</w:t>
            </w:r>
            <w:r w:rsidRPr="004D61CA">
              <w:t>EQPQEEAPEVR]</w:t>
            </w:r>
          </w:p>
          <w:p w:rsidR="005F2CD0" w:rsidRDefault="005F2CD0" w:rsidP="00A25354">
            <w:r>
              <w:t>0-14</w:t>
            </w:r>
          </w:p>
        </w:tc>
        <w:tc>
          <w:tcPr>
            <w:tcW w:w="1757" w:type="dxa"/>
          </w:tcPr>
          <w:p w:rsidR="005F2CD0" w:rsidRDefault="005F2CD0" w:rsidP="00A25354">
            <w:r>
              <w:t>{+K126</w:t>
            </w:r>
          </w:p>
        </w:tc>
        <w:tc>
          <w:tcPr>
            <w:tcW w:w="1361" w:type="dxa"/>
          </w:tcPr>
          <w:p w:rsidR="005F2CD0" w:rsidRDefault="005F2CD0" w:rsidP="00A25354">
            <w:r>
              <w:t>2710.170</w:t>
            </w:r>
          </w:p>
        </w:tc>
        <w:tc>
          <w:tcPr>
            <w:tcW w:w="1287" w:type="dxa"/>
          </w:tcPr>
          <w:p w:rsidR="005F2CD0" w:rsidRDefault="005F2CD0" w:rsidP="00A25354">
            <w:r>
              <w:t>904.062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/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pPr>
              <w:tabs>
                <w:tab w:val="left" w:pos="1150"/>
              </w:tabs>
            </w:pPr>
            <w:r>
              <w:t>[n</w:t>
            </w:r>
            <w:r w:rsidRPr="004D61CA">
              <w:t>KBQYBR]</w:t>
            </w:r>
          </w:p>
          <w:p w:rsidR="005F2CD0" w:rsidRDefault="005F2CD0" w:rsidP="00A25354">
            <w:pPr>
              <w:tabs>
                <w:tab w:val="left" w:pos="1150"/>
              </w:tabs>
            </w:pPr>
            <w:r>
              <w:t>125-131</w:t>
            </w:r>
          </w:p>
        </w:tc>
        <w:tc>
          <w:tcPr>
            <w:tcW w:w="3019" w:type="dxa"/>
          </w:tcPr>
          <w:p w:rsidR="005F2CD0" w:rsidRDefault="005F2CD0" w:rsidP="00A25354">
            <w:r w:rsidRPr="004D61CA">
              <w:t>{GAMEQPQEEAPEVR]</w:t>
            </w:r>
          </w:p>
          <w:p w:rsidR="005F2CD0" w:rsidRDefault="005F2CD0" w:rsidP="00A25354">
            <w:r>
              <w:t>0-14</w:t>
            </w:r>
          </w:p>
        </w:tc>
        <w:tc>
          <w:tcPr>
            <w:tcW w:w="1757" w:type="dxa"/>
          </w:tcPr>
          <w:p w:rsidR="005F2CD0" w:rsidRDefault="005F2CD0" w:rsidP="00A25354">
            <w:r>
              <w:t>{+K126</w:t>
            </w:r>
          </w:p>
        </w:tc>
        <w:tc>
          <w:tcPr>
            <w:tcW w:w="1361" w:type="dxa"/>
          </w:tcPr>
          <w:p w:rsidR="005F2CD0" w:rsidRDefault="005F2CD0" w:rsidP="00A25354">
            <w:r>
              <w:t>2699.181</w:t>
            </w:r>
          </w:p>
        </w:tc>
        <w:tc>
          <w:tcPr>
            <w:tcW w:w="1287" w:type="dxa"/>
          </w:tcPr>
          <w:p w:rsidR="005F2CD0" w:rsidRDefault="005F2CD0" w:rsidP="00A25354">
            <w:r>
              <w:t>900.399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/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>
              <w:t>[Kn</w:t>
            </w:r>
            <w:r w:rsidRPr="00E3790F">
              <w:t>R]</w:t>
            </w:r>
          </w:p>
          <w:p w:rsidR="005F2CD0" w:rsidRDefault="005F2CD0" w:rsidP="00A25354">
            <w:r>
              <w:t>122-124</w:t>
            </w:r>
          </w:p>
        </w:tc>
        <w:tc>
          <w:tcPr>
            <w:tcW w:w="3019" w:type="dxa"/>
          </w:tcPr>
          <w:p w:rsidR="005F2CD0" w:rsidRDefault="005F2CD0" w:rsidP="00A25354">
            <w:r>
              <w:t>{GAm</w:t>
            </w:r>
            <w:r w:rsidRPr="004D61CA">
              <w:t>EQPQEEAPEVR]</w:t>
            </w:r>
          </w:p>
          <w:p w:rsidR="005F2CD0" w:rsidRDefault="005F2CD0" w:rsidP="00A25354">
            <w:r>
              <w:t>0-14</w:t>
            </w:r>
          </w:p>
        </w:tc>
        <w:tc>
          <w:tcPr>
            <w:tcW w:w="1757" w:type="dxa"/>
          </w:tcPr>
          <w:p w:rsidR="005F2CD0" w:rsidRDefault="005F2CD0" w:rsidP="00A25354">
            <w:r>
              <w:t>{+K122</w:t>
            </w:r>
          </w:p>
        </w:tc>
        <w:tc>
          <w:tcPr>
            <w:tcW w:w="1361" w:type="dxa"/>
          </w:tcPr>
          <w:p w:rsidR="005F2CD0" w:rsidRDefault="005F2CD0" w:rsidP="00A25354">
            <w:r>
              <w:t>2103.993</w:t>
            </w:r>
          </w:p>
        </w:tc>
        <w:tc>
          <w:tcPr>
            <w:tcW w:w="1287" w:type="dxa"/>
          </w:tcPr>
          <w:p w:rsidR="005F2CD0" w:rsidRDefault="005F2CD0" w:rsidP="00A25354">
            <w:r>
              <w:t>702.003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/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>
              <w:t>[KN</w:t>
            </w:r>
            <w:r w:rsidRPr="00E3790F">
              <w:t>R]</w:t>
            </w:r>
          </w:p>
          <w:p w:rsidR="005F2CD0" w:rsidRDefault="005F2CD0" w:rsidP="00A25354">
            <w:r>
              <w:t>122-124</w:t>
            </w:r>
          </w:p>
        </w:tc>
        <w:tc>
          <w:tcPr>
            <w:tcW w:w="3019" w:type="dxa"/>
          </w:tcPr>
          <w:p w:rsidR="005F2CD0" w:rsidRDefault="005F2CD0" w:rsidP="00A25354">
            <w:r>
              <w:t>{GAM</w:t>
            </w:r>
            <w:r w:rsidRPr="004D61CA">
              <w:t>EQPQEEAPEVR]</w:t>
            </w:r>
          </w:p>
          <w:p w:rsidR="005F2CD0" w:rsidRDefault="005F2CD0" w:rsidP="00A25354">
            <w:r>
              <w:t>0-14</w:t>
            </w:r>
          </w:p>
        </w:tc>
        <w:tc>
          <w:tcPr>
            <w:tcW w:w="1757" w:type="dxa"/>
          </w:tcPr>
          <w:p w:rsidR="005F2CD0" w:rsidRDefault="005F2CD0" w:rsidP="00A25354">
            <w:r>
              <w:t>{+K122</w:t>
            </w:r>
          </w:p>
        </w:tc>
        <w:tc>
          <w:tcPr>
            <w:tcW w:w="1361" w:type="dxa"/>
          </w:tcPr>
          <w:p w:rsidR="005F2CD0" w:rsidRDefault="005F2CD0" w:rsidP="00A25354">
            <w:r>
              <w:t>2082.989</w:t>
            </w:r>
          </w:p>
        </w:tc>
        <w:tc>
          <w:tcPr>
            <w:tcW w:w="1287" w:type="dxa"/>
          </w:tcPr>
          <w:p w:rsidR="005F2CD0" w:rsidRDefault="005F2CD0" w:rsidP="00A25354">
            <w:r>
              <w:t>695.001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/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>
              <w:t>[Kn</w:t>
            </w:r>
            <w:r w:rsidRPr="00E3790F">
              <w:t>R]</w:t>
            </w:r>
          </w:p>
          <w:p w:rsidR="005F2CD0" w:rsidRDefault="005F2CD0" w:rsidP="00A25354">
            <w:r>
              <w:t>122-124</w:t>
            </w:r>
          </w:p>
        </w:tc>
        <w:tc>
          <w:tcPr>
            <w:tcW w:w="3019" w:type="dxa"/>
          </w:tcPr>
          <w:p w:rsidR="005F2CD0" w:rsidRDefault="005F2CD0" w:rsidP="00A25354">
            <w:r>
              <w:t>{GAM</w:t>
            </w:r>
            <w:r w:rsidRPr="004D61CA">
              <w:t>EQPQEEAPEVR]</w:t>
            </w:r>
          </w:p>
          <w:p w:rsidR="005F2CD0" w:rsidRDefault="005F2CD0" w:rsidP="00A25354">
            <w:r>
              <w:t>0-14</w:t>
            </w:r>
          </w:p>
        </w:tc>
        <w:tc>
          <w:tcPr>
            <w:tcW w:w="1757" w:type="dxa"/>
          </w:tcPr>
          <w:p w:rsidR="005F2CD0" w:rsidRDefault="005F2CD0" w:rsidP="00A25354">
            <w:r>
              <w:t>{+K122</w:t>
            </w:r>
          </w:p>
        </w:tc>
        <w:tc>
          <w:tcPr>
            <w:tcW w:w="1361" w:type="dxa"/>
          </w:tcPr>
          <w:p w:rsidR="005F2CD0" w:rsidRDefault="005F2CD0" w:rsidP="00A25354">
            <w:r>
              <w:t>2087.998</w:t>
            </w:r>
          </w:p>
        </w:tc>
        <w:tc>
          <w:tcPr>
            <w:tcW w:w="1287" w:type="dxa"/>
          </w:tcPr>
          <w:p w:rsidR="005F2CD0" w:rsidRDefault="005F2CD0" w:rsidP="00A25354">
            <w:r>
              <w:t>696.671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/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CA5425">
              <w:t>[KK]</w:t>
            </w:r>
          </w:p>
          <w:p w:rsidR="005F2CD0" w:rsidRDefault="005F2CD0" w:rsidP="00A25354">
            <w:r>
              <w:t>197-198</w:t>
            </w:r>
          </w:p>
        </w:tc>
        <w:tc>
          <w:tcPr>
            <w:tcW w:w="3019" w:type="dxa"/>
          </w:tcPr>
          <w:p w:rsidR="005F2CD0" w:rsidRDefault="005F2CD0" w:rsidP="00A25354">
            <w:r>
              <w:t>{GAMEQ</w:t>
            </w:r>
            <w:r w:rsidRPr="004D61CA">
              <w:t>PQEEAPEVR]</w:t>
            </w:r>
          </w:p>
          <w:p w:rsidR="005F2CD0" w:rsidRPr="004D61CA" w:rsidRDefault="005F2CD0" w:rsidP="00A25354">
            <w:r>
              <w:t>0-14</w:t>
            </w:r>
          </w:p>
        </w:tc>
        <w:tc>
          <w:tcPr>
            <w:tcW w:w="1757" w:type="dxa"/>
          </w:tcPr>
          <w:p w:rsidR="005F2CD0" w:rsidRDefault="005F2CD0" w:rsidP="00A25354">
            <w:r>
              <w:t>{+K197/K198</w:t>
            </w:r>
          </w:p>
        </w:tc>
        <w:tc>
          <w:tcPr>
            <w:tcW w:w="1361" w:type="dxa"/>
          </w:tcPr>
          <w:p w:rsidR="005F2CD0" w:rsidRDefault="005F2CD0" w:rsidP="00A25354">
            <w:r>
              <w:t>1944.963</w:t>
            </w:r>
          </w:p>
        </w:tc>
        <w:tc>
          <w:tcPr>
            <w:tcW w:w="1287" w:type="dxa"/>
          </w:tcPr>
          <w:p w:rsidR="005F2CD0" w:rsidRDefault="005F2CD0" w:rsidP="00A25354">
            <w:r>
              <w:t>648.993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/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CA5425">
              <w:t>[KK]</w:t>
            </w:r>
          </w:p>
          <w:p w:rsidR="005F2CD0" w:rsidRDefault="005F2CD0" w:rsidP="00A25354">
            <w:r>
              <w:t>197-198</w:t>
            </w:r>
          </w:p>
        </w:tc>
        <w:tc>
          <w:tcPr>
            <w:tcW w:w="3019" w:type="dxa"/>
          </w:tcPr>
          <w:p w:rsidR="005F2CD0" w:rsidRDefault="005F2CD0" w:rsidP="00A25354">
            <w:r>
              <w:t>{GAm</w:t>
            </w:r>
            <w:r w:rsidRPr="004D61CA">
              <w:t>EQPQEEAPEVR]</w:t>
            </w:r>
          </w:p>
          <w:p w:rsidR="005F2CD0" w:rsidRPr="004D61CA" w:rsidRDefault="005F2CD0" w:rsidP="00A25354">
            <w:r>
              <w:t>0-14</w:t>
            </w:r>
          </w:p>
        </w:tc>
        <w:tc>
          <w:tcPr>
            <w:tcW w:w="1757" w:type="dxa"/>
          </w:tcPr>
          <w:p w:rsidR="005F2CD0" w:rsidRDefault="005F2CD0" w:rsidP="00A25354">
            <w:r>
              <w:t>{+K197/K198</w:t>
            </w:r>
          </w:p>
        </w:tc>
        <w:tc>
          <w:tcPr>
            <w:tcW w:w="1361" w:type="dxa"/>
          </w:tcPr>
          <w:p w:rsidR="005F2CD0" w:rsidRDefault="005F2CD0" w:rsidP="00A25354">
            <w:r>
              <w:t>1960.958</w:t>
            </w:r>
          </w:p>
        </w:tc>
        <w:tc>
          <w:tcPr>
            <w:tcW w:w="1287" w:type="dxa"/>
          </w:tcPr>
          <w:p w:rsidR="005F2CD0" w:rsidRDefault="005F2CD0" w:rsidP="00A25354">
            <w:r>
              <w:t>654.324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/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0D1A1E">
              <w:t>[IKK]</w:t>
            </w:r>
          </w:p>
          <w:p w:rsidR="005F2CD0" w:rsidRPr="00CA5425" w:rsidRDefault="005F2CD0" w:rsidP="00A25354">
            <w:r>
              <w:t>422-424</w:t>
            </w:r>
          </w:p>
        </w:tc>
        <w:tc>
          <w:tcPr>
            <w:tcW w:w="3019" w:type="dxa"/>
          </w:tcPr>
          <w:p w:rsidR="005F2CD0" w:rsidRDefault="005F2CD0" w:rsidP="00A25354">
            <w:r>
              <w:t>{GAMEQ</w:t>
            </w:r>
            <w:r w:rsidRPr="004D61CA">
              <w:t>PQEEAPEVR]</w:t>
            </w:r>
          </w:p>
          <w:p w:rsidR="005F2CD0" w:rsidRPr="004D61CA" w:rsidRDefault="005F2CD0" w:rsidP="00A25354">
            <w:r>
              <w:t>0-14</w:t>
            </w:r>
          </w:p>
        </w:tc>
        <w:tc>
          <w:tcPr>
            <w:tcW w:w="1757" w:type="dxa"/>
          </w:tcPr>
          <w:p w:rsidR="005F2CD0" w:rsidRDefault="005F2CD0" w:rsidP="00A25354">
            <w:r>
              <w:t>{+K423</w:t>
            </w:r>
          </w:p>
        </w:tc>
        <w:tc>
          <w:tcPr>
            <w:tcW w:w="1361" w:type="dxa"/>
          </w:tcPr>
          <w:p w:rsidR="005F2CD0" w:rsidRDefault="005F2CD0" w:rsidP="00A25354">
            <w:r>
              <w:t>2054.027</w:t>
            </w:r>
          </w:p>
        </w:tc>
        <w:tc>
          <w:tcPr>
            <w:tcW w:w="1287" w:type="dxa"/>
          </w:tcPr>
          <w:p w:rsidR="005F2CD0" w:rsidRDefault="005F2CD0" w:rsidP="00A25354">
            <w:r>
              <w:t>685.348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/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0D1A1E">
              <w:t>[IKK]</w:t>
            </w:r>
          </w:p>
          <w:p w:rsidR="005F2CD0" w:rsidRPr="00CA5425" w:rsidRDefault="005F2CD0" w:rsidP="00A25354">
            <w:r>
              <w:t>422-424</w:t>
            </w:r>
          </w:p>
        </w:tc>
        <w:tc>
          <w:tcPr>
            <w:tcW w:w="3019" w:type="dxa"/>
          </w:tcPr>
          <w:p w:rsidR="005F2CD0" w:rsidRDefault="005F2CD0" w:rsidP="00A25354">
            <w:r>
              <w:t>{GAmEQ</w:t>
            </w:r>
            <w:r w:rsidRPr="004D61CA">
              <w:t>PQEEAPEVR]</w:t>
            </w:r>
          </w:p>
          <w:p w:rsidR="005F2CD0" w:rsidRPr="004D61CA" w:rsidRDefault="005F2CD0" w:rsidP="00A25354">
            <w:r>
              <w:t>0-14</w:t>
            </w:r>
          </w:p>
        </w:tc>
        <w:tc>
          <w:tcPr>
            <w:tcW w:w="1757" w:type="dxa"/>
          </w:tcPr>
          <w:p w:rsidR="005F2CD0" w:rsidRDefault="005F2CD0" w:rsidP="00A25354">
            <w:r>
              <w:t>{+K423</w:t>
            </w:r>
          </w:p>
        </w:tc>
        <w:tc>
          <w:tcPr>
            <w:tcW w:w="1361" w:type="dxa"/>
          </w:tcPr>
          <w:p w:rsidR="005F2CD0" w:rsidRDefault="005F2CD0" w:rsidP="00A25354">
            <w:r>
              <w:t>2070.016</w:t>
            </w:r>
          </w:p>
        </w:tc>
        <w:tc>
          <w:tcPr>
            <w:tcW w:w="1287" w:type="dxa"/>
          </w:tcPr>
          <w:p w:rsidR="005F2CD0" w:rsidRDefault="005F2CD0" w:rsidP="00A25354">
            <w:r>
              <w:t>690.677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/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>
              <w:t>[KKAR]</w:t>
            </w:r>
          </w:p>
          <w:p w:rsidR="005F2CD0" w:rsidRDefault="005F2CD0" w:rsidP="00A25354">
            <w:r>
              <w:t>197-200</w:t>
            </w:r>
          </w:p>
        </w:tc>
        <w:tc>
          <w:tcPr>
            <w:tcW w:w="3019" w:type="dxa"/>
          </w:tcPr>
          <w:p w:rsidR="005F2CD0" w:rsidRDefault="005F2CD0" w:rsidP="00A25354">
            <w:r w:rsidRPr="00F706F4">
              <w:t>[SILTGK]</w:t>
            </w:r>
          </w:p>
          <w:p w:rsidR="005F2CD0" w:rsidRDefault="005F2CD0" w:rsidP="00A25354">
            <w:r>
              <w:t>201-206</w:t>
            </w:r>
          </w:p>
        </w:tc>
        <w:tc>
          <w:tcPr>
            <w:tcW w:w="1757" w:type="dxa"/>
          </w:tcPr>
          <w:p w:rsidR="005F2CD0" w:rsidRDefault="005F2CD0" w:rsidP="00A25354">
            <w:r>
              <w:t>K198+S201</w:t>
            </w:r>
          </w:p>
        </w:tc>
        <w:tc>
          <w:tcPr>
            <w:tcW w:w="1361" w:type="dxa"/>
          </w:tcPr>
          <w:p w:rsidR="005F2CD0" w:rsidRDefault="005F2CD0" w:rsidP="00A25354">
            <w:r>
              <w:t>1219.767</w:t>
            </w:r>
          </w:p>
        </w:tc>
        <w:tc>
          <w:tcPr>
            <w:tcW w:w="1287" w:type="dxa"/>
          </w:tcPr>
          <w:p w:rsidR="005F2CD0" w:rsidRDefault="005F2CD0" w:rsidP="00A25354">
            <w:r>
              <w:t>407.261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/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E3790F">
              <w:lastRenderedPageBreak/>
              <w:t>[KNR]</w:t>
            </w:r>
          </w:p>
          <w:p w:rsidR="005F2CD0" w:rsidRDefault="005F2CD0" w:rsidP="00A25354">
            <w:r>
              <w:t>122-124</w:t>
            </w:r>
          </w:p>
        </w:tc>
        <w:tc>
          <w:tcPr>
            <w:tcW w:w="3019" w:type="dxa"/>
          </w:tcPr>
          <w:p w:rsidR="005F2CD0" w:rsidRDefault="005F2CD0" w:rsidP="00A25354">
            <w:r w:rsidRPr="001A6C9A">
              <w:t>[MPEAEKR]</w:t>
            </w:r>
          </w:p>
          <w:p w:rsidR="005F2CD0" w:rsidRPr="00F706F4" w:rsidRDefault="005F2CD0" w:rsidP="00A25354">
            <w:r>
              <w:t>150-156</w:t>
            </w:r>
          </w:p>
        </w:tc>
        <w:tc>
          <w:tcPr>
            <w:tcW w:w="1757" w:type="dxa"/>
          </w:tcPr>
          <w:p w:rsidR="005F2CD0" w:rsidRDefault="005F2CD0" w:rsidP="00A25354">
            <w:r>
              <w:t>K122+K155</w:t>
            </w:r>
          </w:p>
        </w:tc>
        <w:tc>
          <w:tcPr>
            <w:tcW w:w="1361" w:type="dxa"/>
          </w:tcPr>
          <w:p w:rsidR="005F2CD0" w:rsidRDefault="005F2CD0" w:rsidP="00A25354">
            <w:r>
              <w:t>1372.699</w:t>
            </w:r>
          </w:p>
        </w:tc>
        <w:tc>
          <w:tcPr>
            <w:tcW w:w="1287" w:type="dxa"/>
          </w:tcPr>
          <w:p w:rsidR="005F2CD0" w:rsidRDefault="005F2CD0" w:rsidP="00A25354">
            <w:r>
              <w:t>343.930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>
            <w:r>
              <w:t>X</w:t>
            </w:r>
          </w:p>
        </w:tc>
        <w:tc>
          <w:tcPr>
            <w:tcW w:w="899" w:type="dxa"/>
          </w:tcPr>
          <w:p w:rsidR="005F2CD0" w:rsidRDefault="005F2CD0" w:rsidP="00A25354"/>
        </w:tc>
        <w:tc>
          <w:tcPr>
            <w:tcW w:w="835" w:type="dxa"/>
          </w:tcPr>
          <w:p w:rsidR="005F2CD0" w:rsidRDefault="005F2CD0" w:rsidP="00A25354"/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2C29E3">
              <w:t>[SBKIQK]</w:t>
            </w:r>
          </w:p>
          <w:p w:rsidR="005F2CD0" w:rsidRPr="00E3790F" w:rsidRDefault="005F2CD0" w:rsidP="00A25354">
            <w:r>
              <w:t>116-121</w:t>
            </w:r>
          </w:p>
        </w:tc>
        <w:tc>
          <w:tcPr>
            <w:tcW w:w="3019" w:type="dxa"/>
          </w:tcPr>
          <w:p w:rsidR="005F2CD0" w:rsidRDefault="005F2CD0" w:rsidP="00A25354">
            <w:r>
              <w:t>{GAmEQPq</w:t>
            </w:r>
            <w:r w:rsidRPr="004D61CA">
              <w:t>EEAPEVR]</w:t>
            </w:r>
          </w:p>
          <w:p w:rsidR="005F2CD0" w:rsidRPr="001A6C9A" w:rsidRDefault="005F2CD0" w:rsidP="00A25354">
            <w:r>
              <w:t>0-14</w:t>
            </w:r>
          </w:p>
        </w:tc>
        <w:tc>
          <w:tcPr>
            <w:tcW w:w="1757" w:type="dxa"/>
          </w:tcPr>
          <w:p w:rsidR="005F2CD0" w:rsidRDefault="005F2CD0" w:rsidP="00A25354">
            <w:r>
              <w:t>{+S116/K118</w:t>
            </w:r>
          </w:p>
        </w:tc>
        <w:tc>
          <w:tcPr>
            <w:tcW w:w="1361" w:type="dxa"/>
          </w:tcPr>
          <w:p w:rsidR="005F2CD0" w:rsidRDefault="005F2CD0" w:rsidP="00A25354">
            <w:r>
              <w:t>2450.153</w:t>
            </w:r>
          </w:p>
        </w:tc>
        <w:tc>
          <w:tcPr>
            <w:tcW w:w="1287" w:type="dxa"/>
          </w:tcPr>
          <w:p w:rsidR="005F2CD0" w:rsidRDefault="005F2CD0" w:rsidP="00A25354">
            <w:r>
              <w:t>817.389</w:t>
            </w:r>
          </w:p>
        </w:tc>
        <w:tc>
          <w:tcPr>
            <w:tcW w:w="1249" w:type="dxa"/>
          </w:tcPr>
          <w:p w:rsidR="005F2CD0" w:rsidRDefault="005F2CD0" w:rsidP="00A25354">
            <w:r>
              <w:t>3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/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  <w:tr w:rsidR="005F2CD0" w:rsidTr="00A25354">
        <w:tc>
          <w:tcPr>
            <w:tcW w:w="1446" w:type="dxa"/>
          </w:tcPr>
          <w:p w:rsidR="005F2CD0" w:rsidRDefault="005F2CD0" w:rsidP="00A25354">
            <w:r w:rsidRPr="00F51A8C">
              <w:t>[KK]</w:t>
            </w:r>
            <w:r>
              <w:t xml:space="preserve"> </w:t>
            </w:r>
          </w:p>
          <w:p w:rsidR="005F2CD0" w:rsidRDefault="005F2CD0" w:rsidP="00A25354">
            <w:r>
              <w:t>197-198</w:t>
            </w:r>
          </w:p>
        </w:tc>
        <w:tc>
          <w:tcPr>
            <w:tcW w:w="3019" w:type="dxa"/>
          </w:tcPr>
          <w:p w:rsidR="005F2CD0" w:rsidRDefault="005F2CD0" w:rsidP="00A25354">
            <w:r w:rsidRPr="002C29E3">
              <w:t>[FQKBLALG</w:t>
            </w:r>
            <w:r>
              <w:t>m</w:t>
            </w:r>
            <w:r w:rsidRPr="002C29E3">
              <w:t>SHNAIR]</w:t>
            </w:r>
          </w:p>
          <w:p w:rsidR="005F2CD0" w:rsidRDefault="005F2CD0" w:rsidP="00A25354">
            <w:r>
              <w:t>132-146</w:t>
            </w:r>
          </w:p>
        </w:tc>
        <w:tc>
          <w:tcPr>
            <w:tcW w:w="1757" w:type="dxa"/>
          </w:tcPr>
          <w:p w:rsidR="005F2CD0" w:rsidRDefault="005F2CD0" w:rsidP="00A25354">
            <w:r>
              <w:t>K134+K197/K198</w:t>
            </w:r>
          </w:p>
        </w:tc>
        <w:tc>
          <w:tcPr>
            <w:tcW w:w="1361" w:type="dxa"/>
          </w:tcPr>
          <w:p w:rsidR="005F2CD0" w:rsidRDefault="005F2CD0" w:rsidP="00A25354">
            <w:r>
              <w:t>2136.135</w:t>
            </w:r>
          </w:p>
        </w:tc>
        <w:tc>
          <w:tcPr>
            <w:tcW w:w="1287" w:type="dxa"/>
          </w:tcPr>
          <w:p w:rsidR="005F2CD0" w:rsidRDefault="005F2CD0" w:rsidP="00A25354">
            <w:r>
              <w:t>534.789</w:t>
            </w:r>
          </w:p>
        </w:tc>
        <w:tc>
          <w:tcPr>
            <w:tcW w:w="1249" w:type="dxa"/>
          </w:tcPr>
          <w:p w:rsidR="005F2CD0" w:rsidRDefault="005F2CD0" w:rsidP="00A25354">
            <w:r>
              <w:t>4</w:t>
            </w:r>
          </w:p>
        </w:tc>
        <w:tc>
          <w:tcPr>
            <w:tcW w:w="652" w:type="dxa"/>
          </w:tcPr>
          <w:p w:rsidR="005F2CD0" w:rsidRDefault="005F2CD0" w:rsidP="00A25354"/>
        </w:tc>
        <w:tc>
          <w:tcPr>
            <w:tcW w:w="899" w:type="dxa"/>
          </w:tcPr>
          <w:p w:rsidR="005F2CD0" w:rsidRDefault="005F2CD0" w:rsidP="00A25354">
            <w:r>
              <w:t>X</w:t>
            </w:r>
          </w:p>
        </w:tc>
        <w:tc>
          <w:tcPr>
            <w:tcW w:w="835" w:type="dxa"/>
          </w:tcPr>
          <w:p w:rsidR="005F2CD0" w:rsidRDefault="005F2CD0" w:rsidP="00A25354"/>
        </w:tc>
        <w:tc>
          <w:tcPr>
            <w:tcW w:w="1207" w:type="dxa"/>
          </w:tcPr>
          <w:p w:rsidR="005F2CD0" w:rsidRDefault="005F2CD0" w:rsidP="00A25354"/>
        </w:tc>
        <w:tc>
          <w:tcPr>
            <w:tcW w:w="997" w:type="dxa"/>
          </w:tcPr>
          <w:p w:rsidR="005F2CD0" w:rsidRDefault="005F2CD0" w:rsidP="00A25354">
            <w:r>
              <w:t>X</w:t>
            </w:r>
          </w:p>
        </w:tc>
      </w:tr>
    </w:tbl>
    <w:p w:rsidR="005F2CD0" w:rsidRPr="000D313B" w:rsidRDefault="005F2CD0" w:rsidP="005F2CD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C1A93" w:rsidRDefault="000C1A93">
      <w:bookmarkStart w:id="67" w:name="_GoBack"/>
      <w:bookmarkEnd w:id="67"/>
    </w:p>
    <w:sectPr w:rsidR="000C1A93" w:rsidSect="00493528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CD0"/>
    <w:rsid w:val="000C1A93"/>
    <w:rsid w:val="005F2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F2CD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F2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BAuthorName">
    <w:name w:val="BB_Author_Name"/>
    <w:basedOn w:val="Standard"/>
    <w:next w:val="Standard"/>
    <w:rsid w:val="005F2CD0"/>
    <w:pPr>
      <w:spacing w:before="80" w:after="0" w:line="210" w:lineRule="exact"/>
      <w:ind w:left="706" w:right="706"/>
      <w:jc w:val="center"/>
    </w:pPr>
    <w:rPr>
      <w:rFonts w:ascii="Helvetica" w:eastAsia="Times New Roman" w:hAnsi="Helvetica" w:cs="Times New Roman"/>
      <w:sz w:val="19"/>
      <w:szCs w:val="20"/>
      <w:lang w:val="en-US"/>
    </w:rPr>
  </w:style>
  <w:style w:type="paragraph" w:customStyle="1" w:styleId="Adress">
    <w:name w:val="Adress"/>
    <w:basedOn w:val="Standard"/>
    <w:rsid w:val="005F2CD0"/>
    <w:pPr>
      <w:spacing w:before="230" w:after="0" w:line="200" w:lineRule="exact"/>
      <w:ind w:left="425" w:hanging="425"/>
    </w:pPr>
    <w:rPr>
      <w:rFonts w:ascii="Arial" w:eastAsia="MS Mincho" w:hAnsi="Arial" w:cs="Times New Roman"/>
      <w:sz w:val="16"/>
      <w:szCs w:val="20"/>
      <w:lang w:eastAsia="ja-JP"/>
    </w:rPr>
  </w:style>
  <w:style w:type="paragraph" w:styleId="Textkrper2">
    <w:name w:val="Body Text 2"/>
    <w:basedOn w:val="Standard"/>
    <w:link w:val="Textkrper2Zchn"/>
    <w:rsid w:val="005F2CD0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extkrper2Zchn">
    <w:name w:val="Textkörper 2 Zchn"/>
    <w:basedOn w:val="Absatz-Standardschriftart"/>
    <w:link w:val="Textkrper2"/>
    <w:rsid w:val="005F2CD0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Keywords">
    <w:name w:val="Keywords"/>
    <w:basedOn w:val="Standard"/>
    <w:rsid w:val="005F2CD0"/>
    <w:pPr>
      <w:spacing w:before="230" w:after="460" w:line="230" w:lineRule="exact"/>
    </w:pPr>
    <w:rPr>
      <w:rFonts w:ascii="Arial" w:eastAsia="MS Mincho" w:hAnsi="Arial" w:cs="Times New Roman"/>
      <w:sz w:val="16"/>
      <w:szCs w:val="24"/>
      <w:lang w:val="en-GB" w:eastAsia="ja-JP"/>
    </w:rPr>
  </w:style>
  <w:style w:type="paragraph" w:styleId="Beschriftung">
    <w:name w:val="caption"/>
    <w:basedOn w:val="Standard"/>
    <w:next w:val="Standard"/>
    <w:uiPriority w:val="35"/>
    <w:unhideWhenUsed/>
    <w:qFormat/>
    <w:rsid w:val="005F2CD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F2C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F2CD0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5F2C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F2CD0"/>
  </w:style>
  <w:style w:type="paragraph" w:styleId="Fuzeile">
    <w:name w:val="footer"/>
    <w:basedOn w:val="Standard"/>
    <w:link w:val="FuzeileZchn"/>
    <w:uiPriority w:val="99"/>
    <w:unhideWhenUsed/>
    <w:rsid w:val="005F2C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F2CD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F2CD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F2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BAuthorName">
    <w:name w:val="BB_Author_Name"/>
    <w:basedOn w:val="Standard"/>
    <w:next w:val="Standard"/>
    <w:rsid w:val="005F2CD0"/>
    <w:pPr>
      <w:spacing w:before="80" w:after="0" w:line="210" w:lineRule="exact"/>
      <w:ind w:left="706" w:right="706"/>
      <w:jc w:val="center"/>
    </w:pPr>
    <w:rPr>
      <w:rFonts w:ascii="Helvetica" w:eastAsia="Times New Roman" w:hAnsi="Helvetica" w:cs="Times New Roman"/>
      <w:sz w:val="19"/>
      <w:szCs w:val="20"/>
      <w:lang w:val="en-US"/>
    </w:rPr>
  </w:style>
  <w:style w:type="paragraph" w:customStyle="1" w:styleId="Adress">
    <w:name w:val="Adress"/>
    <w:basedOn w:val="Standard"/>
    <w:rsid w:val="005F2CD0"/>
    <w:pPr>
      <w:spacing w:before="230" w:after="0" w:line="200" w:lineRule="exact"/>
      <w:ind w:left="425" w:hanging="425"/>
    </w:pPr>
    <w:rPr>
      <w:rFonts w:ascii="Arial" w:eastAsia="MS Mincho" w:hAnsi="Arial" w:cs="Times New Roman"/>
      <w:sz w:val="16"/>
      <w:szCs w:val="20"/>
      <w:lang w:eastAsia="ja-JP"/>
    </w:rPr>
  </w:style>
  <w:style w:type="paragraph" w:styleId="Textkrper2">
    <w:name w:val="Body Text 2"/>
    <w:basedOn w:val="Standard"/>
    <w:link w:val="Textkrper2Zchn"/>
    <w:rsid w:val="005F2CD0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extkrper2Zchn">
    <w:name w:val="Textkörper 2 Zchn"/>
    <w:basedOn w:val="Absatz-Standardschriftart"/>
    <w:link w:val="Textkrper2"/>
    <w:rsid w:val="005F2CD0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Keywords">
    <w:name w:val="Keywords"/>
    <w:basedOn w:val="Standard"/>
    <w:rsid w:val="005F2CD0"/>
    <w:pPr>
      <w:spacing w:before="230" w:after="460" w:line="230" w:lineRule="exact"/>
    </w:pPr>
    <w:rPr>
      <w:rFonts w:ascii="Arial" w:eastAsia="MS Mincho" w:hAnsi="Arial" w:cs="Times New Roman"/>
      <w:sz w:val="16"/>
      <w:szCs w:val="24"/>
      <w:lang w:val="en-GB" w:eastAsia="ja-JP"/>
    </w:rPr>
  </w:style>
  <w:style w:type="paragraph" w:styleId="Beschriftung">
    <w:name w:val="caption"/>
    <w:basedOn w:val="Standard"/>
    <w:next w:val="Standard"/>
    <w:uiPriority w:val="35"/>
    <w:unhideWhenUsed/>
    <w:qFormat/>
    <w:rsid w:val="005F2CD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F2C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F2CD0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5F2C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F2CD0"/>
  </w:style>
  <w:style w:type="paragraph" w:styleId="Fuzeile">
    <w:name w:val="footer"/>
    <w:basedOn w:val="Standard"/>
    <w:link w:val="FuzeileZchn"/>
    <w:uiPriority w:val="99"/>
    <w:unhideWhenUsed/>
    <w:rsid w:val="005F2C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F2C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49</Words>
  <Characters>7871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Sinz</dc:creator>
  <cp:lastModifiedBy>Andrea Sinz</cp:lastModifiedBy>
  <cp:revision>1</cp:revision>
  <dcterms:created xsi:type="dcterms:W3CDTF">2016-03-04T09:13:00Z</dcterms:created>
  <dcterms:modified xsi:type="dcterms:W3CDTF">2016-03-04T09:14:00Z</dcterms:modified>
</cp:coreProperties>
</file>